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245E66" w:rsidP="00245E66" w:rsidRDefault="00245E66" w14:paraId="5A94FBEF" w14:textId="5599D004">
      <w:pPr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6C7720C6">
        <w:rPr>
          <w:rFonts w:ascii="Arial" w:hAnsi="Arial" w:cs="Arial"/>
          <w:b/>
          <w:bCs/>
          <w:sz w:val="22"/>
          <w:szCs w:val="22"/>
        </w:rPr>
        <w:t>Supplementary</w:t>
      </w:r>
      <w:r w:rsidRPr="6C7720C6" w:rsidR="1F1F953A">
        <w:rPr>
          <w:rFonts w:ascii="Arial" w:hAnsi="Arial" w:cs="Arial"/>
          <w:b/>
          <w:bCs/>
          <w:sz w:val="22"/>
          <w:szCs w:val="22"/>
        </w:rPr>
        <w:t xml:space="preserve"> </w:t>
      </w:r>
      <w:r w:rsidRPr="6C7720C6">
        <w:rPr>
          <w:rFonts w:ascii="Arial" w:hAnsi="Arial" w:cs="Arial"/>
          <w:b/>
          <w:bCs/>
          <w:sz w:val="22"/>
          <w:szCs w:val="22"/>
        </w:rPr>
        <w:t>Results</w:t>
      </w:r>
    </w:p>
    <w:p w:rsidR="00245E66" w:rsidP="00C2738C" w:rsidRDefault="00245E66" w14:paraId="1671FF45" w14:textId="77777777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1329C1A1" w:rsidP="43463E61" w:rsidRDefault="1329C1A1" w14:paraId="29E57715" w14:textId="4CB97AEF">
      <w:pPr>
        <w:spacing w:after="0" w:line="240" w:lineRule="auto"/>
      </w:pPr>
      <w:r w:rsidRPr="43463E61">
        <w:rPr>
          <w:rFonts w:ascii="Arial" w:hAnsi="Arial" w:cs="Arial"/>
          <w:b/>
          <w:bCs/>
          <w:sz w:val="22"/>
          <w:szCs w:val="22"/>
        </w:rPr>
        <w:t>Overview</w:t>
      </w:r>
    </w:p>
    <w:p w:rsidR="240AE541" w:rsidP="43463E61" w:rsidRDefault="240AE541" w14:paraId="7A969598" w14:textId="7C6F3BB4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5EFED151">
        <w:rPr>
          <w:rFonts w:ascii="Arial" w:hAnsi="Arial" w:cs="Arial"/>
          <w:sz w:val="22"/>
          <w:szCs w:val="22"/>
        </w:rPr>
        <w:t>Th</w:t>
      </w:r>
      <w:r w:rsidRPr="71E7C052" w:rsidR="6B186F2F">
        <w:rPr>
          <w:rFonts w:ascii="Arial" w:hAnsi="Arial" w:cs="Arial"/>
          <w:sz w:val="22"/>
          <w:szCs w:val="22"/>
        </w:rPr>
        <w:t>is</w:t>
      </w:r>
      <w:r w:rsidRPr="71E7C052" w:rsidR="5EFED151">
        <w:rPr>
          <w:rFonts w:ascii="Arial" w:hAnsi="Arial" w:cs="Arial"/>
          <w:sz w:val="22"/>
          <w:szCs w:val="22"/>
        </w:rPr>
        <w:t xml:space="preserve"> </w:t>
      </w:r>
      <w:r w:rsidRPr="71E7C052" w:rsidR="5DFB1EBA">
        <w:rPr>
          <w:rFonts w:ascii="Arial" w:hAnsi="Arial" w:cs="Arial"/>
          <w:sz w:val="22"/>
          <w:szCs w:val="22"/>
        </w:rPr>
        <w:t>S</w:t>
      </w:r>
      <w:r w:rsidRPr="71E7C052" w:rsidR="5EFED151">
        <w:rPr>
          <w:rFonts w:ascii="Arial" w:hAnsi="Arial" w:cs="Arial"/>
          <w:sz w:val="22"/>
          <w:szCs w:val="22"/>
        </w:rPr>
        <w:t xml:space="preserve">upplement presents </w:t>
      </w:r>
      <w:r w:rsidRPr="71E7C052" w:rsidR="5EFED151">
        <w:rPr>
          <w:rFonts w:ascii="Arial" w:hAnsi="Arial" w:cs="Arial"/>
          <w:sz w:val="22"/>
          <w:szCs w:val="22"/>
        </w:rPr>
        <w:t>additional</w:t>
      </w:r>
      <w:r w:rsidRPr="71E7C052" w:rsidR="5EFED151">
        <w:rPr>
          <w:rFonts w:ascii="Arial" w:hAnsi="Arial" w:cs="Arial"/>
          <w:sz w:val="22"/>
          <w:szCs w:val="22"/>
        </w:rPr>
        <w:t xml:space="preserve"> results related to the </w:t>
      </w:r>
      <w:r w:rsidRPr="71E7C052" w:rsidR="1FF89DC4">
        <w:rPr>
          <w:rFonts w:ascii="Arial" w:hAnsi="Arial" w:cs="Arial"/>
          <w:sz w:val="22"/>
          <w:szCs w:val="22"/>
        </w:rPr>
        <w:t>C</w:t>
      </w:r>
      <w:r w:rsidRPr="71E7C052" w:rsidR="5EFED151">
        <w:rPr>
          <w:rFonts w:ascii="Arial" w:hAnsi="Arial" w:cs="Arial"/>
          <w:sz w:val="22"/>
          <w:szCs w:val="22"/>
        </w:rPr>
        <w:t xml:space="preserve">ausal </w:t>
      </w:r>
      <w:r w:rsidRPr="71E7C052" w:rsidR="1B3DFF3B">
        <w:rPr>
          <w:rFonts w:ascii="Arial" w:hAnsi="Arial" w:cs="Arial"/>
          <w:sz w:val="22"/>
          <w:szCs w:val="22"/>
        </w:rPr>
        <w:t>P</w:t>
      </w:r>
      <w:r w:rsidRPr="71E7C052" w:rsidR="5EFED151">
        <w:rPr>
          <w:rFonts w:ascii="Arial" w:hAnsi="Arial" w:cs="Arial"/>
          <w:sz w:val="22"/>
          <w:szCs w:val="22"/>
        </w:rPr>
        <w:t xml:space="preserve">ivot. </w:t>
      </w:r>
      <w:r w:rsidRPr="71E7C052" w:rsidR="4EC7E47F">
        <w:rPr>
          <w:rFonts w:ascii="Arial" w:hAnsi="Arial" w:cs="Arial"/>
          <w:sz w:val="22"/>
          <w:szCs w:val="22"/>
        </w:rPr>
        <w:t xml:space="preserve">The first </w:t>
      </w:r>
      <w:r w:rsidRPr="71E7C052" w:rsidR="54A78FF5">
        <w:rPr>
          <w:rFonts w:ascii="Arial" w:hAnsi="Arial" w:cs="Arial"/>
          <w:sz w:val="22"/>
          <w:szCs w:val="22"/>
        </w:rPr>
        <w:t xml:space="preserve">section </w:t>
      </w:r>
      <w:r w:rsidRPr="71E7C052" w:rsidR="54A78FF5">
        <w:rPr>
          <w:rFonts w:ascii="Arial" w:hAnsi="Arial" w:cs="Arial"/>
          <w:sz w:val="22"/>
          <w:szCs w:val="22"/>
        </w:rPr>
        <w:t>contains</w:t>
      </w:r>
      <w:r w:rsidRPr="71E7C052" w:rsidR="4EC7E47F">
        <w:rPr>
          <w:rFonts w:ascii="Arial" w:hAnsi="Arial" w:cs="Arial"/>
          <w:sz w:val="22"/>
          <w:szCs w:val="22"/>
        </w:rPr>
        <w:t xml:space="preserve"> </w:t>
      </w:r>
      <w:r w:rsidRPr="71E7C052" w:rsidR="7A74E69E">
        <w:rPr>
          <w:rFonts w:ascii="Arial" w:hAnsi="Arial" w:cs="Arial"/>
          <w:sz w:val="22"/>
          <w:szCs w:val="22"/>
        </w:rPr>
        <w:t xml:space="preserve">results </w:t>
      </w:r>
      <w:r w:rsidRPr="71E7C052" w:rsidR="306BC779">
        <w:rPr>
          <w:rFonts w:ascii="Arial" w:hAnsi="Arial" w:cs="Arial"/>
          <w:sz w:val="22"/>
          <w:szCs w:val="22"/>
        </w:rPr>
        <w:t xml:space="preserve">for </w:t>
      </w:r>
      <w:r w:rsidRPr="71E7C052" w:rsidR="11AB18E4">
        <w:rPr>
          <w:rFonts w:ascii="Arial" w:hAnsi="Arial" w:cs="Arial"/>
          <w:sz w:val="22"/>
          <w:szCs w:val="22"/>
        </w:rPr>
        <w:t xml:space="preserve">the impact of PRS effect size </w:t>
      </w:r>
      <w:r w:rsidRPr="71E7C052" w:rsidR="6F726008">
        <w:rPr>
          <w:rFonts w:ascii="Arial" w:hAnsi="Arial" w:cs="Arial"/>
          <w:sz w:val="22"/>
          <w:szCs w:val="22"/>
        </w:rPr>
        <w:t xml:space="preserve">on conditional means </w:t>
      </w:r>
      <w:r w:rsidRPr="71E7C052" w:rsidR="2A3D7113">
        <w:rPr>
          <w:rFonts w:ascii="Arial" w:hAnsi="Arial" w:cs="Arial"/>
          <w:sz w:val="22"/>
          <w:szCs w:val="22"/>
        </w:rPr>
        <w:t>in the case of binary trait outcomes</w:t>
      </w:r>
      <w:r w:rsidRPr="71E7C052" w:rsidR="7C3CC9FE">
        <w:rPr>
          <w:rFonts w:ascii="Arial" w:hAnsi="Arial" w:cs="Arial"/>
          <w:sz w:val="22"/>
          <w:szCs w:val="22"/>
        </w:rPr>
        <w:t xml:space="preserve">. Next, details are presented concerning </w:t>
      </w:r>
      <w:r w:rsidRPr="71E7C052" w:rsidR="4EC7E47F">
        <w:rPr>
          <w:rFonts w:ascii="Arial" w:hAnsi="Arial" w:cs="Arial"/>
          <w:sz w:val="22"/>
          <w:szCs w:val="22"/>
        </w:rPr>
        <w:t>power analyses</w:t>
      </w:r>
      <w:r w:rsidRPr="71E7C052" w:rsidR="66CB7FB1">
        <w:rPr>
          <w:rFonts w:ascii="Arial" w:hAnsi="Arial" w:cs="Arial"/>
          <w:sz w:val="22"/>
          <w:szCs w:val="22"/>
        </w:rPr>
        <w:t xml:space="preserve"> for </w:t>
      </w:r>
      <w:r w:rsidRPr="71E7C052" w:rsidR="2B0BF124">
        <w:rPr>
          <w:rFonts w:ascii="Arial" w:hAnsi="Arial" w:cs="Arial"/>
          <w:sz w:val="22"/>
          <w:szCs w:val="22"/>
        </w:rPr>
        <w:t xml:space="preserve">the CP-LRT in </w:t>
      </w:r>
      <w:r w:rsidRPr="71E7C052" w:rsidR="66CB7FB1">
        <w:rPr>
          <w:rFonts w:ascii="Arial" w:hAnsi="Arial" w:cs="Arial"/>
          <w:sz w:val="22"/>
          <w:szCs w:val="22"/>
        </w:rPr>
        <w:t>the continuous trait liability</w:t>
      </w:r>
      <w:r w:rsidRPr="71E7C052" w:rsidR="0F647F9E">
        <w:rPr>
          <w:rFonts w:ascii="Arial" w:hAnsi="Arial" w:cs="Arial"/>
          <w:sz w:val="22"/>
          <w:szCs w:val="22"/>
        </w:rPr>
        <w:t>. We</w:t>
      </w:r>
      <w:r w:rsidRPr="71E7C052" w:rsidR="62EAEB62">
        <w:rPr>
          <w:rFonts w:ascii="Arial" w:hAnsi="Arial" w:cs="Arial"/>
          <w:sz w:val="22"/>
          <w:szCs w:val="22"/>
        </w:rPr>
        <w:t xml:space="preserve"> </w:t>
      </w:r>
      <w:r w:rsidRPr="71E7C052" w:rsidR="77702AA6">
        <w:rPr>
          <w:rFonts w:ascii="Arial" w:hAnsi="Arial" w:cs="Arial"/>
          <w:sz w:val="22"/>
          <w:szCs w:val="22"/>
        </w:rPr>
        <w:t xml:space="preserve">then </w:t>
      </w:r>
      <w:r w:rsidRPr="71E7C052" w:rsidR="62EAEB62">
        <w:rPr>
          <w:rFonts w:ascii="Arial" w:hAnsi="Arial" w:cs="Arial"/>
          <w:sz w:val="22"/>
          <w:szCs w:val="22"/>
        </w:rPr>
        <w:t xml:space="preserve">provide </w:t>
      </w:r>
      <w:r w:rsidRPr="71E7C052" w:rsidR="62EAEB62">
        <w:rPr>
          <w:rFonts w:ascii="Arial" w:hAnsi="Arial" w:cs="Arial"/>
          <w:sz w:val="22"/>
          <w:szCs w:val="22"/>
        </w:rPr>
        <w:t>additional</w:t>
      </w:r>
      <w:r w:rsidRPr="71E7C052" w:rsidR="62EAEB62">
        <w:rPr>
          <w:rFonts w:ascii="Arial" w:hAnsi="Arial" w:cs="Arial"/>
          <w:sz w:val="22"/>
          <w:szCs w:val="22"/>
        </w:rPr>
        <w:t xml:space="preserve"> details related to the analysis of </w:t>
      </w:r>
      <w:r w:rsidRPr="71E7C052" w:rsidR="2AD2C554">
        <w:rPr>
          <w:rFonts w:ascii="Arial" w:hAnsi="Arial" w:cs="Arial"/>
          <w:sz w:val="22"/>
          <w:szCs w:val="22"/>
        </w:rPr>
        <w:t xml:space="preserve">UKB </w:t>
      </w:r>
      <w:r w:rsidRPr="71E7C052" w:rsidR="62EAEB62">
        <w:rPr>
          <w:rFonts w:ascii="Arial" w:hAnsi="Arial" w:cs="Arial"/>
          <w:sz w:val="22"/>
          <w:szCs w:val="22"/>
        </w:rPr>
        <w:t>data. These include characterization of the PRS</w:t>
      </w:r>
      <w:r w:rsidRPr="71E7C052" w:rsidR="4BBBB9C4">
        <w:rPr>
          <w:rFonts w:ascii="Arial" w:hAnsi="Arial" w:cs="Arial"/>
          <w:sz w:val="22"/>
          <w:szCs w:val="22"/>
        </w:rPr>
        <w:t xml:space="preserve"> used in analyses</w:t>
      </w:r>
      <w:r w:rsidRPr="71E7C052" w:rsidR="703675DD">
        <w:rPr>
          <w:rFonts w:ascii="Arial" w:hAnsi="Arial" w:cs="Arial"/>
          <w:sz w:val="22"/>
          <w:szCs w:val="22"/>
        </w:rPr>
        <w:t xml:space="preserve"> and</w:t>
      </w:r>
      <w:r w:rsidRPr="71E7C052" w:rsidR="62EAEB62">
        <w:rPr>
          <w:rFonts w:ascii="Arial" w:hAnsi="Arial" w:cs="Arial"/>
          <w:sz w:val="22"/>
          <w:szCs w:val="22"/>
        </w:rPr>
        <w:t xml:space="preserve"> </w:t>
      </w:r>
      <w:r w:rsidRPr="71E7C052" w:rsidR="2D2656C7">
        <w:rPr>
          <w:rFonts w:ascii="Arial" w:hAnsi="Arial" w:cs="Arial"/>
          <w:sz w:val="22"/>
          <w:szCs w:val="22"/>
        </w:rPr>
        <w:t xml:space="preserve">enumeration of </w:t>
      </w:r>
      <w:r w:rsidRPr="71E7C052" w:rsidR="7AA1BF9E">
        <w:rPr>
          <w:rFonts w:ascii="Arial" w:hAnsi="Arial" w:cs="Arial"/>
          <w:sz w:val="22"/>
          <w:szCs w:val="22"/>
        </w:rPr>
        <w:t xml:space="preserve">sequence ontology for the variants </w:t>
      </w:r>
      <w:r w:rsidRPr="71E7C052" w:rsidR="760D68C5">
        <w:rPr>
          <w:rFonts w:ascii="Arial" w:hAnsi="Arial" w:cs="Arial"/>
          <w:sz w:val="22"/>
          <w:szCs w:val="22"/>
        </w:rPr>
        <w:t xml:space="preserve">that were used to </w:t>
      </w:r>
      <w:r w:rsidRPr="71E7C052" w:rsidR="760D68C5">
        <w:rPr>
          <w:rFonts w:ascii="Arial" w:hAnsi="Arial" w:cs="Arial"/>
          <w:sz w:val="22"/>
          <w:szCs w:val="22"/>
        </w:rPr>
        <w:t>designate</w:t>
      </w:r>
      <w:r w:rsidRPr="71E7C052" w:rsidR="760D68C5">
        <w:rPr>
          <w:rFonts w:ascii="Arial" w:hAnsi="Arial" w:cs="Arial"/>
          <w:sz w:val="22"/>
          <w:szCs w:val="22"/>
        </w:rPr>
        <w:t xml:space="preserve"> the status of </w:t>
      </w:r>
      <w:r w:rsidRPr="71E7C052" w:rsidR="673AFEE3">
        <w:rPr>
          <w:rFonts w:ascii="Arial" w:hAnsi="Arial" w:cs="Arial"/>
          <w:sz w:val="22"/>
          <w:szCs w:val="22"/>
        </w:rPr>
        <w:t>RV</w:t>
      </w:r>
      <w:r w:rsidRPr="71E7C052" w:rsidR="673AFEE3">
        <w:rPr>
          <w:rFonts w:ascii="Arial" w:hAnsi="Arial" w:cs="Arial"/>
          <w:sz w:val="22"/>
          <w:szCs w:val="22"/>
        </w:rPr>
        <w:t xml:space="preserve">+ </w:t>
      </w:r>
      <w:r w:rsidRPr="71E7C052" w:rsidR="3F2629D5">
        <w:rPr>
          <w:rFonts w:ascii="Arial" w:hAnsi="Arial" w:cs="Arial"/>
          <w:sz w:val="22"/>
          <w:szCs w:val="22"/>
        </w:rPr>
        <w:t>;</w:t>
      </w:r>
      <w:r w:rsidRPr="71E7C052" w:rsidR="3F2629D5">
        <w:rPr>
          <w:rFonts w:ascii="Arial" w:hAnsi="Arial" w:cs="Arial"/>
          <w:sz w:val="22"/>
          <w:szCs w:val="22"/>
        </w:rPr>
        <w:t xml:space="preserve"> variants are </w:t>
      </w:r>
      <w:r w:rsidRPr="71E7C052" w:rsidR="3F2629D5">
        <w:rPr>
          <w:rFonts w:ascii="Arial" w:hAnsi="Arial" w:cs="Arial"/>
          <w:sz w:val="22"/>
          <w:szCs w:val="22"/>
        </w:rPr>
        <w:t>enumerated</w:t>
      </w:r>
      <w:r w:rsidRPr="71E7C052" w:rsidR="3F2629D5">
        <w:rPr>
          <w:rFonts w:ascii="Arial" w:hAnsi="Arial" w:cs="Arial"/>
          <w:sz w:val="22"/>
          <w:szCs w:val="22"/>
        </w:rPr>
        <w:t xml:space="preserve"> </w:t>
      </w:r>
      <w:r w:rsidRPr="71E7C052" w:rsidR="2D667AC1">
        <w:rPr>
          <w:rFonts w:ascii="Arial" w:hAnsi="Arial" w:cs="Arial"/>
          <w:sz w:val="22"/>
          <w:szCs w:val="22"/>
        </w:rPr>
        <w:t>according</w:t>
      </w:r>
      <w:r w:rsidRPr="71E7C052" w:rsidR="2D667AC1">
        <w:rPr>
          <w:rFonts w:ascii="Arial" w:hAnsi="Arial" w:cs="Arial"/>
          <w:sz w:val="22"/>
          <w:szCs w:val="22"/>
        </w:rPr>
        <w:t xml:space="preserve"> to </w:t>
      </w:r>
      <w:r w:rsidRPr="71E7C052" w:rsidR="2D2656C7">
        <w:rPr>
          <w:rFonts w:ascii="Arial" w:hAnsi="Arial" w:cs="Arial"/>
          <w:sz w:val="22"/>
          <w:szCs w:val="22"/>
        </w:rPr>
        <w:t>variant types</w:t>
      </w:r>
      <w:r w:rsidRPr="71E7C052" w:rsidR="07307B27">
        <w:rPr>
          <w:rFonts w:ascii="Arial" w:hAnsi="Arial" w:cs="Arial"/>
          <w:sz w:val="22"/>
          <w:szCs w:val="22"/>
        </w:rPr>
        <w:t xml:space="preserve"> for the </w:t>
      </w:r>
      <w:r w:rsidRPr="71E7C052" w:rsidR="78E9D5CD">
        <w:rPr>
          <w:rFonts w:ascii="Arial" w:hAnsi="Arial" w:cs="Arial"/>
          <w:sz w:val="22"/>
          <w:szCs w:val="22"/>
        </w:rPr>
        <w:t xml:space="preserve">demonstration </w:t>
      </w:r>
      <w:r w:rsidRPr="71E7C052" w:rsidR="07307B27">
        <w:rPr>
          <w:rFonts w:ascii="Arial" w:hAnsi="Arial" w:cs="Arial"/>
          <w:sz w:val="22"/>
          <w:szCs w:val="22"/>
        </w:rPr>
        <w:t>disease genes</w:t>
      </w:r>
      <w:r w:rsidRPr="71E7C052" w:rsidR="32EC5DD7">
        <w:rPr>
          <w:rFonts w:ascii="Arial" w:hAnsi="Arial" w:cs="Arial"/>
          <w:sz w:val="22"/>
          <w:szCs w:val="22"/>
        </w:rPr>
        <w:t xml:space="preserve">. </w:t>
      </w:r>
      <w:r w:rsidRPr="71E7C052" w:rsidR="3725FE66">
        <w:rPr>
          <w:rFonts w:ascii="Arial" w:hAnsi="Arial" w:cs="Arial"/>
          <w:sz w:val="22"/>
          <w:szCs w:val="22"/>
        </w:rPr>
        <w:t>N</w:t>
      </w:r>
      <w:r w:rsidRPr="71E7C052" w:rsidR="5C87D3C7">
        <w:rPr>
          <w:rFonts w:ascii="Arial" w:hAnsi="Arial" w:cs="Arial"/>
          <w:sz w:val="22"/>
          <w:szCs w:val="22"/>
        </w:rPr>
        <w:t>e</w:t>
      </w:r>
      <w:r w:rsidRPr="71E7C052" w:rsidR="3725FE66">
        <w:rPr>
          <w:rFonts w:ascii="Arial" w:hAnsi="Arial" w:cs="Arial"/>
          <w:sz w:val="22"/>
          <w:szCs w:val="22"/>
        </w:rPr>
        <w:t>gative</w:t>
      </w:r>
      <w:r w:rsidRPr="71E7C052" w:rsidR="3725FE66">
        <w:rPr>
          <w:rFonts w:ascii="Arial" w:hAnsi="Arial" w:cs="Arial"/>
          <w:sz w:val="22"/>
          <w:szCs w:val="22"/>
        </w:rPr>
        <w:t xml:space="preserve"> control analyses are also presented using rare synonymous variants in the demonstration genes. </w:t>
      </w:r>
      <w:r w:rsidRPr="71E7C052" w:rsidR="32EC5DD7">
        <w:rPr>
          <w:rFonts w:ascii="Arial" w:hAnsi="Arial" w:cs="Arial"/>
          <w:sz w:val="22"/>
          <w:szCs w:val="22"/>
        </w:rPr>
        <w:t xml:space="preserve">We also provide </w:t>
      </w:r>
      <w:r w:rsidRPr="71E7C052" w:rsidR="2D2656C7">
        <w:rPr>
          <w:rFonts w:ascii="Arial" w:hAnsi="Arial" w:cs="Arial"/>
          <w:sz w:val="22"/>
          <w:szCs w:val="22"/>
        </w:rPr>
        <w:t xml:space="preserve">more detailed analyses of CP-LRT performance </w:t>
      </w:r>
      <w:r w:rsidRPr="71E7C052" w:rsidR="494E8E0F">
        <w:rPr>
          <w:rFonts w:ascii="Arial" w:hAnsi="Arial" w:cs="Arial"/>
          <w:sz w:val="22"/>
          <w:szCs w:val="22"/>
        </w:rPr>
        <w:t xml:space="preserve">using permutation of RV+ to </w:t>
      </w:r>
      <w:r w:rsidRPr="71E7C052" w:rsidR="494E8E0F">
        <w:rPr>
          <w:rFonts w:ascii="Arial" w:hAnsi="Arial" w:cs="Arial"/>
          <w:sz w:val="22"/>
          <w:szCs w:val="22"/>
        </w:rPr>
        <w:t>determine</w:t>
      </w:r>
      <w:r w:rsidRPr="71E7C052" w:rsidR="494E8E0F">
        <w:rPr>
          <w:rFonts w:ascii="Arial" w:hAnsi="Arial" w:cs="Arial"/>
          <w:sz w:val="22"/>
          <w:szCs w:val="22"/>
        </w:rPr>
        <w:t xml:space="preserve"> the</w:t>
      </w:r>
      <w:r w:rsidRPr="71E7C052" w:rsidR="4A163EB0">
        <w:rPr>
          <w:rFonts w:ascii="Arial" w:hAnsi="Arial" w:cs="Arial"/>
          <w:sz w:val="22"/>
          <w:szCs w:val="22"/>
        </w:rPr>
        <w:t xml:space="preserve"> contours</w:t>
      </w:r>
      <w:r w:rsidRPr="71E7C052" w:rsidR="72D57F19">
        <w:rPr>
          <w:rFonts w:ascii="Arial" w:hAnsi="Arial" w:cs="Arial"/>
          <w:sz w:val="22"/>
          <w:szCs w:val="22"/>
        </w:rPr>
        <w:t xml:space="preserve"> of the CP-LRT MLE estimates </w:t>
      </w:r>
      <w:r w:rsidRPr="71E7C052" w:rsidR="3CDB4938">
        <w:rPr>
          <w:rFonts w:ascii="Arial" w:hAnsi="Arial" w:cs="Arial"/>
          <w:sz w:val="22"/>
          <w:szCs w:val="22"/>
        </w:rPr>
        <w:t xml:space="preserve">in UKB data </w:t>
      </w:r>
      <w:r w:rsidRPr="71E7C052" w:rsidR="72D57F19">
        <w:rPr>
          <w:rFonts w:ascii="Arial" w:hAnsi="Arial" w:cs="Arial"/>
          <w:sz w:val="22"/>
          <w:szCs w:val="22"/>
        </w:rPr>
        <w:t>under the null hypothesis of no RV effect</w:t>
      </w:r>
      <w:r w:rsidRPr="71E7C052" w:rsidR="4A163EB0">
        <w:rPr>
          <w:rFonts w:ascii="Arial" w:hAnsi="Arial" w:cs="Arial"/>
          <w:sz w:val="22"/>
          <w:szCs w:val="22"/>
        </w:rPr>
        <w:t xml:space="preserve">. </w:t>
      </w:r>
      <w:r w:rsidRPr="71E7C052" w:rsidR="43722001">
        <w:rPr>
          <w:rFonts w:ascii="Arial" w:hAnsi="Arial" w:cs="Arial"/>
          <w:sz w:val="22"/>
          <w:szCs w:val="22"/>
        </w:rPr>
        <w:t>W</w:t>
      </w:r>
      <w:r w:rsidRPr="71E7C052" w:rsidR="4A163EB0">
        <w:rPr>
          <w:rFonts w:ascii="Arial" w:hAnsi="Arial" w:cs="Arial"/>
          <w:sz w:val="22"/>
          <w:szCs w:val="22"/>
        </w:rPr>
        <w:t xml:space="preserve">e </w:t>
      </w:r>
      <w:r w:rsidRPr="71E7C052" w:rsidR="577AC7D8">
        <w:rPr>
          <w:rFonts w:ascii="Arial" w:hAnsi="Arial" w:cs="Arial"/>
          <w:sz w:val="22"/>
          <w:szCs w:val="22"/>
        </w:rPr>
        <w:t xml:space="preserve">then present </w:t>
      </w:r>
      <w:r w:rsidRPr="71E7C052" w:rsidR="4A163EB0">
        <w:rPr>
          <w:rFonts w:ascii="Arial" w:hAnsi="Arial" w:cs="Arial"/>
          <w:sz w:val="22"/>
          <w:szCs w:val="22"/>
        </w:rPr>
        <w:t xml:space="preserve">results </w:t>
      </w:r>
      <w:r w:rsidRPr="71E7C052" w:rsidR="27E3D21B">
        <w:rPr>
          <w:rFonts w:ascii="Arial" w:hAnsi="Arial" w:cs="Arial"/>
          <w:sz w:val="22"/>
          <w:szCs w:val="22"/>
        </w:rPr>
        <w:t xml:space="preserve">for </w:t>
      </w:r>
      <w:r w:rsidRPr="71E7C052" w:rsidR="6283B2A7">
        <w:rPr>
          <w:rFonts w:ascii="Arial" w:hAnsi="Arial" w:cs="Arial"/>
          <w:sz w:val="22"/>
          <w:szCs w:val="22"/>
        </w:rPr>
        <w:t xml:space="preserve">the </w:t>
      </w:r>
      <w:r w:rsidRPr="71E7C052" w:rsidR="4A163EB0">
        <w:rPr>
          <w:rFonts w:ascii="Arial" w:hAnsi="Arial" w:cs="Arial"/>
          <w:sz w:val="22"/>
          <w:szCs w:val="22"/>
        </w:rPr>
        <w:t xml:space="preserve">inverse probability weighting method </w:t>
      </w:r>
      <w:r w:rsidRPr="71E7C052" w:rsidR="3DDD391B">
        <w:rPr>
          <w:rFonts w:ascii="Arial" w:hAnsi="Arial" w:cs="Arial"/>
          <w:sz w:val="22"/>
          <w:szCs w:val="22"/>
        </w:rPr>
        <w:t xml:space="preserve">to </w:t>
      </w:r>
      <w:r w:rsidRPr="71E7C052" w:rsidR="4A163EB0">
        <w:rPr>
          <w:rFonts w:ascii="Arial" w:hAnsi="Arial" w:cs="Arial"/>
          <w:sz w:val="22"/>
          <w:szCs w:val="22"/>
        </w:rPr>
        <w:t>correct for ancestry</w:t>
      </w:r>
      <w:r w:rsidRPr="71E7C052" w:rsidR="6AB16C05">
        <w:rPr>
          <w:rFonts w:ascii="Arial" w:hAnsi="Arial" w:cs="Arial"/>
          <w:sz w:val="22"/>
          <w:szCs w:val="22"/>
        </w:rPr>
        <w:t xml:space="preserve"> </w:t>
      </w:r>
      <w:r w:rsidRPr="71E7C052" w:rsidR="4A64820F">
        <w:rPr>
          <w:rFonts w:ascii="Arial" w:hAnsi="Arial" w:cs="Arial"/>
          <w:sz w:val="22"/>
          <w:szCs w:val="22"/>
        </w:rPr>
        <w:t xml:space="preserve">confounding in UKB data </w:t>
      </w:r>
      <w:r w:rsidRPr="71E7C052" w:rsidR="3E894997">
        <w:rPr>
          <w:rFonts w:ascii="Arial" w:hAnsi="Arial" w:cs="Arial"/>
          <w:sz w:val="22"/>
          <w:szCs w:val="22"/>
        </w:rPr>
        <w:t>using</w:t>
      </w:r>
      <w:r w:rsidRPr="71E7C052" w:rsidR="6AB16C05">
        <w:rPr>
          <w:rFonts w:ascii="Arial" w:hAnsi="Arial" w:cs="Arial"/>
          <w:sz w:val="22"/>
          <w:szCs w:val="22"/>
        </w:rPr>
        <w:t xml:space="preserve"> random forest model</w:t>
      </w:r>
      <w:r w:rsidRPr="71E7C052" w:rsidR="6B5D042F">
        <w:rPr>
          <w:rFonts w:ascii="Arial" w:hAnsi="Arial" w:cs="Arial"/>
          <w:sz w:val="22"/>
          <w:szCs w:val="22"/>
        </w:rPr>
        <w:t>s</w:t>
      </w:r>
      <w:r w:rsidRPr="71E7C052" w:rsidR="6AB16C05">
        <w:rPr>
          <w:rFonts w:ascii="Arial" w:hAnsi="Arial" w:cs="Arial"/>
          <w:sz w:val="22"/>
          <w:szCs w:val="22"/>
        </w:rPr>
        <w:t>.</w:t>
      </w:r>
    </w:p>
    <w:p w:rsidR="43463E61" w:rsidP="43463E61" w:rsidRDefault="43463E61" w14:paraId="1F7A6B75" w14:textId="1E886768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32AEC0D7" w:rsidP="43463E61" w:rsidRDefault="32AEC0D7" w14:paraId="79BB8648" w14:textId="42340A58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3463E61">
        <w:rPr>
          <w:rFonts w:ascii="Arial" w:hAnsi="Arial" w:cs="Arial"/>
          <w:b/>
          <w:bCs/>
          <w:sz w:val="22"/>
          <w:szCs w:val="22"/>
        </w:rPr>
        <w:t xml:space="preserve">The </w:t>
      </w:r>
      <w:r w:rsidRPr="43463E61" w:rsidR="094B5F86">
        <w:rPr>
          <w:rFonts w:ascii="Arial" w:hAnsi="Arial" w:cs="Arial"/>
          <w:b/>
          <w:bCs/>
          <w:sz w:val="22"/>
          <w:szCs w:val="22"/>
        </w:rPr>
        <w:t>I</w:t>
      </w:r>
      <w:r w:rsidRPr="43463E61">
        <w:rPr>
          <w:rFonts w:ascii="Arial" w:hAnsi="Arial" w:cs="Arial"/>
          <w:b/>
          <w:bCs/>
          <w:sz w:val="22"/>
          <w:szCs w:val="22"/>
        </w:rPr>
        <w:t xml:space="preserve">mpact </w:t>
      </w:r>
      <w:r w:rsidRPr="43463E61" w:rsidR="14039A26">
        <w:rPr>
          <w:rFonts w:ascii="Arial" w:hAnsi="Arial" w:cs="Arial"/>
          <w:b/>
          <w:bCs/>
          <w:sz w:val="22"/>
          <w:szCs w:val="22"/>
        </w:rPr>
        <w:t xml:space="preserve">of </w:t>
      </w:r>
      <w:r w:rsidRPr="43463E61">
        <w:rPr>
          <w:rFonts w:ascii="Arial" w:hAnsi="Arial" w:cs="Arial"/>
          <w:b/>
          <w:bCs/>
          <w:sz w:val="22"/>
          <w:szCs w:val="22"/>
        </w:rPr>
        <w:t xml:space="preserve">PRS Effect </w:t>
      </w:r>
      <w:r w:rsidRPr="43463E61" w:rsidR="7D83D2A7">
        <w:rPr>
          <w:rFonts w:ascii="Arial" w:hAnsi="Arial" w:cs="Arial"/>
          <w:b/>
          <w:bCs/>
          <w:sz w:val="22"/>
          <w:szCs w:val="22"/>
        </w:rPr>
        <w:t>S</w:t>
      </w:r>
      <w:r w:rsidRPr="43463E61">
        <w:rPr>
          <w:rFonts w:ascii="Arial" w:hAnsi="Arial" w:cs="Arial"/>
          <w:b/>
          <w:bCs/>
          <w:sz w:val="22"/>
          <w:szCs w:val="22"/>
        </w:rPr>
        <w:t>ize</w:t>
      </w:r>
    </w:p>
    <w:p w:rsidR="32AEC0D7" w:rsidP="490C4B79" w:rsidRDefault="32AEC0D7" w14:paraId="3BE6D46E" w14:textId="641F37F4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1F69AF9A">
        <w:rPr>
          <w:rFonts w:ascii="Arial" w:hAnsi="Arial" w:cs="Arial"/>
          <w:sz w:val="22"/>
          <w:szCs w:val="22"/>
        </w:rPr>
        <w:t>We studied the impact of the PRS effect size on the PRS-RV causal pivot. We focus on the</w:t>
      </w:r>
      <w:r w:rsidRPr="71E7C052" w:rsidR="56B2FF54">
        <w:rPr>
          <w:rFonts w:ascii="Arial" w:hAnsi="Arial" w:cs="Arial"/>
          <w:sz w:val="22"/>
          <w:szCs w:val="22"/>
        </w:rPr>
        <w:t xml:space="preserve"> case of a</w:t>
      </w:r>
      <w:r w:rsidRPr="71E7C052" w:rsidR="1F69AF9A">
        <w:rPr>
          <w:rFonts w:ascii="Arial" w:hAnsi="Arial" w:cs="Arial"/>
          <w:sz w:val="22"/>
          <w:szCs w:val="22"/>
        </w:rPr>
        <w:t xml:space="preserve"> binary </w:t>
      </w:r>
      <w:r w:rsidRPr="71E7C052" w:rsidR="10EE2EC1">
        <w:rPr>
          <w:rFonts w:ascii="Arial" w:hAnsi="Arial" w:cs="Arial"/>
          <w:sz w:val="22"/>
          <w:szCs w:val="22"/>
        </w:rPr>
        <w:t xml:space="preserve">phenotype </w:t>
      </w:r>
      <w:r w:rsidRPr="71E7C052" w:rsidR="4F274753">
        <w:rPr>
          <w:rFonts w:ascii="Arial" w:hAnsi="Arial" w:cs="Arial"/>
          <w:sz w:val="22"/>
          <w:szCs w:val="22"/>
        </w:rPr>
        <w:t>using the logistic outcome model</w:t>
      </w:r>
      <w:r w:rsidRPr="71E7C052" w:rsidR="2C79B8E9">
        <w:rPr>
          <w:rFonts w:ascii="Arial" w:hAnsi="Arial" w:cs="Arial"/>
          <w:sz w:val="22"/>
          <w:szCs w:val="22"/>
        </w:rPr>
        <w:t xml:space="preserve">. We treat the PRS as normally distributed and the RV as a Bernoulli trial. Using the mathematical </w:t>
      </w:r>
      <w:r w:rsidRPr="71E7C052" w:rsidR="4334F394">
        <w:rPr>
          <w:rFonts w:ascii="Arial" w:hAnsi="Arial" w:cs="Arial"/>
          <w:sz w:val="22"/>
          <w:szCs w:val="22"/>
        </w:rPr>
        <w:t xml:space="preserve">derivation of conditional distributions </w:t>
      </w:r>
      <w:r w:rsidRPr="71E7C052" w:rsidR="2C79B8E9">
        <w:rPr>
          <w:rFonts w:ascii="Arial" w:hAnsi="Arial" w:cs="Arial"/>
          <w:sz w:val="22"/>
          <w:szCs w:val="22"/>
        </w:rPr>
        <w:t xml:space="preserve">presented in the Methods and as described further in the Mathematical Supplement, the conditional means of both the PRS and RV can be </w:t>
      </w:r>
      <w:r w:rsidRPr="71E7C052" w:rsidR="2C79B8E9">
        <w:rPr>
          <w:rFonts w:ascii="Arial" w:hAnsi="Arial" w:cs="Arial"/>
          <w:sz w:val="22"/>
          <w:szCs w:val="22"/>
        </w:rPr>
        <w:t>d</w:t>
      </w:r>
      <w:r w:rsidRPr="71E7C052" w:rsidR="724D6C7E">
        <w:rPr>
          <w:rFonts w:ascii="Arial" w:hAnsi="Arial" w:cs="Arial"/>
          <w:sz w:val="22"/>
          <w:szCs w:val="22"/>
        </w:rPr>
        <w:t>etermined</w:t>
      </w:r>
      <w:r w:rsidRPr="71E7C052" w:rsidR="45C33463">
        <w:rPr>
          <w:rFonts w:ascii="Arial" w:hAnsi="Arial" w:cs="Arial"/>
          <w:sz w:val="22"/>
          <w:szCs w:val="22"/>
        </w:rPr>
        <w:t xml:space="preserve">. </w:t>
      </w:r>
      <w:r w:rsidRPr="71E7C052" w:rsidR="65624976">
        <w:rPr>
          <w:rFonts w:ascii="Arial" w:hAnsi="Arial" w:cs="Arial"/>
          <w:sz w:val="22"/>
          <w:szCs w:val="22"/>
        </w:rPr>
        <w:t xml:space="preserve">Subsequently, the conditional means can be considered as a function of the strength of the PRS effect on </w:t>
      </w:r>
      <w:r w:rsidRPr="71E7C052" w:rsidR="13D60339">
        <w:rPr>
          <w:rFonts w:ascii="Arial" w:hAnsi="Arial" w:cs="Arial"/>
          <w:sz w:val="22"/>
          <w:szCs w:val="22"/>
        </w:rPr>
        <w:t xml:space="preserve">trait </w:t>
      </w:r>
      <w:r w:rsidRPr="71E7C052" w:rsidR="65624976">
        <w:rPr>
          <w:rFonts w:ascii="Arial" w:hAnsi="Arial" w:cs="Arial"/>
          <w:sz w:val="22"/>
          <w:szCs w:val="22"/>
        </w:rPr>
        <w:t xml:space="preserve">outcome. </w:t>
      </w:r>
      <w:r w:rsidRPr="71E7C052" w:rsidR="6449664A">
        <w:rPr>
          <w:rFonts w:ascii="Arial" w:hAnsi="Arial" w:cs="Arial"/>
          <w:sz w:val="22"/>
          <w:szCs w:val="22"/>
        </w:rPr>
        <w:t>The result</w:t>
      </w:r>
      <w:r w:rsidRPr="71E7C052" w:rsidR="11F83318">
        <w:rPr>
          <w:rFonts w:ascii="Arial" w:hAnsi="Arial" w:cs="Arial"/>
          <w:sz w:val="22"/>
          <w:szCs w:val="22"/>
        </w:rPr>
        <w:t xml:space="preserve"> for the conditional mean </w:t>
      </w:r>
      <w:r w:rsidRPr="71E7C052" w:rsidR="064096C4">
        <w:rPr>
          <w:rFonts w:ascii="Arial" w:hAnsi="Arial" w:cs="Arial"/>
          <w:sz w:val="22"/>
          <w:szCs w:val="22"/>
        </w:rPr>
        <w:t>E(G|</w:t>
      </w:r>
      <w:r w:rsidRPr="71E7C052" w:rsidR="064096C4">
        <w:rPr>
          <w:rFonts w:ascii="Arial" w:hAnsi="Arial" w:cs="Arial"/>
          <w:sz w:val="22"/>
          <w:szCs w:val="22"/>
        </w:rPr>
        <w:t>X,Y</w:t>
      </w:r>
      <w:r w:rsidRPr="71E7C052" w:rsidR="064096C4">
        <w:rPr>
          <w:rFonts w:ascii="Arial" w:hAnsi="Arial" w:cs="Arial"/>
          <w:sz w:val="22"/>
          <w:szCs w:val="22"/>
        </w:rPr>
        <w:t>) is presented in terms of conditional odds ratio that G=1</w:t>
      </w:r>
      <w:r w:rsidRPr="71E7C052" w:rsidR="4A6E00A6">
        <w:rPr>
          <w:rFonts w:ascii="Arial" w:hAnsi="Arial" w:cs="Arial"/>
          <w:sz w:val="22"/>
          <w:szCs w:val="22"/>
        </w:rPr>
        <w:t xml:space="preserve"> – that is the chance for an individual to bear a functional RV.</w:t>
      </w:r>
    </w:p>
    <w:p w:rsidR="43463E61" w:rsidP="43463E61" w:rsidRDefault="43463E61" w14:paraId="69CDCA38" w14:textId="461ECE63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42673C81" w:rsidP="43463E61" w:rsidRDefault="42673C81" w14:paraId="737495AF" w14:textId="1B72EA3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>Supplemental Figure 1</w:t>
      </w:r>
    </w:p>
    <w:p w:rsidR="6AB73448" w:rsidP="43463E61" w:rsidRDefault="5C13FAE5" w14:paraId="3C6AF55D" w14:textId="02DFEF1E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4E6F5035" wp14:editId="501B28ED">
            <wp:extent cx="2517539" cy="2517539"/>
            <wp:effectExtent l="0" t="0" r="0" b="0"/>
            <wp:docPr id="811110895" name="Picture 8111108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7539" cy="251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F14A9ED" w:rsidP="490C4B79" w:rsidRDefault="2F14A9ED" w14:paraId="43CE4B22" w14:textId="32E5A780">
      <w:pPr>
        <w:spacing w:after="0" w:line="240" w:lineRule="auto"/>
        <w:rPr>
          <w:rFonts w:ascii="Arial" w:hAnsi="Arial" w:eastAsia="Arial" w:cs="Arial"/>
          <w:sz w:val="20"/>
          <w:szCs w:val="20"/>
        </w:rPr>
      </w:pPr>
      <w:r w:rsidRPr="71E7C052" w:rsidR="707A6561">
        <w:rPr>
          <w:rFonts w:ascii="Arial" w:hAnsi="Arial" w:cs="Arial"/>
          <w:b w:val="1"/>
          <w:bCs w:val="1"/>
          <w:sz w:val="20"/>
          <w:szCs w:val="20"/>
        </w:rPr>
        <w:t>Suppl. Fig 1</w:t>
      </w:r>
      <w:r w:rsidRPr="71E7C052" w:rsidR="0A1AF3A8">
        <w:rPr>
          <w:rFonts w:ascii="Arial" w:hAnsi="Arial" w:cs="Arial"/>
          <w:b w:val="1"/>
          <w:bCs w:val="1"/>
          <w:sz w:val="20"/>
          <w:szCs w:val="20"/>
        </w:rPr>
        <w:t xml:space="preserve">: </w:t>
      </w:r>
      <w:r w:rsidRPr="71E7C052" w:rsidR="6ACD6832">
        <w:rPr>
          <w:rFonts w:ascii="Arial" w:hAnsi="Arial" w:cs="Arial"/>
          <w:b w:val="1"/>
          <w:bCs w:val="1"/>
          <w:sz w:val="20"/>
          <w:szCs w:val="20"/>
        </w:rPr>
        <w:t xml:space="preserve">Odds </w:t>
      </w:r>
      <w:r w:rsidRPr="71E7C052" w:rsidR="2108A1C1">
        <w:rPr>
          <w:rFonts w:ascii="Arial" w:hAnsi="Arial" w:cs="Arial"/>
          <w:b w:val="1"/>
          <w:bCs w:val="1"/>
          <w:sz w:val="20"/>
          <w:szCs w:val="20"/>
        </w:rPr>
        <w:t xml:space="preserve">Ratio </w:t>
      </w:r>
      <w:r w:rsidRPr="71E7C052" w:rsidR="6ACD6832">
        <w:rPr>
          <w:rFonts w:ascii="Arial" w:hAnsi="Arial" w:cs="Arial"/>
          <w:b w:val="1"/>
          <w:bCs w:val="1"/>
          <w:sz w:val="20"/>
          <w:szCs w:val="20"/>
        </w:rPr>
        <w:t xml:space="preserve">of </w:t>
      </w:r>
      <w:r w:rsidRPr="71E7C052" w:rsidR="7E48FD7F">
        <w:rPr>
          <w:rFonts w:ascii="Arial" w:hAnsi="Arial" w:cs="Arial"/>
          <w:b w:val="1"/>
          <w:bCs w:val="1"/>
          <w:sz w:val="20"/>
          <w:szCs w:val="20"/>
        </w:rPr>
        <w:t>RV+ as a function of PRS effect</w:t>
      </w:r>
      <w:r w:rsidRPr="71E7C052" w:rsidR="5C074BF1">
        <w:rPr>
          <w:rFonts w:ascii="Arial" w:hAnsi="Arial" w:cs="Arial"/>
          <w:b w:val="1"/>
          <w:bCs w:val="1"/>
          <w:sz w:val="20"/>
          <w:szCs w:val="20"/>
        </w:rPr>
        <w:t xml:space="preserve"> size</w:t>
      </w:r>
      <w:r w:rsidRPr="71E7C052" w:rsidR="707A6561">
        <w:rPr>
          <w:rFonts w:ascii="Arial" w:hAnsi="Arial" w:cs="Arial"/>
          <w:b w:val="1"/>
          <w:bCs w:val="1"/>
          <w:sz w:val="20"/>
          <w:szCs w:val="20"/>
        </w:rPr>
        <w:t>:</w:t>
      </w:r>
      <w:r w:rsidRPr="71E7C052" w:rsidR="31018705">
        <w:rPr>
          <w:rFonts w:ascii="Arial" w:hAnsi="Arial" w:cs="Arial"/>
          <w:b w:val="1"/>
          <w:bCs w:val="1"/>
          <w:sz w:val="20"/>
          <w:szCs w:val="20"/>
        </w:rPr>
        <w:t xml:space="preserve"> the dynamics of </w:t>
      </w:r>
      <w:r w:rsidRPr="71E7C052" w:rsidR="7B50CA2D">
        <w:rPr>
          <w:rFonts w:ascii="Arial" w:hAnsi="Arial" w:cs="Arial"/>
          <w:b w:val="1"/>
          <w:bCs w:val="1"/>
          <w:sz w:val="20"/>
          <w:szCs w:val="20"/>
        </w:rPr>
        <w:t xml:space="preserve">RV </w:t>
      </w:r>
      <w:r w:rsidRPr="71E7C052" w:rsidR="31018705">
        <w:rPr>
          <w:rFonts w:ascii="Arial" w:hAnsi="Arial" w:cs="Arial"/>
          <w:b w:val="1"/>
          <w:bCs w:val="1"/>
          <w:sz w:val="20"/>
          <w:szCs w:val="20"/>
        </w:rPr>
        <w:t>risk</w:t>
      </w:r>
      <w:r w:rsidRPr="71E7C052" w:rsidR="15D55F8B">
        <w:rPr>
          <w:rFonts w:ascii="Arial" w:hAnsi="Arial" w:cs="Arial"/>
          <w:b w:val="1"/>
          <w:bCs w:val="1"/>
          <w:sz w:val="20"/>
          <w:szCs w:val="20"/>
        </w:rPr>
        <w:t>.</w:t>
      </w:r>
      <w:r w:rsidRPr="71E7C052" w:rsidR="707A6561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71E7C052" w:rsidR="707A6561">
        <w:rPr>
          <w:rFonts w:ascii="Arial" w:hAnsi="Arial" w:cs="Arial"/>
          <w:sz w:val="20"/>
          <w:szCs w:val="20"/>
        </w:rPr>
        <w:t>The figure presents</w:t>
      </w:r>
      <w:r w:rsidRPr="71E7C052" w:rsidR="69F33C7A">
        <w:rPr>
          <w:rFonts w:ascii="Arial" w:hAnsi="Arial" w:cs="Arial"/>
          <w:sz w:val="20"/>
          <w:szCs w:val="20"/>
        </w:rPr>
        <w:t xml:space="preserve"> the effect of</w:t>
      </w:r>
      <w:r w:rsidRPr="71E7C052" w:rsidR="167B3026">
        <w:rPr>
          <w:rFonts w:ascii="Arial" w:hAnsi="Arial" w:cs="Arial"/>
          <w:sz w:val="20"/>
          <w:szCs w:val="20"/>
        </w:rPr>
        <w:t xml:space="preserve"> variation in</w:t>
      </w:r>
      <w:r w:rsidRPr="71E7C052" w:rsidR="69F33C7A">
        <w:rPr>
          <w:rFonts w:ascii="Arial" w:hAnsi="Arial" w:cs="Arial"/>
          <w:sz w:val="20"/>
          <w:szCs w:val="20"/>
        </w:rPr>
        <w:t xml:space="preserve"> </w:t>
      </w:r>
      <w:r w:rsidRPr="71E7C052" w:rsidR="707A6561">
        <w:rPr>
          <w:rFonts w:ascii="Arial" w:hAnsi="Arial" w:cs="Arial"/>
          <w:sz w:val="20"/>
          <w:szCs w:val="20"/>
        </w:rPr>
        <w:t>PRS effect size</w:t>
      </w:r>
      <w:r w:rsidRPr="71E7C052" w:rsidR="680F1B62">
        <w:rPr>
          <w:rFonts w:ascii="Arial" w:hAnsi="Arial" w:cs="Arial"/>
          <w:sz w:val="20"/>
          <w:szCs w:val="20"/>
        </w:rPr>
        <w:t xml:space="preserve"> (x-axis)</w:t>
      </w:r>
      <w:r w:rsidRPr="71E7C052" w:rsidR="6DC82C43">
        <w:rPr>
          <w:rFonts w:ascii="Arial" w:hAnsi="Arial" w:cs="Arial"/>
          <w:sz w:val="20"/>
          <w:szCs w:val="20"/>
        </w:rPr>
        <w:t xml:space="preserve">, denoted </w:t>
      </w:r>
      <w:r w:rsidRPr="71E7C052" w:rsidR="707A6561">
        <w:rPr>
          <w:rFonts w:ascii="Symbol" w:hAnsi="Symbol" w:eastAsia="Symbol" w:cs="Symbol"/>
          <w:sz w:val="20"/>
          <w:szCs w:val="20"/>
        </w:rPr>
        <w:t>b</w:t>
      </w:r>
      <w:r w:rsidRPr="71E7C052" w:rsidR="75761D9D">
        <w:rPr>
          <w:rFonts w:ascii="Symbol" w:hAnsi="Symbol" w:eastAsia="Symbol" w:cs="Symbol"/>
          <w:sz w:val="20"/>
          <w:szCs w:val="20"/>
        </w:rPr>
        <w:t xml:space="preserve">. </w:t>
      </w:r>
      <w:r w:rsidRPr="71E7C052" w:rsidR="4778AB8D">
        <w:rPr>
          <w:rFonts w:ascii="Arial" w:hAnsi="Arial" w:eastAsia="Arial" w:cs="Arial"/>
          <w:sz w:val="20"/>
          <w:szCs w:val="20"/>
        </w:rPr>
        <w:t xml:space="preserve">The log-odds transformation </w:t>
      </w:r>
      <w:r w:rsidRPr="71E7C052" w:rsidR="2C63DEB5">
        <w:rPr>
          <w:rFonts w:ascii="Arial" w:hAnsi="Arial" w:eastAsia="Arial" w:cs="Arial"/>
          <w:sz w:val="20"/>
          <w:szCs w:val="20"/>
        </w:rPr>
        <w:t xml:space="preserve">is used to </w:t>
      </w:r>
      <w:r w:rsidRPr="71E7C052" w:rsidR="2C63DEB5">
        <w:rPr>
          <w:rFonts w:ascii="Arial" w:hAnsi="Arial" w:eastAsia="Arial" w:cs="Arial"/>
          <w:sz w:val="20"/>
          <w:szCs w:val="20"/>
        </w:rPr>
        <w:t>determine</w:t>
      </w:r>
      <w:r w:rsidRPr="71E7C052" w:rsidR="2C63DEB5">
        <w:rPr>
          <w:rFonts w:ascii="Arial" w:hAnsi="Arial" w:eastAsia="Arial" w:cs="Arial"/>
          <w:sz w:val="20"/>
          <w:szCs w:val="20"/>
        </w:rPr>
        <w:t xml:space="preserve"> an </w:t>
      </w:r>
      <w:r w:rsidRPr="71E7C052" w:rsidR="5124CC43">
        <w:rPr>
          <w:rFonts w:ascii="Arial" w:hAnsi="Arial" w:eastAsia="Arial" w:cs="Arial"/>
          <w:sz w:val="20"/>
          <w:szCs w:val="20"/>
        </w:rPr>
        <w:t>o</w:t>
      </w:r>
      <w:r w:rsidRPr="71E7C052" w:rsidR="2C63DEB5">
        <w:rPr>
          <w:rFonts w:ascii="Arial" w:hAnsi="Arial" w:eastAsia="Arial" w:cs="Arial"/>
          <w:sz w:val="20"/>
          <w:szCs w:val="20"/>
        </w:rPr>
        <w:t>dds ratio</w:t>
      </w:r>
      <w:r w:rsidRPr="71E7C052" w:rsidR="35E86012">
        <w:rPr>
          <w:rFonts w:ascii="Arial" w:hAnsi="Arial" w:eastAsia="Arial" w:cs="Arial"/>
          <w:sz w:val="20"/>
          <w:szCs w:val="20"/>
        </w:rPr>
        <w:t xml:space="preserve"> of RV+ comparing the situation of PRS values of X=1 and X=-1</w:t>
      </w:r>
      <w:r w:rsidRPr="71E7C052" w:rsidR="4FCC1C03">
        <w:rPr>
          <w:rFonts w:ascii="Arial" w:hAnsi="Arial" w:eastAsia="Arial" w:cs="Arial"/>
          <w:sz w:val="20"/>
          <w:szCs w:val="20"/>
        </w:rPr>
        <w:t xml:space="preserve">; this odds ratio value is </w:t>
      </w:r>
      <w:r w:rsidRPr="71E7C052" w:rsidR="4FCC1C03">
        <w:rPr>
          <w:rFonts w:ascii="Arial" w:hAnsi="Arial" w:eastAsia="Arial" w:cs="Arial"/>
          <w:sz w:val="20"/>
          <w:szCs w:val="20"/>
        </w:rPr>
        <w:t>indicated</w:t>
      </w:r>
      <w:r w:rsidRPr="71E7C052" w:rsidR="4FCC1C03">
        <w:rPr>
          <w:rFonts w:ascii="Arial" w:hAnsi="Arial" w:eastAsia="Arial" w:cs="Arial"/>
          <w:sz w:val="20"/>
          <w:szCs w:val="20"/>
        </w:rPr>
        <w:t xml:space="preserve"> by the Y-axis of the plot</w:t>
      </w:r>
      <w:r w:rsidRPr="71E7C052" w:rsidR="2C63DEB5">
        <w:rPr>
          <w:rFonts w:ascii="Arial" w:hAnsi="Arial" w:eastAsia="Arial" w:cs="Arial"/>
          <w:sz w:val="20"/>
          <w:szCs w:val="20"/>
        </w:rPr>
        <w:t xml:space="preserve">. </w:t>
      </w:r>
      <w:r w:rsidRPr="71E7C052" w:rsidR="25F9ACA7">
        <w:rPr>
          <w:rFonts w:ascii="Arial" w:hAnsi="Arial" w:eastAsia="Arial" w:cs="Arial"/>
          <w:sz w:val="20"/>
          <w:szCs w:val="20"/>
        </w:rPr>
        <w:t xml:space="preserve">The odds are defined: </w:t>
      </w:r>
      <w:r w:rsidRPr="71E7C052" w:rsidR="25F9ACA7">
        <w:rPr>
          <w:rFonts w:ascii="Arial" w:hAnsi="Arial" w:eastAsia="Arial" w:cs="Arial"/>
          <w:sz w:val="20"/>
          <w:szCs w:val="20"/>
        </w:rPr>
        <w:t>E(</w:t>
      </w:r>
      <w:r w:rsidRPr="71E7C052" w:rsidR="25F9ACA7">
        <w:rPr>
          <w:rFonts w:ascii="Arial" w:hAnsi="Arial" w:eastAsia="Arial" w:cs="Arial"/>
          <w:sz w:val="20"/>
          <w:szCs w:val="20"/>
        </w:rPr>
        <w:t>G |</w:t>
      </w:r>
      <w:r w:rsidRPr="71E7C052" w:rsidR="25F9ACA7">
        <w:rPr>
          <w:rFonts w:ascii="Arial" w:hAnsi="Arial" w:eastAsia="Arial" w:cs="Arial"/>
          <w:sz w:val="20"/>
          <w:szCs w:val="20"/>
        </w:rPr>
        <w:t>X,Y</w:t>
      </w:r>
      <w:r w:rsidRPr="71E7C052" w:rsidR="25F9ACA7">
        <w:rPr>
          <w:rFonts w:ascii="Arial" w:hAnsi="Arial" w:eastAsia="Arial" w:cs="Arial"/>
          <w:sz w:val="20"/>
          <w:szCs w:val="20"/>
        </w:rPr>
        <w:t>)/(1-E(G|</w:t>
      </w:r>
      <w:r w:rsidRPr="71E7C052" w:rsidR="25F9ACA7">
        <w:rPr>
          <w:rFonts w:ascii="Arial" w:hAnsi="Arial" w:eastAsia="Arial" w:cs="Arial"/>
          <w:sz w:val="20"/>
          <w:szCs w:val="20"/>
        </w:rPr>
        <w:t>X,Y</w:t>
      </w:r>
      <w:r w:rsidRPr="71E7C052" w:rsidR="25F9ACA7">
        <w:rPr>
          <w:rFonts w:ascii="Arial" w:hAnsi="Arial" w:eastAsia="Arial" w:cs="Arial"/>
          <w:sz w:val="20"/>
          <w:szCs w:val="20"/>
        </w:rPr>
        <w:t>) .</w:t>
      </w:r>
      <w:r w:rsidRPr="71E7C052" w:rsidR="25F9ACA7">
        <w:rPr>
          <w:rFonts w:ascii="Arial" w:hAnsi="Arial" w:eastAsia="Arial" w:cs="Arial"/>
          <w:sz w:val="20"/>
          <w:szCs w:val="20"/>
        </w:rPr>
        <w:t xml:space="preserve"> </w:t>
      </w:r>
      <w:r w:rsidRPr="71E7C052" w:rsidR="5B6A498B">
        <w:rPr>
          <w:rFonts w:ascii="Arial" w:hAnsi="Arial" w:eastAsia="Arial" w:cs="Arial"/>
          <w:sz w:val="20"/>
          <w:szCs w:val="20"/>
        </w:rPr>
        <w:t xml:space="preserve">The </w:t>
      </w:r>
      <w:r w:rsidRPr="71E7C052" w:rsidR="5B6A498B">
        <w:rPr>
          <w:rFonts w:ascii="Arial" w:hAnsi="Arial" w:eastAsia="Arial" w:cs="Arial"/>
          <w:sz w:val="20"/>
          <w:szCs w:val="20"/>
        </w:rPr>
        <w:t>additional</w:t>
      </w:r>
      <w:r w:rsidRPr="71E7C052" w:rsidR="5B6A498B">
        <w:rPr>
          <w:rFonts w:ascii="Arial" w:hAnsi="Arial" w:eastAsia="Arial" w:cs="Arial"/>
          <w:sz w:val="20"/>
          <w:szCs w:val="20"/>
        </w:rPr>
        <w:t xml:space="preserve"> model parameters are fixed: </w:t>
      </w:r>
      <w:r w:rsidRPr="71E7C052" w:rsidR="5B6A498B">
        <w:rPr>
          <w:rFonts w:ascii="Symbol" w:hAnsi="Symbol" w:eastAsia="Symbol" w:cs="Symbol"/>
          <w:sz w:val="20"/>
          <w:szCs w:val="20"/>
        </w:rPr>
        <w:t>a=-2.2; g=1; h=</w:t>
      </w:r>
      <w:r w:rsidRPr="71E7C052" w:rsidR="5B6A498B">
        <w:rPr>
          <w:rFonts w:ascii="Symbol" w:hAnsi="Symbol" w:eastAsia="Symbol" w:cs="Symbol"/>
          <w:sz w:val="20"/>
          <w:szCs w:val="20"/>
        </w:rPr>
        <w:t>-.4.</w:t>
      </w:r>
      <w:r w:rsidRPr="71E7C052" w:rsidR="5BB771F9">
        <w:rPr>
          <w:rFonts w:ascii="Arial" w:hAnsi="Arial" w:eastAsia="Arial" w:cs="Arial"/>
          <w:sz w:val="20"/>
          <w:szCs w:val="20"/>
        </w:rPr>
        <w:t xml:space="preserve"> The red line presents the case of disease </w:t>
      </w:r>
      <w:r w:rsidRPr="71E7C052" w:rsidR="5C826D77">
        <w:rPr>
          <w:rFonts w:ascii="Arial" w:hAnsi="Arial" w:eastAsia="Arial" w:cs="Arial"/>
          <w:sz w:val="20"/>
          <w:szCs w:val="20"/>
        </w:rPr>
        <w:t xml:space="preserve">where </w:t>
      </w:r>
      <w:r w:rsidRPr="71E7C052" w:rsidR="5BB771F9">
        <w:rPr>
          <w:rFonts w:ascii="Arial" w:hAnsi="Arial" w:eastAsia="Arial" w:cs="Arial"/>
          <w:sz w:val="20"/>
          <w:szCs w:val="20"/>
        </w:rPr>
        <w:t>Y=1</w:t>
      </w:r>
      <w:r w:rsidRPr="71E7C052" w:rsidR="76CDDCF6">
        <w:rPr>
          <w:rFonts w:ascii="Arial" w:hAnsi="Arial" w:eastAsia="Arial" w:cs="Arial"/>
          <w:sz w:val="20"/>
          <w:szCs w:val="20"/>
        </w:rPr>
        <w:t xml:space="preserve"> (Cases)</w:t>
      </w:r>
      <w:r w:rsidRPr="71E7C052" w:rsidR="5BB771F9">
        <w:rPr>
          <w:rFonts w:ascii="Arial" w:hAnsi="Arial" w:eastAsia="Arial" w:cs="Arial"/>
          <w:sz w:val="20"/>
          <w:szCs w:val="20"/>
        </w:rPr>
        <w:t>, and the blue line presents controls</w:t>
      </w:r>
      <w:r w:rsidRPr="71E7C052" w:rsidR="3242774B">
        <w:rPr>
          <w:rFonts w:ascii="Arial" w:hAnsi="Arial" w:eastAsia="Arial" w:cs="Arial"/>
          <w:sz w:val="20"/>
          <w:szCs w:val="20"/>
        </w:rPr>
        <w:t xml:space="preserve"> where</w:t>
      </w:r>
      <w:r w:rsidRPr="71E7C052" w:rsidR="5BB771F9">
        <w:rPr>
          <w:rFonts w:ascii="Arial" w:hAnsi="Arial" w:eastAsia="Arial" w:cs="Arial"/>
          <w:sz w:val="20"/>
          <w:szCs w:val="20"/>
        </w:rPr>
        <w:t xml:space="preserve"> Y=0. </w:t>
      </w:r>
      <w:r w:rsidRPr="71E7C052" w:rsidR="3672B622">
        <w:rPr>
          <w:rFonts w:ascii="Arial" w:hAnsi="Arial" w:eastAsia="Arial" w:cs="Arial"/>
          <w:sz w:val="20"/>
          <w:szCs w:val="20"/>
        </w:rPr>
        <w:t>For cases (</w:t>
      </w:r>
      <w:r w:rsidRPr="71E7C052" w:rsidR="5BB771F9">
        <w:rPr>
          <w:rFonts w:ascii="Arial" w:hAnsi="Arial" w:eastAsia="Arial" w:cs="Arial"/>
          <w:sz w:val="20"/>
          <w:szCs w:val="20"/>
        </w:rPr>
        <w:t>Y=1</w:t>
      </w:r>
      <w:r w:rsidRPr="71E7C052" w:rsidR="223E1901">
        <w:rPr>
          <w:rFonts w:ascii="Arial" w:hAnsi="Arial" w:eastAsia="Arial" w:cs="Arial"/>
          <w:sz w:val="20"/>
          <w:szCs w:val="20"/>
        </w:rPr>
        <w:t>)</w:t>
      </w:r>
      <w:r w:rsidRPr="71E7C052" w:rsidR="5BB771F9">
        <w:rPr>
          <w:rFonts w:ascii="Arial" w:hAnsi="Arial" w:eastAsia="Arial" w:cs="Arial"/>
          <w:sz w:val="20"/>
          <w:szCs w:val="20"/>
        </w:rPr>
        <w:t xml:space="preserve">, the </w:t>
      </w:r>
      <w:r w:rsidRPr="71E7C052" w:rsidR="640F91D8">
        <w:rPr>
          <w:rFonts w:ascii="Arial" w:hAnsi="Arial" w:eastAsia="Arial" w:cs="Arial"/>
          <w:sz w:val="20"/>
          <w:szCs w:val="20"/>
        </w:rPr>
        <w:t>odds ratio RV+ when X=-1 vs X=1 is greater than 1</w:t>
      </w:r>
      <w:r w:rsidRPr="71E7C052" w:rsidR="0BBE6FAC">
        <w:rPr>
          <w:rFonts w:ascii="Arial" w:hAnsi="Arial" w:eastAsia="Arial" w:cs="Arial"/>
          <w:sz w:val="20"/>
          <w:szCs w:val="20"/>
        </w:rPr>
        <w:t xml:space="preserve"> and</w:t>
      </w:r>
      <w:r w:rsidRPr="71E7C052" w:rsidR="640F91D8">
        <w:rPr>
          <w:rFonts w:ascii="Arial" w:hAnsi="Arial" w:eastAsia="Arial" w:cs="Arial"/>
          <w:sz w:val="20"/>
          <w:szCs w:val="20"/>
        </w:rPr>
        <w:t xml:space="preserve"> increasing in </w:t>
      </w:r>
      <w:r w:rsidRPr="71E7C052" w:rsidR="640F91D8">
        <w:rPr>
          <w:rFonts w:ascii="Symbol" w:hAnsi="Symbol" w:eastAsia="Symbol" w:cs="Symbol"/>
          <w:sz w:val="20"/>
          <w:szCs w:val="20"/>
        </w:rPr>
        <w:t>b</w:t>
      </w:r>
      <w:r w:rsidRPr="71E7C052" w:rsidR="4ACE4DDF">
        <w:rPr>
          <w:rFonts w:ascii="Symbol" w:hAnsi="Symbol" w:eastAsia="Symbol" w:cs="Symbol"/>
          <w:sz w:val="20"/>
          <w:szCs w:val="20"/>
        </w:rPr>
        <w:t xml:space="preserve">. </w:t>
      </w:r>
      <w:r w:rsidRPr="71E7C052" w:rsidR="4ACE4DDF">
        <w:rPr>
          <w:rFonts w:ascii="Arial" w:hAnsi="Arial" w:eastAsia="Arial" w:cs="Arial"/>
          <w:sz w:val="20"/>
          <w:szCs w:val="20"/>
        </w:rPr>
        <w:t>This shows that as the explanatory power of the PRS increases the relative likelihood of RV</w:t>
      </w:r>
      <w:r w:rsidRPr="71E7C052" w:rsidR="06A5143E">
        <w:rPr>
          <w:rFonts w:ascii="Arial" w:hAnsi="Arial" w:eastAsia="Arial" w:cs="Arial"/>
          <w:sz w:val="20"/>
          <w:szCs w:val="20"/>
        </w:rPr>
        <w:t>+</w:t>
      </w:r>
      <w:r w:rsidRPr="71E7C052" w:rsidR="4ACE4DDF">
        <w:rPr>
          <w:rFonts w:ascii="Arial" w:hAnsi="Arial" w:eastAsia="Arial" w:cs="Arial"/>
          <w:sz w:val="20"/>
          <w:szCs w:val="20"/>
        </w:rPr>
        <w:t xml:space="preserve"> when the PRS is low </w:t>
      </w:r>
      <w:r w:rsidRPr="71E7C052" w:rsidR="4DC232F8">
        <w:rPr>
          <w:rFonts w:ascii="Arial" w:hAnsi="Arial" w:eastAsia="Arial" w:cs="Arial"/>
          <w:sz w:val="20"/>
          <w:szCs w:val="20"/>
        </w:rPr>
        <w:t xml:space="preserve">vs </w:t>
      </w:r>
      <w:r w:rsidRPr="71E7C052" w:rsidR="4ACE4DDF">
        <w:rPr>
          <w:rFonts w:ascii="Arial" w:hAnsi="Arial" w:eastAsia="Arial" w:cs="Arial"/>
          <w:sz w:val="20"/>
          <w:szCs w:val="20"/>
        </w:rPr>
        <w:t xml:space="preserve">when the PRS is high </w:t>
      </w:r>
      <w:r w:rsidRPr="71E7C052" w:rsidR="6D5B4ACC">
        <w:rPr>
          <w:rFonts w:ascii="Arial" w:hAnsi="Arial" w:eastAsia="Arial" w:cs="Arial"/>
          <w:sz w:val="20"/>
          <w:szCs w:val="20"/>
        </w:rPr>
        <w:t>becomes increasingly</w:t>
      </w:r>
      <w:r w:rsidRPr="71E7C052" w:rsidR="54FD7C43">
        <w:rPr>
          <w:rFonts w:ascii="Arial" w:hAnsi="Arial" w:eastAsia="Arial" w:cs="Arial"/>
          <w:sz w:val="20"/>
          <w:szCs w:val="20"/>
        </w:rPr>
        <w:t xml:space="preserve"> elevated</w:t>
      </w:r>
      <w:r w:rsidRPr="71E7C052" w:rsidR="4E113410">
        <w:rPr>
          <w:rFonts w:ascii="Arial" w:hAnsi="Arial" w:eastAsia="Arial" w:cs="Arial"/>
          <w:sz w:val="20"/>
          <w:szCs w:val="20"/>
        </w:rPr>
        <w:t xml:space="preserve">. The result among controls is more modest and the OR </w:t>
      </w:r>
      <w:r w:rsidRPr="71E7C052" w:rsidR="4E113410">
        <w:rPr>
          <w:rFonts w:ascii="Arial" w:hAnsi="Arial" w:eastAsia="Arial" w:cs="Arial"/>
          <w:sz w:val="20"/>
          <w:szCs w:val="20"/>
        </w:rPr>
        <w:t>remains</w:t>
      </w:r>
      <w:r w:rsidRPr="71E7C052" w:rsidR="4E113410">
        <w:rPr>
          <w:rFonts w:ascii="Arial" w:hAnsi="Arial" w:eastAsia="Arial" w:cs="Arial"/>
          <w:sz w:val="20"/>
          <w:szCs w:val="20"/>
        </w:rPr>
        <w:t xml:space="preserve"> close to 1</w:t>
      </w:r>
      <w:r w:rsidRPr="71E7C052" w:rsidR="366A3E0A">
        <w:rPr>
          <w:rFonts w:ascii="Arial" w:hAnsi="Arial" w:eastAsia="Arial" w:cs="Arial"/>
          <w:sz w:val="20"/>
          <w:szCs w:val="20"/>
        </w:rPr>
        <w:t xml:space="preserve"> as a function of </w:t>
      </w:r>
      <w:r w:rsidRPr="71E7C052" w:rsidR="366A3E0A">
        <w:rPr>
          <w:rFonts w:ascii="Symbol" w:hAnsi="Symbol" w:eastAsia="Symbol" w:cs="Symbol"/>
          <w:sz w:val="20"/>
          <w:szCs w:val="20"/>
        </w:rPr>
        <w:t>b</w:t>
      </w:r>
      <w:r w:rsidRPr="71E7C052" w:rsidR="4E113410">
        <w:rPr>
          <w:rFonts w:ascii="Arial" w:hAnsi="Arial" w:eastAsia="Arial" w:cs="Arial"/>
          <w:sz w:val="20"/>
          <w:szCs w:val="20"/>
        </w:rPr>
        <w:t xml:space="preserve">. This </w:t>
      </w:r>
      <w:r w:rsidRPr="71E7C052" w:rsidR="4E113410">
        <w:rPr>
          <w:rFonts w:ascii="Arial" w:hAnsi="Arial" w:eastAsia="Arial" w:cs="Arial"/>
          <w:sz w:val="20"/>
          <w:szCs w:val="20"/>
        </w:rPr>
        <w:t>indicates</w:t>
      </w:r>
      <w:r w:rsidRPr="71E7C052" w:rsidR="4E113410">
        <w:rPr>
          <w:rFonts w:ascii="Arial" w:hAnsi="Arial" w:eastAsia="Arial" w:cs="Arial"/>
          <w:sz w:val="20"/>
          <w:szCs w:val="20"/>
        </w:rPr>
        <w:t xml:space="preserve"> that among controls</w:t>
      </w:r>
      <w:r w:rsidRPr="71E7C052" w:rsidR="1C870151">
        <w:rPr>
          <w:rFonts w:ascii="Arial" w:hAnsi="Arial" w:eastAsia="Arial" w:cs="Arial"/>
          <w:sz w:val="20"/>
          <w:szCs w:val="20"/>
        </w:rPr>
        <w:t xml:space="preserve"> the impact on the odds of RV+ is modestly dependent on PRS, but there is an effect of PRS effect size.</w:t>
      </w:r>
    </w:p>
    <w:p w:rsidR="43463E61" w:rsidP="43463E61" w:rsidRDefault="43463E61" w14:paraId="289FB0B7" w14:textId="7A2AFEF8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7669DC4" w:rsidP="490C4B79" w:rsidRDefault="77669DC4" w14:paraId="6BA82F49" w14:textId="2B0577FC">
      <w:pPr>
        <w:spacing w:after="0" w:line="240" w:lineRule="auto"/>
        <w:rPr>
          <w:rFonts w:ascii="Arial" w:hAnsi="Arial" w:eastAsia="Arial" w:cs="Arial"/>
          <w:sz w:val="22"/>
          <w:szCs w:val="22"/>
        </w:rPr>
      </w:pPr>
      <w:r w:rsidRPr="490C4B79">
        <w:rPr>
          <w:rFonts w:ascii="Arial" w:hAnsi="Arial" w:eastAsia="Arial" w:cs="Arial"/>
          <w:sz w:val="22"/>
          <w:szCs w:val="22"/>
        </w:rPr>
        <w:t>We also examined the impact of the PRS effect on the conditional mean of the PRS</w:t>
      </w:r>
      <w:r w:rsidRPr="490C4B79" w:rsidR="5D06737D">
        <w:rPr>
          <w:rFonts w:ascii="Arial" w:hAnsi="Arial" w:eastAsia="Arial" w:cs="Arial"/>
          <w:sz w:val="22"/>
          <w:szCs w:val="22"/>
        </w:rPr>
        <w:t xml:space="preserve">, denoted X, </w:t>
      </w:r>
      <w:r w:rsidRPr="490C4B79">
        <w:rPr>
          <w:rFonts w:ascii="Arial" w:hAnsi="Arial" w:eastAsia="Arial" w:cs="Arial"/>
          <w:sz w:val="22"/>
          <w:szCs w:val="22"/>
        </w:rPr>
        <w:t xml:space="preserve">in the disease and control groups under the logistic model. </w:t>
      </w:r>
      <w:r w:rsidRPr="490C4B79" w:rsidR="64BF0FB7">
        <w:rPr>
          <w:rFonts w:ascii="Arial" w:hAnsi="Arial" w:eastAsia="Arial" w:cs="Arial"/>
          <w:sz w:val="22"/>
          <w:szCs w:val="22"/>
        </w:rPr>
        <w:t>T</w:t>
      </w:r>
      <w:r w:rsidRPr="490C4B79">
        <w:rPr>
          <w:rFonts w:ascii="Arial" w:hAnsi="Arial" w:eastAsia="Arial" w:cs="Arial"/>
          <w:sz w:val="22"/>
          <w:szCs w:val="22"/>
        </w:rPr>
        <w:t>here are four conditional mean functions corresponding to the four states: RV+,Y=1</w:t>
      </w:r>
      <w:r w:rsidRPr="490C4B79" w:rsidR="4E6855CD">
        <w:rPr>
          <w:rFonts w:ascii="Arial" w:hAnsi="Arial" w:eastAsia="Arial" w:cs="Arial"/>
          <w:sz w:val="22"/>
          <w:szCs w:val="22"/>
        </w:rPr>
        <w:t>;</w:t>
      </w:r>
      <w:r w:rsidRPr="490C4B79">
        <w:rPr>
          <w:rFonts w:ascii="Arial" w:hAnsi="Arial" w:eastAsia="Arial" w:cs="Arial"/>
          <w:sz w:val="22"/>
          <w:szCs w:val="22"/>
        </w:rPr>
        <w:t xml:space="preserve"> RV-</w:t>
      </w:r>
      <w:r w:rsidRPr="490C4B79" w:rsidR="59C99755">
        <w:rPr>
          <w:rFonts w:ascii="Arial" w:hAnsi="Arial" w:eastAsia="Arial" w:cs="Arial"/>
          <w:sz w:val="22"/>
          <w:szCs w:val="22"/>
        </w:rPr>
        <w:t>,Y=1</w:t>
      </w:r>
      <w:r w:rsidRPr="490C4B79" w:rsidR="32513084">
        <w:rPr>
          <w:rFonts w:ascii="Arial" w:hAnsi="Arial" w:eastAsia="Arial" w:cs="Arial"/>
          <w:sz w:val="22"/>
          <w:szCs w:val="22"/>
        </w:rPr>
        <w:t>;</w:t>
      </w:r>
      <w:r w:rsidRPr="490C4B79" w:rsidR="59C99755">
        <w:rPr>
          <w:rFonts w:ascii="Arial" w:hAnsi="Arial" w:eastAsia="Arial" w:cs="Arial"/>
          <w:sz w:val="22"/>
          <w:szCs w:val="22"/>
        </w:rPr>
        <w:t xml:space="preserve"> RV+,</w:t>
      </w:r>
      <w:r w:rsidRPr="490C4B79" w:rsidR="2026968A">
        <w:rPr>
          <w:rFonts w:ascii="Arial" w:hAnsi="Arial" w:eastAsia="Arial" w:cs="Arial"/>
          <w:sz w:val="22"/>
          <w:szCs w:val="22"/>
        </w:rPr>
        <w:t xml:space="preserve">Y=0,RV-,Y=0. </w:t>
      </w:r>
    </w:p>
    <w:p w:rsidR="490C4B79" w:rsidP="490C4B79" w:rsidRDefault="490C4B79" w14:paraId="395FD3C3" w14:textId="597EC79C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4986E5AA" w:rsidP="490C4B79" w:rsidRDefault="4986E5AA" w14:paraId="4D6B0101" w14:textId="3690CC7E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>Supplemental Figure 2</w:t>
      </w:r>
    </w:p>
    <w:p w:rsidR="490C4B79" w:rsidP="490C4B79" w:rsidRDefault="490C4B79" w14:paraId="233687E8" w14:textId="180D13F1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56AC426" w:rsidP="43463E61" w:rsidRDefault="756AC426" w14:paraId="2120AC36" w14:textId="1D209476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50D0D570" wp14:editId="70F708D8">
            <wp:extent cx="3388576" cy="2356798"/>
            <wp:effectExtent l="0" t="0" r="0" b="0"/>
            <wp:docPr id="1659224734" name="Picture 16592247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576" cy="2356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56AC426" w:rsidP="490C4B79" w:rsidRDefault="756AC426" w14:paraId="633BCBBC" w14:textId="4378B0DC">
      <w:pPr>
        <w:spacing w:after="0" w:line="240" w:lineRule="auto"/>
        <w:rPr>
          <w:rFonts w:ascii="Arial" w:hAnsi="Arial" w:eastAsia="Arial" w:cs="Arial"/>
          <w:sz w:val="20"/>
          <w:szCs w:val="20"/>
        </w:rPr>
      </w:pPr>
      <w:r w:rsidRPr="1D6D0F23">
        <w:rPr>
          <w:rFonts w:ascii="Arial" w:hAnsi="Arial" w:cs="Arial"/>
          <w:b/>
          <w:bCs/>
          <w:sz w:val="20"/>
          <w:szCs w:val="20"/>
        </w:rPr>
        <w:t>Suppl. Fig 2</w:t>
      </w:r>
      <w:r w:rsidRPr="1D6D0F23" w:rsidR="772D6F45">
        <w:rPr>
          <w:rFonts w:ascii="Arial" w:hAnsi="Arial" w:cs="Arial"/>
          <w:b/>
          <w:bCs/>
          <w:sz w:val="20"/>
          <w:szCs w:val="20"/>
        </w:rPr>
        <w:t>: Conditional mean of the PRS as a function of PRS effect size</w:t>
      </w:r>
      <w:r w:rsidRPr="1D6D0F23">
        <w:rPr>
          <w:rFonts w:ascii="Arial" w:hAnsi="Arial" w:cs="Arial"/>
          <w:b/>
          <w:bCs/>
          <w:sz w:val="20"/>
          <w:szCs w:val="20"/>
        </w:rPr>
        <w:t xml:space="preserve">: </w:t>
      </w:r>
      <w:r w:rsidRPr="1D6D0F23" w:rsidR="4E16A931">
        <w:rPr>
          <w:rFonts w:ascii="Arial" w:hAnsi="Arial" w:cs="Arial"/>
          <w:b/>
          <w:bCs/>
          <w:sz w:val="20"/>
          <w:szCs w:val="20"/>
        </w:rPr>
        <w:t>asymmetry between cases and controls.</w:t>
      </w:r>
      <w:r w:rsidRPr="1D6D0F23" w:rsidR="2749AD59">
        <w:rPr>
          <w:rFonts w:ascii="Arial" w:hAnsi="Arial" w:cs="Arial"/>
          <w:b/>
          <w:bCs/>
          <w:sz w:val="20"/>
          <w:szCs w:val="20"/>
        </w:rPr>
        <w:t xml:space="preserve"> </w:t>
      </w:r>
      <w:r w:rsidRPr="1D6D0F23">
        <w:rPr>
          <w:rFonts w:ascii="Arial" w:hAnsi="Arial" w:cs="Arial"/>
          <w:sz w:val="20"/>
          <w:szCs w:val="20"/>
        </w:rPr>
        <w:t>The figure presents</w:t>
      </w:r>
      <w:r w:rsidRPr="1D6D0F23" w:rsidR="0AADA688">
        <w:rPr>
          <w:rFonts w:ascii="Arial" w:hAnsi="Arial" w:cs="Arial"/>
          <w:sz w:val="20"/>
          <w:szCs w:val="20"/>
        </w:rPr>
        <w:t xml:space="preserve"> the asymmetric relationship of</w:t>
      </w:r>
      <w:r w:rsidRPr="1D6D0F23">
        <w:rPr>
          <w:rFonts w:ascii="Arial" w:hAnsi="Arial" w:cs="Arial"/>
          <w:sz w:val="20"/>
          <w:szCs w:val="20"/>
        </w:rPr>
        <w:t xml:space="preserve"> E(</w:t>
      </w:r>
      <w:r w:rsidRPr="1D6D0F23" w:rsidR="5BDBD97B">
        <w:rPr>
          <w:rFonts w:ascii="Arial" w:hAnsi="Arial" w:cs="Arial"/>
          <w:sz w:val="20"/>
          <w:szCs w:val="20"/>
        </w:rPr>
        <w:t>X</w:t>
      </w:r>
      <w:r w:rsidRPr="1D6D0F23">
        <w:rPr>
          <w:rFonts w:ascii="Arial" w:hAnsi="Arial" w:cs="Arial"/>
          <w:sz w:val="20"/>
          <w:szCs w:val="20"/>
        </w:rPr>
        <w:t xml:space="preserve"> |</w:t>
      </w:r>
      <w:r w:rsidRPr="1D6D0F23" w:rsidR="3A018262">
        <w:rPr>
          <w:rFonts w:ascii="Arial" w:hAnsi="Arial" w:cs="Arial"/>
          <w:sz w:val="20"/>
          <w:szCs w:val="20"/>
        </w:rPr>
        <w:t>G</w:t>
      </w:r>
      <w:r w:rsidRPr="1D6D0F23">
        <w:rPr>
          <w:rFonts w:ascii="Arial" w:hAnsi="Arial" w:cs="Arial"/>
          <w:sz w:val="20"/>
          <w:szCs w:val="20"/>
        </w:rPr>
        <w:t xml:space="preserve">,Y) </w:t>
      </w:r>
      <w:r w:rsidRPr="1D6D0F23" w:rsidR="4D3AC958">
        <w:rPr>
          <w:rFonts w:ascii="Arial" w:hAnsi="Arial" w:cs="Arial"/>
          <w:sz w:val="20"/>
          <w:szCs w:val="20"/>
        </w:rPr>
        <w:t>across the four conditional states of G and Y. Each curve presents the conditional mean (</w:t>
      </w:r>
      <w:r w:rsidRPr="1D6D0F23" w:rsidR="1F22B463">
        <w:rPr>
          <w:rFonts w:ascii="Arial" w:hAnsi="Arial" w:cs="Arial"/>
          <w:sz w:val="20"/>
          <w:szCs w:val="20"/>
        </w:rPr>
        <w:t>y</w:t>
      </w:r>
      <w:r w:rsidRPr="1D6D0F23" w:rsidR="4D3AC958">
        <w:rPr>
          <w:rFonts w:ascii="Arial" w:hAnsi="Arial" w:cs="Arial"/>
          <w:sz w:val="20"/>
          <w:szCs w:val="20"/>
        </w:rPr>
        <w:t xml:space="preserve">-axis) </w:t>
      </w:r>
      <w:r w:rsidRPr="1D6D0F23">
        <w:rPr>
          <w:rFonts w:ascii="Arial" w:hAnsi="Arial" w:cs="Arial"/>
          <w:sz w:val="20"/>
          <w:szCs w:val="20"/>
        </w:rPr>
        <w:t xml:space="preserve">as a function of PRS effect size </w:t>
      </w:r>
      <w:r w:rsidRPr="1D6D0F23">
        <w:rPr>
          <w:rFonts w:ascii="Symbol" w:hAnsi="Symbol" w:eastAsia="Symbol" w:cs="Symbol"/>
          <w:sz w:val="20"/>
          <w:szCs w:val="20"/>
        </w:rPr>
        <w:t>b</w:t>
      </w:r>
      <w:r w:rsidRPr="1D6D0F23" w:rsidR="2FCACD86">
        <w:rPr>
          <w:rFonts w:ascii="Symbol" w:hAnsi="Symbol" w:eastAsia="Symbol" w:cs="Symbol"/>
          <w:sz w:val="20"/>
          <w:szCs w:val="20"/>
        </w:rPr>
        <w:t xml:space="preserve"> </w:t>
      </w:r>
      <w:r w:rsidRPr="1D6D0F23" w:rsidR="2FCACD86">
        <w:rPr>
          <w:rFonts w:ascii="Arial" w:hAnsi="Arial" w:eastAsia="Arial" w:cs="Arial"/>
          <w:sz w:val="20"/>
          <w:szCs w:val="20"/>
        </w:rPr>
        <w:t>(x-axis)</w:t>
      </w:r>
      <w:r w:rsidRPr="1D6D0F23">
        <w:rPr>
          <w:rFonts w:ascii="Arial" w:hAnsi="Arial" w:eastAsia="Arial" w:cs="Arial"/>
          <w:sz w:val="20"/>
          <w:szCs w:val="20"/>
        </w:rPr>
        <w:t>.</w:t>
      </w:r>
      <w:r w:rsidRPr="1D6D0F23">
        <w:rPr>
          <w:rFonts w:ascii="Symbol" w:hAnsi="Symbol" w:eastAsia="Symbol" w:cs="Symbol"/>
          <w:sz w:val="20"/>
          <w:szCs w:val="20"/>
        </w:rPr>
        <w:t xml:space="preserve"> </w:t>
      </w:r>
      <w:r w:rsidRPr="1D6D0F23">
        <w:rPr>
          <w:rFonts w:ascii="Arial" w:hAnsi="Arial" w:eastAsia="Arial" w:cs="Arial"/>
          <w:sz w:val="20"/>
          <w:szCs w:val="20"/>
        </w:rPr>
        <w:t xml:space="preserve">The </w:t>
      </w:r>
      <w:r w:rsidRPr="1D6D0F23" w:rsidR="50887F9C">
        <w:rPr>
          <w:rFonts w:ascii="Arial" w:hAnsi="Arial" w:eastAsia="Arial" w:cs="Arial"/>
          <w:sz w:val="20"/>
          <w:szCs w:val="20"/>
        </w:rPr>
        <w:t xml:space="preserve">other parameters </w:t>
      </w:r>
      <w:r w:rsidRPr="1D6D0F23" w:rsidR="6E3EE5EC">
        <w:rPr>
          <w:rFonts w:ascii="Arial" w:hAnsi="Arial" w:eastAsia="Arial" w:cs="Arial"/>
          <w:sz w:val="20"/>
          <w:szCs w:val="20"/>
        </w:rPr>
        <w:t xml:space="preserve">of the forward outcome model </w:t>
      </w:r>
      <w:r w:rsidRPr="1D6D0F23">
        <w:rPr>
          <w:rFonts w:ascii="Arial" w:hAnsi="Arial" w:eastAsia="Arial" w:cs="Arial"/>
          <w:sz w:val="20"/>
          <w:szCs w:val="20"/>
        </w:rPr>
        <w:t xml:space="preserve">are fixed: </w:t>
      </w:r>
      <w:r w:rsidRPr="1D6D0F23">
        <w:rPr>
          <w:rFonts w:ascii="Symbol" w:hAnsi="Symbol" w:eastAsia="Symbol" w:cs="Symbol"/>
          <w:sz w:val="20"/>
          <w:szCs w:val="20"/>
        </w:rPr>
        <w:t>a=-2.2; g=1; h=</w:t>
      </w:r>
      <w:r w:rsidRPr="1D6D0F23" w:rsidR="0446EF38">
        <w:rPr>
          <w:rFonts w:ascii="Symbol" w:hAnsi="Symbol" w:eastAsia="Symbol" w:cs="Symbol"/>
          <w:sz w:val="20"/>
          <w:szCs w:val="20"/>
        </w:rPr>
        <w:t>-.4</w:t>
      </w:r>
      <w:r w:rsidRPr="1D6D0F23">
        <w:rPr>
          <w:rFonts w:ascii="Symbol" w:hAnsi="Symbol" w:eastAsia="Symbol" w:cs="Symbol"/>
          <w:sz w:val="20"/>
          <w:szCs w:val="20"/>
        </w:rPr>
        <w:t xml:space="preserve">. </w:t>
      </w:r>
      <w:r w:rsidRPr="1D6D0F23">
        <w:rPr>
          <w:rFonts w:ascii="Arial" w:hAnsi="Arial" w:eastAsia="Arial" w:cs="Arial"/>
          <w:sz w:val="20"/>
          <w:szCs w:val="20"/>
        </w:rPr>
        <w:t xml:space="preserve">The conditional means are presented as four distinct curves. Interestingly, when Y=1, the conditional means are </w:t>
      </w:r>
      <w:r w:rsidRPr="1D6D0F23" w:rsidR="49613BCC">
        <w:rPr>
          <w:rFonts w:ascii="Arial" w:hAnsi="Arial" w:eastAsia="Arial" w:cs="Arial"/>
          <w:sz w:val="20"/>
          <w:szCs w:val="20"/>
        </w:rPr>
        <w:t xml:space="preserve">similar functions of </w:t>
      </w:r>
      <w:r w:rsidRPr="1D6D0F23" w:rsidR="34D7FB27">
        <w:rPr>
          <w:rFonts w:ascii="Symbol" w:hAnsi="Symbol" w:eastAsia="Symbol" w:cs="Symbol"/>
          <w:sz w:val="20"/>
          <w:szCs w:val="20"/>
        </w:rPr>
        <w:t>b</w:t>
      </w:r>
      <w:r w:rsidRPr="1D6D0F23" w:rsidR="34D7FB27">
        <w:rPr>
          <w:rFonts w:ascii="Arial" w:hAnsi="Arial" w:eastAsia="Arial" w:cs="Arial"/>
          <w:sz w:val="20"/>
          <w:szCs w:val="20"/>
        </w:rPr>
        <w:t xml:space="preserve"> ; the</w:t>
      </w:r>
      <w:r w:rsidRPr="1D6D0F23" w:rsidR="233D057C">
        <w:rPr>
          <w:rFonts w:ascii="Arial" w:hAnsi="Arial" w:eastAsia="Arial" w:cs="Arial"/>
          <w:sz w:val="20"/>
          <w:szCs w:val="20"/>
        </w:rPr>
        <w:t>y</w:t>
      </w:r>
      <w:r w:rsidRPr="1D6D0F23" w:rsidR="34D7FB27">
        <w:rPr>
          <w:rFonts w:ascii="Arial" w:hAnsi="Arial" w:eastAsia="Arial" w:cs="Arial"/>
          <w:sz w:val="20"/>
          <w:szCs w:val="20"/>
        </w:rPr>
        <w:t xml:space="preserve"> diverge modestly as </w:t>
      </w:r>
      <w:r w:rsidRPr="1D6D0F23" w:rsidR="34D7FB27">
        <w:rPr>
          <w:rFonts w:ascii="Symbol" w:hAnsi="Symbol" w:eastAsia="Symbol" w:cs="Symbol"/>
          <w:sz w:val="20"/>
          <w:szCs w:val="20"/>
        </w:rPr>
        <w:t>b</w:t>
      </w:r>
      <w:r w:rsidRPr="1D6D0F23" w:rsidR="34D7FB27">
        <w:rPr>
          <w:rFonts w:ascii="Arial" w:hAnsi="Arial" w:eastAsia="Arial" w:cs="Arial"/>
          <w:sz w:val="20"/>
          <w:szCs w:val="20"/>
        </w:rPr>
        <w:t xml:space="preserve"> increases, but they cross at very high values – in this case around </w:t>
      </w:r>
      <w:r w:rsidRPr="1D6D0F23" w:rsidR="34D7FB27">
        <w:rPr>
          <w:rFonts w:ascii="Symbol" w:hAnsi="Symbol" w:eastAsia="Symbol" w:cs="Symbol"/>
          <w:sz w:val="20"/>
          <w:szCs w:val="20"/>
        </w:rPr>
        <w:t xml:space="preserve">b=1.25. </w:t>
      </w:r>
      <w:r w:rsidRPr="1D6D0F23">
        <w:rPr>
          <w:rFonts w:ascii="Arial" w:hAnsi="Arial" w:eastAsia="Arial" w:cs="Arial"/>
          <w:sz w:val="20"/>
          <w:szCs w:val="20"/>
        </w:rPr>
        <w:t>This shows that</w:t>
      </w:r>
      <w:r w:rsidRPr="1D6D0F23" w:rsidR="4E6AD283">
        <w:rPr>
          <w:rFonts w:ascii="Arial" w:hAnsi="Arial" w:eastAsia="Arial" w:cs="Arial"/>
          <w:sz w:val="20"/>
          <w:szCs w:val="20"/>
        </w:rPr>
        <w:t xml:space="preserve"> among cases </w:t>
      </w:r>
      <w:r w:rsidRPr="1D6D0F23" w:rsidR="4BD28480">
        <w:rPr>
          <w:rFonts w:ascii="Arial" w:hAnsi="Arial" w:eastAsia="Arial" w:cs="Arial"/>
          <w:sz w:val="20"/>
          <w:szCs w:val="20"/>
        </w:rPr>
        <w:t>the conditional mean of the</w:t>
      </w:r>
      <w:r w:rsidRPr="1D6D0F23">
        <w:rPr>
          <w:rFonts w:ascii="Arial" w:hAnsi="Arial" w:eastAsia="Arial" w:cs="Arial"/>
          <w:sz w:val="20"/>
          <w:szCs w:val="20"/>
        </w:rPr>
        <w:t xml:space="preserve"> PRS increases </w:t>
      </w:r>
      <w:r w:rsidRPr="1D6D0F23" w:rsidR="25BBFB40">
        <w:rPr>
          <w:rFonts w:ascii="Arial" w:hAnsi="Arial" w:eastAsia="Arial" w:cs="Arial"/>
          <w:sz w:val="20"/>
          <w:szCs w:val="20"/>
        </w:rPr>
        <w:t>as a function of PRS effect</w:t>
      </w:r>
      <w:r w:rsidRPr="1D6D0F23" w:rsidR="1BF6A96F">
        <w:rPr>
          <w:rFonts w:ascii="Arial" w:hAnsi="Arial" w:eastAsia="Arial" w:cs="Arial"/>
          <w:sz w:val="20"/>
          <w:szCs w:val="20"/>
        </w:rPr>
        <w:t xml:space="preserve"> size</w:t>
      </w:r>
      <w:r w:rsidRPr="1D6D0F23" w:rsidR="4310DC27">
        <w:rPr>
          <w:rFonts w:ascii="Symbol" w:hAnsi="Symbol" w:eastAsia="Symbol" w:cs="Symbol"/>
          <w:sz w:val="20"/>
          <w:szCs w:val="20"/>
        </w:rPr>
        <w:t xml:space="preserve">, </w:t>
      </w:r>
      <w:r w:rsidRPr="1D6D0F23" w:rsidR="4310DC27">
        <w:rPr>
          <w:rFonts w:ascii="Arial" w:hAnsi="Arial" w:eastAsia="Arial" w:cs="Arial"/>
          <w:sz w:val="20"/>
          <w:szCs w:val="20"/>
        </w:rPr>
        <w:t>but the pattern</w:t>
      </w:r>
      <w:r w:rsidRPr="1D6D0F23" w:rsidR="213C2682">
        <w:rPr>
          <w:rFonts w:ascii="Arial" w:hAnsi="Arial" w:eastAsia="Arial" w:cs="Arial"/>
          <w:sz w:val="20"/>
          <w:szCs w:val="20"/>
        </w:rPr>
        <w:t xml:space="preserve"> </w:t>
      </w:r>
      <w:r w:rsidRPr="1D6D0F23" w:rsidR="4310DC27">
        <w:rPr>
          <w:rFonts w:ascii="Arial" w:hAnsi="Arial" w:eastAsia="Arial" w:cs="Arial"/>
          <w:sz w:val="20"/>
          <w:szCs w:val="20"/>
        </w:rPr>
        <w:t>is highly similar among the RV+ and RV- cases</w:t>
      </w:r>
      <w:r w:rsidRPr="1D6D0F23" w:rsidR="0E2007C5">
        <w:rPr>
          <w:rFonts w:ascii="Symbol" w:hAnsi="Symbol" w:eastAsia="Symbol" w:cs="Symbol"/>
          <w:sz w:val="20"/>
          <w:szCs w:val="20"/>
        </w:rPr>
        <w:t>.</w:t>
      </w:r>
      <w:r w:rsidRPr="1D6D0F23" w:rsidR="0E2007C5">
        <w:rPr>
          <w:rFonts w:ascii="Arial" w:hAnsi="Arial" w:eastAsia="Arial" w:cs="Arial"/>
          <w:sz w:val="20"/>
          <w:szCs w:val="20"/>
        </w:rPr>
        <w:t xml:space="preserve"> For controls the pattern is </w:t>
      </w:r>
      <w:r w:rsidRPr="1D6D0F23" w:rsidR="785B7E4F">
        <w:rPr>
          <w:rFonts w:ascii="Arial" w:hAnsi="Arial" w:eastAsia="Arial" w:cs="Arial"/>
          <w:sz w:val="20"/>
          <w:szCs w:val="20"/>
        </w:rPr>
        <w:t xml:space="preserve">a decreasing function of </w:t>
      </w:r>
      <w:r w:rsidRPr="1D6D0F23" w:rsidR="785B7E4F">
        <w:rPr>
          <w:rFonts w:ascii="Symbol" w:hAnsi="Symbol" w:eastAsia="Symbol" w:cs="Symbol"/>
          <w:sz w:val="20"/>
          <w:szCs w:val="20"/>
        </w:rPr>
        <w:t xml:space="preserve">b. </w:t>
      </w:r>
      <w:r w:rsidRPr="1D6D0F23" w:rsidR="785B7E4F">
        <w:rPr>
          <w:rFonts w:ascii="Arial" w:hAnsi="Arial" w:eastAsia="Arial" w:cs="Arial"/>
          <w:sz w:val="20"/>
          <w:szCs w:val="20"/>
        </w:rPr>
        <w:t>Interestingly, there is a</w:t>
      </w:r>
      <w:r w:rsidRPr="1D6D0F23" w:rsidR="56E1F5AF">
        <w:rPr>
          <w:rFonts w:ascii="Arial" w:hAnsi="Arial" w:eastAsia="Arial" w:cs="Arial"/>
          <w:sz w:val="20"/>
          <w:szCs w:val="20"/>
        </w:rPr>
        <w:t xml:space="preserve"> </w:t>
      </w:r>
      <w:r w:rsidRPr="1D6D0F23" w:rsidR="785B7E4F">
        <w:rPr>
          <w:rFonts w:ascii="Arial" w:hAnsi="Arial" w:eastAsia="Arial" w:cs="Arial"/>
          <w:sz w:val="20"/>
          <w:szCs w:val="20"/>
        </w:rPr>
        <w:t>divergence in the conditional mean of the PRS given RV+ and RV- among the controls (Y=0)</w:t>
      </w:r>
      <w:r w:rsidRPr="1D6D0F23" w:rsidR="63D3659F">
        <w:rPr>
          <w:rFonts w:ascii="Arial" w:hAnsi="Arial" w:eastAsia="Arial" w:cs="Arial"/>
          <w:sz w:val="20"/>
          <w:szCs w:val="20"/>
        </w:rPr>
        <w:t xml:space="preserve"> that </w:t>
      </w:r>
      <w:r w:rsidRPr="1D6D0F23" w:rsidR="0BCA3AFA">
        <w:rPr>
          <w:rFonts w:ascii="Arial" w:hAnsi="Arial" w:eastAsia="Arial" w:cs="Arial"/>
          <w:sz w:val="20"/>
          <w:szCs w:val="20"/>
        </w:rPr>
        <w:t>increas</w:t>
      </w:r>
      <w:r w:rsidRPr="1D6D0F23" w:rsidR="12632C50">
        <w:rPr>
          <w:rFonts w:ascii="Arial" w:hAnsi="Arial" w:eastAsia="Arial" w:cs="Arial"/>
          <w:sz w:val="20"/>
          <w:szCs w:val="20"/>
        </w:rPr>
        <w:t>es</w:t>
      </w:r>
      <w:r w:rsidRPr="1D6D0F23" w:rsidR="0BCA3AFA">
        <w:rPr>
          <w:rFonts w:ascii="Arial" w:hAnsi="Arial" w:eastAsia="Arial" w:cs="Arial"/>
          <w:sz w:val="20"/>
          <w:szCs w:val="20"/>
        </w:rPr>
        <w:t xml:space="preserve"> as </w:t>
      </w:r>
      <w:r w:rsidRPr="1D6D0F23" w:rsidR="0BCA3AFA">
        <w:rPr>
          <w:rFonts w:ascii="Symbol" w:hAnsi="Symbol" w:eastAsia="Symbol" w:cs="Symbol"/>
          <w:sz w:val="20"/>
          <w:szCs w:val="20"/>
        </w:rPr>
        <w:t xml:space="preserve">b </w:t>
      </w:r>
      <w:r w:rsidRPr="1D6D0F23" w:rsidR="0BCA3AFA">
        <w:rPr>
          <w:rFonts w:ascii="Arial" w:hAnsi="Arial" w:eastAsia="Arial" w:cs="Arial"/>
          <w:sz w:val="20"/>
          <w:szCs w:val="20"/>
        </w:rPr>
        <w:t>becomes stronger.</w:t>
      </w:r>
      <w:r w:rsidRPr="1D6D0F23" w:rsidR="386732C6">
        <w:rPr>
          <w:rFonts w:ascii="Arial" w:hAnsi="Arial" w:eastAsia="Arial" w:cs="Arial"/>
          <w:sz w:val="20"/>
          <w:szCs w:val="20"/>
        </w:rPr>
        <w:t xml:space="preserve"> </w:t>
      </w:r>
    </w:p>
    <w:p w:rsidR="43463E61" w:rsidP="43463E61" w:rsidRDefault="43463E61" w14:paraId="281401BA" w14:textId="28A4FECC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A7B5CBF" w:rsidP="43463E61" w:rsidRDefault="7A7B5CBF" w14:paraId="66061486" w14:textId="5EE47DE7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71E7C052" w:rsidR="4EC7E47F">
        <w:rPr>
          <w:rFonts w:ascii="Arial" w:hAnsi="Arial" w:cs="Arial"/>
          <w:b w:val="1"/>
          <w:bCs w:val="1"/>
          <w:sz w:val="22"/>
          <w:szCs w:val="22"/>
        </w:rPr>
        <w:t>Liability Model for Quantitative Y</w:t>
      </w:r>
    </w:p>
    <w:p w:rsidR="490C4B79" w:rsidP="490C4B79" w:rsidRDefault="490C4B79" w14:paraId="1857C46D" w14:textId="40B6A29F" w14:noSpellErr="1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7A7B5CBF" w:rsidP="71E7C052" w:rsidRDefault="7A7B5CBF" w14:paraId="69A335C4" w14:textId="4062BEA0">
      <w:pPr>
        <w:spacing w:after="0" w:line="240" w:lineRule="auto"/>
        <w:rPr>
          <w:rFonts w:ascii="Arial" w:hAnsi="Arial" w:eastAsia="Arial" w:cs="Arial"/>
          <w:sz w:val="22"/>
          <w:szCs w:val="22"/>
        </w:rPr>
      </w:pPr>
      <w:r w:rsidRPr="71E7C052" w:rsidR="4EC7E47F">
        <w:rPr>
          <w:rFonts w:ascii="Arial" w:hAnsi="Arial" w:cs="Arial"/>
          <w:sz w:val="22"/>
          <w:szCs w:val="22"/>
        </w:rPr>
        <w:t xml:space="preserve">Power analyses were performed by simulating observations from </w:t>
      </w:r>
      <w:r w:rsidRPr="71E7C052" w:rsidR="4ED04EE2">
        <w:rPr>
          <w:rFonts w:ascii="Arial" w:hAnsi="Arial" w:cs="Arial"/>
          <w:sz w:val="22"/>
          <w:szCs w:val="22"/>
        </w:rPr>
        <w:t>the</w:t>
      </w:r>
      <w:r w:rsidRPr="71E7C052" w:rsidR="4EC7E47F">
        <w:rPr>
          <w:rFonts w:ascii="Arial" w:hAnsi="Arial" w:cs="Arial"/>
          <w:sz w:val="22"/>
          <w:szCs w:val="22"/>
        </w:rPr>
        <w:t xml:space="preserve"> linear </w:t>
      </w:r>
      <w:r w:rsidRPr="71E7C052" w:rsidR="3611F4AD">
        <w:rPr>
          <w:rFonts w:ascii="Arial" w:hAnsi="Arial" w:cs="Arial"/>
          <w:sz w:val="22"/>
          <w:szCs w:val="22"/>
        </w:rPr>
        <w:t xml:space="preserve">trait </w:t>
      </w:r>
      <w:r w:rsidRPr="71E7C052" w:rsidR="4EC7E47F">
        <w:rPr>
          <w:rFonts w:ascii="Arial" w:hAnsi="Arial" w:cs="Arial"/>
          <w:sz w:val="22"/>
          <w:szCs w:val="22"/>
        </w:rPr>
        <w:t xml:space="preserve">model and </w:t>
      </w:r>
      <w:r w:rsidRPr="71E7C052" w:rsidR="387450E6">
        <w:rPr>
          <w:rFonts w:ascii="Arial" w:hAnsi="Arial" w:cs="Arial"/>
          <w:sz w:val="22"/>
          <w:szCs w:val="22"/>
        </w:rPr>
        <w:t xml:space="preserve">then </w:t>
      </w:r>
      <w:r w:rsidRPr="71E7C052" w:rsidR="4EC7E47F">
        <w:rPr>
          <w:rFonts w:ascii="Arial" w:hAnsi="Arial" w:cs="Arial"/>
          <w:sz w:val="22"/>
          <w:szCs w:val="22"/>
        </w:rPr>
        <w:t xml:space="preserve">selecting as observable the values over a </w:t>
      </w:r>
      <w:r w:rsidRPr="71E7C052" w:rsidR="7F62DD55">
        <w:rPr>
          <w:rFonts w:ascii="Arial" w:hAnsi="Arial" w:cs="Arial"/>
          <w:sz w:val="22"/>
          <w:szCs w:val="22"/>
        </w:rPr>
        <w:t xml:space="preserve">set </w:t>
      </w:r>
      <w:r w:rsidRPr="71E7C052" w:rsidR="4EC7E47F">
        <w:rPr>
          <w:rFonts w:ascii="Arial" w:hAnsi="Arial" w:cs="Arial"/>
          <w:sz w:val="22"/>
          <w:szCs w:val="22"/>
        </w:rPr>
        <w:t>quantile cutoff. We used a quantile of 0.9</w:t>
      </w:r>
      <w:r w:rsidRPr="71E7C052" w:rsidR="1E4F7202">
        <w:rPr>
          <w:rFonts w:ascii="Arial" w:hAnsi="Arial" w:cs="Arial"/>
          <w:sz w:val="22"/>
          <w:szCs w:val="22"/>
        </w:rPr>
        <w:t>2</w:t>
      </w:r>
      <w:r w:rsidRPr="71E7C052" w:rsidR="088B28D8">
        <w:rPr>
          <w:rFonts w:ascii="Arial" w:hAnsi="Arial" w:cs="Arial"/>
          <w:sz w:val="22"/>
          <w:szCs w:val="22"/>
        </w:rPr>
        <w:t xml:space="preserve"> driven by the UKB data for an LDL cholesterol level over 190</w:t>
      </w:r>
      <w:r w:rsidRPr="71E7C052" w:rsidR="4EC7E47F">
        <w:rPr>
          <w:rFonts w:ascii="Arial" w:hAnsi="Arial" w:cs="Arial"/>
          <w:sz w:val="22"/>
          <w:szCs w:val="22"/>
        </w:rPr>
        <w:t xml:space="preserve">. </w:t>
      </w:r>
      <w:r w:rsidRPr="71E7C052" w:rsidR="531A0EE4">
        <w:rPr>
          <w:rFonts w:ascii="Arial" w:hAnsi="Arial" w:cs="Arial"/>
          <w:sz w:val="22"/>
          <w:szCs w:val="22"/>
        </w:rPr>
        <w:t xml:space="preserve"> CP-LRT analyses were performed using the likelihood</w:t>
      </w:r>
      <w:r w:rsidRPr="71E7C052" w:rsidR="313303FF">
        <w:rPr>
          <w:rFonts w:ascii="Arial" w:hAnsi="Arial" w:cs="Arial"/>
          <w:sz w:val="22"/>
          <w:szCs w:val="22"/>
        </w:rPr>
        <w:t xml:space="preserve"> ratio test</w:t>
      </w:r>
      <w:r w:rsidRPr="71E7C052" w:rsidR="531A0EE4">
        <w:rPr>
          <w:rFonts w:ascii="Arial" w:hAnsi="Arial" w:cs="Arial"/>
          <w:sz w:val="22"/>
          <w:szCs w:val="22"/>
        </w:rPr>
        <w:t xml:space="preserve"> procedure as described in the main text</w:t>
      </w:r>
      <w:r w:rsidRPr="71E7C052" w:rsidR="2B5FB6A1">
        <w:rPr>
          <w:rFonts w:ascii="Arial" w:hAnsi="Arial" w:cs="Arial"/>
          <w:sz w:val="22"/>
          <w:szCs w:val="22"/>
        </w:rPr>
        <w:t xml:space="preserve"> for the liability model</w:t>
      </w:r>
      <w:r w:rsidRPr="71E7C052" w:rsidR="531A0EE4">
        <w:rPr>
          <w:rFonts w:ascii="Arial" w:hAnsi="Arial" w:cs="Arial"/>
          <w:sz w:val="22"/>
          <w:szCs w:val="22"/>
        </w:rPr>
        <w:t xml:space="preserve">. </w:t>
      </w:r>
      <w:r w:rsidRPr="71E7C052" w:rsidR="09F070E1">
        <w:rPr>
          <w:rFonts w:ascii="Arial" w:hAnsi="Arial" w:cs="Arial"/>
          <w:sz w:val="22"/>
          <w:szCs w:val="22"/>
        </w:rPr>
        <w:t xml:space="preserve">Maximum likelihood estimates are </w:t>
      </w:r>
      <w:r w:rsidRPr="71E7C052" w:rsidR="09F070E1">
        <w:rPr>
          <w:rFonts w:ascii="Arial" w:hAnsi="Arial" w:cs="Arial"/>
          <w:sz w:val="22"/>
          <w:szCs w:val="22"/>
        </w:rPr>
        <w:t>determined</w:t>
      </w:r>
      <w:r w:rsidRPr="71E7C052" w:rsidR="09F070E1">
        <w:rPr>
          <w:rFonts w:ascii="Arial" w:hAnsi="Arial" w:cs="Arial"/>
          <w:sz w:val="22"/>
          <w:szCs w:val="22"/>
        </w:rPr>
        <w:t xml:space="preserve"> by score equations using the conditional trait density function.</w:t>
      </w:r>
    </w:p>
    <w:p w:rsidR="7A7B5CBF" w:rsidP="71E7C052" w:rsidRDefault="7A7B5CBF" w14:paraId="73AA0633" w14:textId="1ACB2E29" w14:noSpellErr="1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A7B5CBF" w:rsidP="71E7C052" w:rsidRDefault="1DB98A5C" w14:paraId="5E3CD76B" w14:textId="11627271" w14:noSpellErr="1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Traits were simulated using a linear model with </w:t>
      </w:r>
      <w:r w:rsidRPr="71E7C052" w:rsidR="42180348">
        <w:rPr>
          <w:rFonts w:ascii="Symbol" w:hAnsi="Symbol" w:eastAsia="Symbol" w:cs="Symbol"/>
          <w:color w:val="000000" w:themeColor="text1" w:themeTint="FF" w:themeShade="FF"/>
          <w:sz w:val="22"/>
          <w:szCs w:val="22"/>
        </w:rPr>
        <w:t>a</w:t>
      </w:r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= 0, </w:t>
      </w:r>
      <w:r w:rsidRPr="71E7C052" w:rsidR="42180348">
        <w:rPr>
          <w:rFonts w:ascii="Symbol" w:hAnsi="Symbol" w:eastAsia="Symbol" w:cs="Symbol"/>
          <w:color w:val="000000" w:themeColor="text1" w:themeTint="FF" w:themeShade="FF"/>
          <w:sz w:val="22"/>
          <w:szCs w:val="22"/>
        </w:rPr>
        <w:t>b</w:t>
      </w:r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= 0.3, and RV frequency </w:t>
      </w:r>
      <w:r w:rsidRPr="71E7C052" w:rsidR="42180348">
        <w:rPr>
          <w:rFonts w:ascii="Symbol" w:hAnsi="Symbol" w:eastAsia="Symbol" w:cs="Symbol"/>
          <w:color w:val="000000" w:themeColor="text1" w:themeTint="FF" w:themeShade="FF"/>
          <w:sz w:val="22"/>
          <w:szCs w:val="22"/>
        </w:rPr>
        <w:t>w</w:t>
      </w:r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= 0.001</w:t>
      </w:r>
      <w:commentRangeStart w:id="0"/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>.</w:t>
      </w:r>
      <w:commentRangeEnd w:id="0"/>
      <w:r>
        <w:rPr>
          <w:rStyle w:val="CommentReference"/>
        </w:rPr>
        <w:commentReference w:id="0"/>
      </w:r>
      <w:r w:rsidRPr="71E7C052" w:rsidR="42180348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Conditional outcomes were created by selecting individuals exceeding the 93rd percentile of the trait distribution, (LDL direct &gt; 4.9 nmol/L) as an example clinical hypercholesterolemia threshold. Comparisons include CP-LRT, Wilcoxon test, Z-test, and unconditional linear regression using the full sample. CP-LRT showed superior power over the Wilcoxon test in the absence of interaction effects, while the Z-test and linear regression achieved higher power overall. Interaction effects increased power across all methods, with the Wilcoxon test showing the largest improvement.</w:t>
      </w:r>
    </w:p>
    <w:p w:rsidR="7A7B5CBF" w:rsidP="490C4B79" w:rsidRDefault="7A7B5CBF" w14:paraId="589E941D" w14:textId="0F784936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1E7C052" w:rsidP="71E7C052" w:rsidRDefault="71E7C052" w14:paraId="15C4FCB1" w14:textId="649C3717">
      <w:pPr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</w:p>
    <w:p w:rsidR="71E7C052" w:rsidP="71E7C052" w:rsidRDefault="71E7C052" w14:paraId="3CFD9DBB" w14:textId="1809A0FD">
      <w:pPr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</w:p>
    <w:p w:rsidR="7A7B5CBF" w:rsidP="490C4B79" w:rsidRDefault="7F057049" w14:paraId="632BBF05" w14:textId="22822D4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>Supplemental Figure 3</w:t>
      </w:r>
    </w:p>
    <w:p w:rsidR="7A7B5CBF" w:rsidP="490C4B79" w:rsidRDefault="7A7B5CBF" w14:paraId="54452271" w14:textId="0683C833">
      <w:pPr>
        <w:spacing w:after="0" w:line="240" w:lineRule="auto"/>
        <w:rPr>
          <w:rFonts w:ascii="Arial" w:hAnsi="Arial" w:eastAsia="Arial" w:cs="Arial"/>
          <w:sz w:val="22"/>
          <w:szCs w:val="22"/>
        </w:rPr>
      </w:pPr>
    </w:p>
    <w:p w:rsidR="7A7B5CBF" w:rsidP="490C4B79" w:rsidRDefault="3F464754" w14:paraId="19CA9E36" w14:textId="6F6E01FB">
      <w:pPr>
        <w:spacing w:after="0" w:line="240" w:lineRule="auto"/>
        <w:jc w:val="center"/>
        <w:rPr>
          <w:rFonts w:ascii="Arial" w:hAnsi="Arial" w:eastAsia="Arial" w:cs="Arial"/>
          <w:sz w:val="22"/>
          <w:szCs w:val="22"/>
        </w:rPr>
      </w:pPr>
      <w:r w:rsidRPr="0A61F2D8">
        <w:rPr>
          <w:rFonts w:ascii="Arial" w:hAnsi="Arial" w:eastAsia="Arial" w:cs="Arial"/>
          <w:sz w:val="22"/>
          <w:szCs w:val="22"/>
        </w:rPr>
        <w:t xml:space="preserve"> </w:t>
      </w:r>
      <w:r w:rsidR="4B4088AE">
        <w:rPr>
          <w:noProof/>
        </w:rPr>
        <w:drawing>
          <wp:inline distT="0" distB="0" distL="0" distR="0" wp14:anchorId="2AAB0A08" wp14:editId="4B46AA10">
            <wp:extent cx="4436306" cy="3336562"/>
            <wp:effectExtent l="0" t="0" r="0" b="0"/>
            <wp:docPr id="1582817951" name="Picture 15828179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306" cy="3336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3463E61" w:rsidP="43463E61" w:rsidRDefault="43463E61" w14:paraId="3E949386" w14:textId="3EE2FDC2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43463E61" w:rsidP="1D6D0F23" w:rsidRDefault="3F464754" w14:paraId="137041EF" w14:textId="0233A08C">
      <w:pPr>
        <w:spacing w:after="0" w:line="240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1D6D0F23">
        <w:rPr>
          <w:rFonts w:ascii="Arial" w:hAnsi="Arial" w:cs="Arial"/>
          <w:b/>
          <w:bCs/>
          <w:sz w:val="20"/>
          <w:szCs w:val="20"/>
        </w:rPr>
        <w:t>Suppl. Fig 3</w:t>
      </w:r>
      <w:r w:rsidRPr="1D6D0F23" w:rsidR="22BC3449">
        <w:rPr>
          <w:rFonts w:ascii="Arial" w:hAnsi="Arial" w:cs="Arial"/>
          <w:b/>
          <w:bCs/>
          <w:sz w:val="20"/>
          <w:szCs w:val="20"/>
        </w:rPr>
        <w:t xml:space="preserve"> Liability Model Power Analyses: </w:t>
      </w:r>
      <w:r w:rsidRPr="1D6D0F23" w:rsidR="16058F38">
        <w:rPr>
          <w:rFonts w:ascii="Arial" w:hAnsi="Arial" w:cs="Arial"/>
          <w:b/>
          <w:bCs/>
          <w:sz w:val="20"/>
          <w:szCs w:val="20"/>
        </w:rPr>
        <w:t xml:space="preserve">a </w:t>
      </w:r>
      <w:r w:rsidRPr="1D6D0F23" w:rsidR="22BC3449">
        <w:rPr>
          <w:rFonts w:ascii="Arial" w:hAnsi="Arial" w:cs="Arial"/>
          <w:b/>
          <w:bCs/>
          <w:sz w:val="20"/>
          <w:szCs w:val="20"/>
        </w:rPr>
        <w:t>comparison of methods</w:t>
      </w:r>
      <w:r w:rsidRPr="1D6D0F23">
        <w:rPr>
          <w:rFonts w:ascii="Arial" w:hAnsi="Arial" w:cs="Arial"/>
          <w:b/>
          <w:bCs/>
          <w:sz w:val="20"/>
          <w:szCs w:val="20"/>
        </w:rPr>
        <w:t xml:space="preserve"> </w:t>
      </w:r>
      <w:r w:rsidRPr="1D6D0F23">
        <w:rPr>
          <w:rFonts w:ascii="Arial" w:hAnsi="Arial" w:cs="Arial"/>
          <w:sz w:val="20"/>
          <w:szCs w:val="20"/>
        </w:rPr>
        <w:t xml:space="preserve">The figure presents CP-LRT power analyses </w:t>
      </w:r>
      <w:r w:rsidRPr="1D6D0F23" w:rsidR="536F09D8">
        <w:rPr>
          <w:rFonts w:ascii="Arial" w:hAnsi="Arial" w:cs="Arial"/>
          <w:sz w:val="20"/>
          <w:szCs w:val="20"/>
        </w:rPr>
        <w:t xml:space="preserve">for the liability model. The x-axis is the strength of the RV effect – parameterized as </w:t>
      </w:r>
      <w:r w:rsidRPr="1D6D0F23" w:rsidR="536F09D8">
        <w:rPr>
          <w:rFonts w:ascii="Symbol" w:hAnsi="Symbol" w:eastAsia="Symbol" w:cs="Symbol"/>
          <w:sz w:val="20"/>
          <w:szCs w:val="20"/>
        </w:rPr>
        <w:t>g.</w:t>
      </w:r>
      <w:r w:rsidRPr="1D6D0F23" w:rsidR="536F09D8">
        <w:rPr>
          <w:rFonts w:ascii="Arial" w:hAnsi="Arial" w:cs="Arial"/>
          <w:sz w:val="20"/>
          <w:szCs w:val="20"/>
        </w:rPr>
        <w:t xml:space="preserve">The values of the other parameters are </w:t>
      </w:r>
      <w:r w:rsidRPr="1D6D0F23" w:rsidR="131D5C44">
        <w:rPr>
          <w:rFonts w:ascii="Arial" w:hAnsi="Arial" w:cs="Arial"/>
          <w:sz w:val="20"/>
          <w:szCs w:val="20"/>
        </w:rPr>
        <w:t>held constant</w:t>
      </w:r>
      <w:r w:rsidRPr="1D6D0F23" w:rsidR="536F09D8">
        <w:rPr>
          <w:rFonts w:ascii="Arial" w:hAnsi="Arial" w:cs="Arial"/>
          <w:sz w:val="20"/>
          <w:szCs w:val="20"/>
        </w:rPr>
        <w:t xml:space="preserve">: </w:t>
      </w:r>
      <w:r w:rsidRPr="1D6D0F23" w:rsidR="536F09D8">
        <w:rPr>
          <w:rFonts w:ascii="Symbol" w:hAnsi="Symbol" w:eastAsia="Symbol" w:cs="Symbol"/>
          <w:color w:val="1D1C1D"/>
          <w:sz w:val="20"/>
          <w:szCs w:val="20"/>
        </w:rPr>
        <w:t>w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 = 0.001, </w:t>
      </w:r>
      <w:r w:rsidRPr="1D6D0F23">
        <w:rPr>
          <w:rFonts w:ascii="Symbol" w:hAnsi="Symbol" w:eastAsia="Symbol" w:cs="Symbol"/>
          <w:color w:val="1D1C1D"/>
          <w:sz w:val="20"/>
          <w:szCs w:val="20"/>
        </w:rPr>
        <w:t>a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 = 0, </w:t>
      </w:r>
      <w:r w:rsidRPr="1D6D0F23">
        <w:rPr>
          <w:rFonts w:ascii="Symbol" w:hAnsi="Symbol" w:eastAsia="Symbol" w:cs="Symbol"/>
          <w:color w:val="1D1C1D"/>
          <w:sz w:val="20"/>
          <w:szCs w:val="20"/>
        </w:rPr>
        <w:t>b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 = 0.4, </w:t>
      </w:r>
      <w:r w:rsidRPr="1D6D0F23" w:rsidR="1F1E9369">
        <w:rPr>
          <w:rFonts w:ascii="Arial" w:hAnsi="Arial" w:eastAsia="Arial" w:cs="Arial"/>
          <w:color w:val="1D1C1D"/>
          <w:sz w:val="20"/>
          <w:szCs w:val="20"/>
        </w:rPr>
        <w:t xml:space="preserve">and trait cutoff </w:t>
      </w:r>
      <w:r w:rsidRPr="1D6D0F23">
        <w:rPr>
          <w:rFonts w:ascii="Symbol" w:hAnsi="Symbol" w:eastAsia="Symbol" w:cs="Symbol"/>
          <w:color w:val="1D1C1D"/>
          <w:sz w:val="20"/>
          <w:szCs w:val="20"/>
        </w:rPr>
        <w:t>d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 = 1.33</w:t>
      </w:r>
      <w:r w:rsidRPr="1D6D0F23" w:rsidR="6B3B6449">
        <w:rPr>
          <w:rFonts w:ascii="Arial" w:hAnsi="Arial" w:eastAsia="Arial" w:cs="Arial"/>
          <w:color w:val="1D1C1D"/>
          <w:sz w:val="20"/>
          <w:szCs w:val="20"/>
        </w:rPr>
        <w:t xml:space="preserve"> corresponding to the trait quantile 0.9</w:t>
      </w:r>
      <w:r w:rsidRPr="1D6D0F23" w:rsidR="7BC167CD">
        <w:rPr>
          <w:rFonts w:ascii="Arial" w:hAnsi="Arial" w:eastAsia="Arial" w:cs="Arial"/>
          <w:color w:val="1D1C1D"/>
          <w:sz w:val="20"/>
          <w:szCs w:val="20"/>
        </w:rPr>
        <w:t>2</w:t>
      </w:r>
      <w:r w:rsidRPr="1D6D0F23" w:rsidR="6B3B6449">
        <w:rPr>
          <w:rFonts w:ascii="Arial" w:hAnsi="Arial" w:eastAsia="Arial" w:cs="Arial"/>
          <w:color w:val="1D1C1D"/>
          <w:sz w:val="20"/>
          <w:szCs w:val="20"/>
        </w:rPr>
        <w:t>. We set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 </w:t>
      </w:r>
      <w:r w:rsidRPr="1D6D0F23" w:rsidR="39B3A7D1">
        <w:rPr>
          <w:rFonts w:ascii="Symbol" w:hAnsi="Symbol" w:eastAsia="Symbol" w:cs="Symbol"/>
          <w:color w:val="1D1C1D"/>
          <w:sz w:val="20"/>
          <w:szCs w:val="20"/>
        </w:rPr>
        <w:t>m</w:t>
      </w:r>
      <w:r w:rsidRPr="1D6D0F23" w:rsidR="39B3A7D1">
        <w:rPr>
          <w:rFonts w:ascii="Arial" w:hAnsi="Arial" w:eastAsia="Arial" w:cs="Arial"/>
          <w:color w:val="1D1C1D"/>
          <w:sz w:val="20"/>
          <w:szCs w:val="20"/>
          <w:vertAlign w:val="subscript"/>
        </w:rPr>
        <w:t>X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 xml:space="preserve">= 0, </w:t>
      </w:r>
      <w:r w:rsidRPr="1D6D0F23" w:rsidR="40AE00E8">
        <w:rPr>
          <w:rFonts w:ascii="Symbol" w:hAnsi="Symbol" w:eastAsia="Symbol" w:cs="Symbol"/>
          <w:color w:val="1D1C1D"/>
          <w:sz w:val="20"/>
          <w:szCs w:val="20"/>
        </w:rPr>
        <w:t>s</w:t>
      </w:r>
      <w:r w:rsidRPr="1D6D0F23" w:rsidR="40AE00E8">
        <w:rPr>
          <w:rFonts w:ascii="Arial" w:hAnsi="Arial" w:eastAsia="Arial" w:cs="Arial"/>
          <w:color w:val="1D1C1D"/>
          <w:sz w:val="20"/>
          <w:szCs w:val="20"/>
          <w:vertAlign w:val="subscript"/>
        </w:rPr>
        <w:t>X</w:t>
      </w:r>
      <w:r w:rsidRPr="1D6D0F23">
        <w:rPr>
          <w:rFonts w:ascii="Arial" w:hAnsi="Arial" w:eastAsia="Arial" w:cs="Arial"/>
          <w:color w:val="1D1C1D"/>
          <w:sz w:val="20"/>
          <w:szCs w:val="20"/>
        </w:rPr>
        <w:t>= 1</w:t>
      </w:r>
      <w:r w:rsidRPr="1D6D0F23" w:rsidR="12269BEA">
        <w:rPr>
          <w:rFonts w:ascii="Arial" w:hAnsi="Arial" w:eastAsia="Arial" w:cs="Arial"/>
          <w:color w:val="1D1C1D"/>
          <w:sz w:val="20"/>
          <w:szCs w:val="20"/>
        </w:rPr>
        <w:t>.</w:t>
      </w:r>
      <w:r w:rsidRPr="1D6D0F23">
        <w:rPr>
          <w:rFonts w:ascii="Arial" w:hAnsi="Arial" w:cs="Arial"/>
          <w:sz w:val="20"/>
          <w:szCs w:val="20"/>
        </w:rPr>
        <w:t xml:space="preserve"> The figure </w:t>
      </w:r>
      <w:r w:rsidRPr="1D6D0F23" w:rsidR="41134571">
        <w:rPr>
          <w:rFonts w:ascii="Arial" w:hAnsi="Arial" w:cs="Arial"/>
          <w:sz w:val="20"/>
          <w:szCs w:val="20"/>
        </w:rPr>
        <w:t>shows that CP-LRT power is strongly higher than the Wilcoxon in the absence of a PRS-RV interaction; however the Z-test has better power than the CP-LRT.</w:t>
      </w:r>
      <w:r w:rsidRPr="1D6D0F23" w:rsidR="7F10FB88">
        <w:rPr>
          <w:rFonts w:ascii="Arial" w:hAnsi="Arial" w:cs="Arial"/>
          <w:sz w:val="20"/>
          <w:szCs w:val="20"/>
        </w:rPr>
        <w:t xml:space="preserve"> The forward regression using all of the data has the highest power. When an interaction effect</w:t>
      </w:r>
      <w:r w:rsidRPr="1D6D0F23" w:rsidR="6A2F8DB6">
        <w:rPr>
          <w:rFonts w:ascii="Arial" w:hAnsi="Arial" w:cs="Arial"/>
          <w:sz w:val="20"/>
          <w:szCs w:val="20"/>
        </w:rPr>
        <w:t xml:space="preserve"> is present the power is elevated for all tests; the effect is most pronounced for the Wilcoxon whose power shifts from below the CP-LRT to above.</w:t>
      </w:r>
      <w:r w:rsidRPr="1D6D0F23" w:rsidR="5D24BD72">
        <w:rPr>
          <w:rFonts w:ascii="Arial" w:hAnsi="Arial" w:cs="Arial"/>
          <w:sz w:val="20"/>
          <w:szCs w:val="20"/>
        </w:rPr>
        <w:t xml:space="preserve"> </w:t>
      </w:r>
    </w:p>
    <w:p w:rsidR="1D6D0F23" w:rsidP="1D6D0F23" w:rsidRDefault="1D6D0F23" w14:paraId="73735738" w14:textId="5E72833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1D6D0F23" w:rsidP="1D6D0F23" w:rsidRDefault="1D6D0F23" w14:paraId="2EFC74C9" w14:textId="7B1E0BC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775350DC" w:rsidP="490C4B79" w:rsidRDefault="775350DC" w14:paraId="29B39ECF" w14:textId="7CC70002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>UKB Analyses</w:t>
      </w:r>
    </w:p>
    <w:p w:rsidR="24878ACC" w:rsidP="6C7720C6" w:rsidRDefault="24878ACC" w14:paraId="79FBEC14" w14:textId="3C4F72C0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6C7720C6">
        <w:rPr>
          <w:rFonts w:ascii="Arial" w:hAnsi="Arial" w:cs="Arial"/>
          <w:b/>
          <w:bCs/>
          <w:sz w:val="22"/>
          <w:szCs w:val="22"/>
        </w:rPr>
        <w:t>Polygenic Risk Scores</w:t>
      </w:r>
    </w:p>
    <w:p w:rsidR="24878ACC" w:rsidP="6C7720C6" w:rsidRDefault="24878ACC" w14:paraId="0CC2B8AE" w14:textId="5AAEDD03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1D6D0F23">
        <w:rPr>
          <w:rFonts w:ascii="Arial" w:hAnsi="Arial" w:cs="Arial"/>
          <w:sz w:val="22"/>
          <w:szCs w:val="22"/>
        </w:rPr>
        <w:t xml:space="preserve">Polygenic scores </w:t>
      </w:r>
      <w:r w:rsidRPr="1D6D0F23" w:rsidR="6A78E196">
        <w:rPr>
          <w:rFonts w:ascii="Arial" w:hAnsi="Arial" w:cs="Arial"/>
          <w:sz w:val="22"/>
          <w:szCs w:val="22"/>
        </w:rPr>
        <w:t>were</w:t>
      </w:r>
      <w:r w:rsidRPr="1D6D0F23">
        <w:rPr>
          <w:rFonts w:ascii="Arial" w:hAnsi="Arial" w:cs="Arial"/>
          <w:sz w:val="22"/>
          <w:szCs w:val="22"/>
        </w:rPr>
        <w:t xml:space="preserve"> extracted for the </w:t>
      </w:r>
      <w:r w:rsidRPr="1D6D0F23" w:rsidR="3A48AD59">
        <w:rPr>
          <w:rFonts w:ascii="Arial" w:hAnsi="Arial" w:cs="Arial"/>
          <w:sz w:val="22"/>
          <w:szCs w:val="22"/>
        </w:rPr>
        <w:t>subjects</w:t>
      </w:r>
      <w:r w:rsidRPr="1D6D0F23">
        <w:rPr>
          <w:rFonts w:ascii="Arial" w:hAnsi="Arial" w:cs="Arial"/>
          <w:sz w:val="22"/>
          <w:szCs w:val="22"/>
        </w:rPr>
        <w:t xml:space="preserve"> using the available data in the U</w:t>
      </w:r>
      <w:r w:rsidRPr="1D6D0F23" w:rsidR="2CDA04D3">
        <w:rPr>
          <w:rFonts w:ascii="Arial" w:hAnsi="Arial" w:cs="Arial"/>
          <w:sz w:val="22"/>
          <w:szCs w:val="22"/>
        </w:rPr>
        <w:t>K</w:t>
      </w:r>
      <w:r w:rsidRPr="1D6D0F23">
        <w:rPr>
          <w:rFonts w:ascii="Arial" w:hAnsi="Arial" w:cs="Arial"/>
          <w:sz w:val="22"/>
          <w:szCs w:val="22"/>
        </w:rPr>
        <w:t>B RAP. These scores are normal in the disease population</w:t>
      </w:r>
      <w:r w:rsidRPr="1D6D0F23" w:rsidR="52A7BB3A">
        <w:rPr>
          <w:rFonts w:ascii="Arial" w:hAnsi="Arial" w:cs="Arial"/>
          <w:sz w:val="22"/>
          <w:szCs w:val="22"/>
        </w:rPr>
        <w:t xml:space="preserve"> (Suppl. Figure 4)</w:t>
      </w:r>
      <w:r w:rsidRPr="1D6D0F23">
        <w:rPr>
          <w:rFonts w:ascii="Arial" w:hAnsi="Arial" w:cs="Arial"/>
          <w:sz w:val="22"/>
          <w:szCs w:val="22"/>
        </w:rPr>
        <w:t>.</w:t>
      </w:r>
    </w:p>
    <w:p w:rsidR="094EA333" w:rsidP="490C4B79" w:rsidRDefault="24878ACC" w14:paraId="5ECB173C" w14:textId="4D6837B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sz w:val="22"/>
          <w:szCs w:val="22"/>
        </w:rPr>
        <w:t xml:space="preserve"> </w:t>
      </w:r>
    </w:p>
    <w:p w:rsidR="094EA333" w:rsidP="6C7720C6" w:rsidRDefault="094EA333" w14:paraId="70EBE85B" w14:textId="4F405A8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Pr="490C4B79" w:rsidR="7BFD961A">
        <w:rPr>
          <w:rFonts w:ascii="Arial" w:hAnsi="Arial" w:cs="Arial"/>
          <w:b/>
          <w:bCs/>
          <w:sz w:val="22"/>
          <w:szCs w:val="22"/>
        </w:rPr>
        <w:t>4</w:t>
      </w:r>
    </w:p>
    <w:p w:rsidR="00245E66" w:rsidP="00C2738C" w:rsidRDefault="00245E66" w14:paraId="3BF82B3D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7BFD961A" w:rsidP="490C4B79" w:rsidRDefault="7BFD961A" w14:paraId="472004E2" w14:textId="6C97E6E7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4D5F223F" wp14:editId="6F70890D">
            <wp:extent cx="2741594" cy="1861413"/>
            <wp:effectExtent l="0" t="0" r="0" b="1270"/>
            <wp:docPr id="469516704" name="Picture 1" descr="A graph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594" cy="1861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C7720C6" w:rsidP="6C7720C6" w:rsidRDefault="6C7720C6" w14:paraId="3C11D84A" w14:textId="585B7F13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7025CFAB" w:rsidP="1D6D0F23" w:rsidRDefault="7025CFAB" w14:paraId="7C5DA3C0" w14:textId="7EEA2F1F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2B4B7AA9">
        <w:rPr>
          <w:rFonts w:ascii="Arial" w:hAnsi="Arial" w:cs="Arial"/>
          <w:b w:val="1"/>
          <w:bCs w:val="1"/>
          <w:sz w:val="20"/>
          <w:szCs w:val="20"/>
        </w:rPr>
        <w:t>Supp Fig.</w:t>
      </w:r>
      <w:r w:rsidRPr="71E7C052" w:rsidR="4BE60AA2">
        <w:rPr>
          <w:rFonts w:ascii="Arial" w:hAnsi="Arial" w:cs="Arial"/>
          <w:b w:val="1"/>
          <w:bCs w:val="1"/>
          <w:sz w:val="20"/>
          <w:szCs w:val="20"/>
        </w:rPr>
        <w:t>4</w:t>
      </w:r>
      <w:r w:rsidRPr="71E7C052" w:rsidR="0D003D84">
        <w:rPr>
          <w:rFonts w:ascii="Arial" w:hAnsi="Arial" w:cs="Arial"/>
          <w:b w:val="1"/>
          <w:bCs w:val="1"/>
          <w:sz w:val="20"/>
          <w:szCs w:val="20"/>
        </w:rPr>
        <w:t xml:space="preserve">: </w:t>
      </w:r>
      <w:r w:rsidRPr="71E7C052" w:rsidR="30B1467D">
        <w:rPr>
          <w:rFonts w:ascii="Arial" w:hAnsi="Arial" w:cs="Arial"/>
          <w:b w:val="1"/>
          <w:bCs w:val="1"/>
          <w:sz w:val="20"/>
          <w:szCs w:val="20"/>
        </w:rPr>
        <w:t xml:space="preserve">Evidence of </w:t>
      </w:r>
      <w:r w:rsidRPr="71E7C052" w:rsidR="099210EA">
        <w:rPr>
          <w:rFonts w:ascii="Arial" w:hAnsi="Arial" w:cs="Arial"/>
          <w:b w:val="1"/>
          <w:bCs w:val="1"/>
          <w:sz w:val="20"/>
          <w:szCs w:val="20"/>
        </w:rPr>
        <w:t>n</w:t>
      </w:r>
      <w:r w:rsidRPr="71E7C052" w:rsidR="0D003D84">
        <w:rPr>
          <w:rFonts w:ascii="Arial" w:hAnsi="Arial" w:cs="Arial"/>
          <w:b w:val="1"/>
          <w:bCs w:val="1"/>
          <w:sz w:val="20"/>
          <w:szCs w:val="20"/>
        </w:rPr>
        <w:t>ormality of UKB PRS</w:t>
      </w:r>
      <w:r w:rsidRPr="71E7C052" w:rsidR="5780B7A5">
        <w:rPr>
          <w:rFonts w:ascii="Arial" w:hAnsi="Arial" w:cs="Arial"/>
          <w:b w:val="1"/>
          <w:bCs w:val="1"/>
          <w:sz w:val="20"/>
          <w:szCs w:val="20"/>
        </w:rPr>
        <w:t>: an expected result</w:t>
      </w:r>
      <w:r w:rsidRPr="71E7C052" w:rsidR="2B4B7AA9">
        <w:rPr>
          <w:rFonts w:ascii="Arial" w:hAnsi="Arial" w:cs="Arial"/>
          <w:b w:val="1"/>
          <w:bCs w:val="1"/>
          <w:sz w:val="20"/>
          <w:szCs w:val="20"/>
        </w:rPr>
        <w:t xml:space="preserve">. </w:t>
      </w:r>
      <w:r w:rsidRPr="71E7C052" w:rsidR="2B4B7AA9">
        <w:rPr>
          <w:rFonts w:ascii="Arial" w:hAnsi="Arial" w:cs="Arial"/>
          <w:sz w:val="20"/>
          <w:szCs w:val="20"/>
        </w:rPr>
        <w:t>PRS score distributions from the sample metadata after removal of samples for which we do</w:t>
      </w:r>
      <w:r w:rsidRPr="71E7C052" w:rsidR="35B45189">
        <w:rPr>
          <w:rFonts w:ascii="Arial" w:hAnsi="Arial" w:cs="Arial"/>
          <w:sz w:val="20"/>
          <w:szCs w:val="20"/>
        </w:rPr>
        <w:t xml:space="preserve"> not</w:t>
      </w:r>
      <w:r w:rsidRPr="71E7C052" w:rsidR="2B4B7AA9">
        <w:rPr>
          <w:rFonts w:ascii="Arial" w:hAnsi="Arial" w:cs="Arial"/>
          <w:sz w:val="20"/>
          <w:szCs w:val="20"/>
        </w:rPr>
        <w:t xml:space="preserve"> have all PRS scores.</w:t>
      </w:r>
      <w:r w:rsidRPr="71E7C052" w:rsidR="3603C57C">
        <w:rPr>
          <w:rFonts w:ascii="Arial" w:hAnsi="Arial" w:cs="Arial"/>
          <w:sz w:val="20"/>
          <w:szCs w:val="20"/>
        </w:rPr>
        <w:t xml:space="preserve"> </w:t>
      </w:r>
      <w:r w:rsidRPr="71E7C052" w:rsidR="2F506383">
        <w:rPr>
          <w:rFonts w:ascii="Arial" w:hAnsi="Arial" w:cs="Arial"/>
          <w:sz w:val="20"/>
          <w:szCs w:val="20"/>
        </w:rPr>
        <w:t>Additionally</w:t>
      </w:r>
      <w:r w:rsidRPr="71E7C052" w:rsidR="2F506383">
        <w:rPr>
          <w:rFonts w:ascii="Arial" w:hAnsi="Arial" w:cs="Arial"/>
          <w:sz w:val="20"/>
          <w:szCs w:val="20"/>
        </w:rPr>
        <w:t xml:space="preserve"> any samples that had more than one of the phenotypes </w:t>
      </w:r>
      <w:r w:rsidRPr="71E7C052" w:rsidR="05AB0408">
        <w:rPr>
          <w:rFonts w:ascii="Arial" w:hAnsi="Arial" w:cs="Arial"/>
          <w:sz w:val="20"/>
          <w:szCs w:val="20"/>
        </w:rPr>
        <w:t>were excluded from the</w:t>
      </w:r>
      <w:r w:rsidRPr="71E7C052" w:rsidR="2F506383">
        <w:rPr>
          <w:rFonts w:ascii="Arial" w:hAnsi="Arial" w:cs="Arial"/>
          <w:sz w:val="20"/>
          <w:szCs w:val="20"/>
        </w:rPr>
        <w:t xml:space="preserve"> target set (</w:t>
      </w:r>
      <w:r w:rsidRPr="71E7C052" w:rsidR="2F506383">
        <w:rPr>
          <w:rFonts w:ascii="Arial" w:hAnsi="Arial" w:cs="Arial"/>
          <w:sz w:val="20"/>
          <w:szCs w:val="20"/>
        </w:rPr>
        <w:t>i.e</w:t>
      </w:r>
      <w:r w:rsidRPr="71E7C052" w:rsidR="2F506383">
        <w:rPr>
          <w:rFonts w:ascii="Arial" w:hAnsi="Arial" w:cs="Arial"/>
          <w:sz w:val="20"/>
          <w:szCs w:val="20"/>
        </w:rPr>
        <w:t xml:space="preserve">  BC+ and PD+ individuals are rare but excluded). </w:t>
      </w:r>
      <w:r w:rsidRPr="71E7C052" w:rsidR="4321CCB2">
        <w:rPr>
          <w:rFonts w:ascii="Arial" w:hAnsi="Arial" w:cs="Arial"/>
          <w:sz w:val="20"/>
          <w:szCs w:val="20"/>
        </w:rPr>
        <w:t xml:space="preserve">The population distribution of scores are well approximated by </w:t>
      </w:r>
      <w:r w:rsidRPr="71E7C052" w:rsidR="3603C57C">
        <w:rPr>
          <w:rFonts w:ascii="Arial" w:hAnsi="Arial" w:cs="Arial"/>
          <w:sz w:val="20"/>
          <w:szCs w:val="20"/>
        </w:rPr>
        <w:t>Gaussian distribution</w:t>
      </w:r>
      <w:r w:rsidRPr="71E7C052" w:rsidR="40562448">
        <w:rPr>
          <w:rFonts w:ascii="Arial" w:hAnsi="Arial" w:cs="Arial"/>
          <w:sz w:val="20"/>
          <w:szCs w:val="20"/>
        </w:rPr>
        <w:t>s</w:t>
      </w:r>
      <w:r w:rsidRPr="71E7C052" w:rsidR="7E1214C5">
        <w:rPr>
          <w:rFonts w:ascii="Arial" w:hAnsi="Arial" w:cs="Arial"/>
          <w:sz w:val="20"/>
          <w:szCs w:val="20"/>
        </w:rPr>
        <w:t>. We shift</w:t>
      </w:r>
      <w:r w:rsidRPr="71E7C052" w:rsidR="5A66A1D0">
        <w:rPr>
          <w:rFonts w:ascii="Arial" w:hAnsi="Arial" w:cs="Arial"/>
          <w:sz w:val="20"/>
          <w:szCs w:val="20"/>
        </w:rPr>
        <w:t>ed</w:t>
      </w:r>
      <w:r w:rsidRPr="71E7C052" w:rsidR="7E1214C5">
        <w:rPr>
          <w:rFonts w:ascii="Arial" w:hAnsi="Arial" w:cs="Arial"/>
          <w:sz w:val="20"/>
          <w:szCs w:val="20"/>
        </w:rPr>
        <w:t xml:space="preserve"> and scale</w:t>
      </w:r>
      <w:r w:rsidRPr="71E7C052" w:rsidR="31B0B351">
        <w:rPr>
          <w:rFonts w:ascii="Arial" w:hAnsi="Arial" w:cs="Arial"/>
          <w:sz w:val="20"/>
          <w:szCs w:val="20"/>
        </w:rPr>
        <w:t>d</w:t>
      </w:r>
      <w:r w:rsidRPr="71E7C052" w:rsidR="7E1214C5">
        <w:rPr>
          <w:rFonts w:ascii="Arial" w:hAnsi="Arial" w:cs="Arial"/>
          <w:sz w:val="20"/>
          <w:szCs w:val="20"/>
        </w:rPr>
        <w:t xml:space="preserve"> these distributions to have mean 0 and variance 1.</w:t>
      </w:r>
    </w:p>
    <w:p w:rsidR="6C7720C6" w:rsidP="6C7720C6" w:rsidRDefault="6C7720C6" w14:paraId="298E1157" w14:textId="32030DEA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Pr="009F32AD" w:rsidR="009F32AD" w:rsidP="009F32AD" w:rsidRDefault="009F32AD" w14:paraId="6582ADE7" w14:textId="15571D3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9F32AD">
        <w:rPr>
          <w:rFonts w:ascii="Arial" w:hAnsi="Arial" w:cs="Arial"/>
          <w:b/>
          <w:bCs/>
          <w:sz w:val="22"/>
          <w:szCs w:val="22"/>
        </w:rPr>
        <w:t>Classify Pathogenic Variants</w:t>
      </w:r>
    </w:p>
    <w:p w:rsidR="00C2738C" w:rsidP="009F32AD" w:rsidRDefault="3149128F" w14:paraId="724A7E98" w14:textId="03D786FC">
      <w:pPr>
        <w:spacing w:after="0" w:line="240" w:lineRule="auto"/>
        <w:rPr>
          <w:rFonts w:ascii="Arial" w:hAnsi="Arial" w:cs="Arial"/>
          <w:sz w:val="22"/>
          <w:szCs w:val="22"/>
        </w:rPr>
      </w:pPr>
      <w:r w:rsidRPr="1D6D0F23">
        <w:rPr>
          <w:rFonts w:ascii="Arial" w:hAnsi="Arial" w:cs="Arial"/>
          <w:sz w:val="22"/>
          <w:szCs w:val="22"/>
        </w:rPr>
        <w:t>V</w:t>
      </w:r>
      <w:r w:rsidRPr="1D6D0F23" w:rsidR="009F32AD">
        <w:rPr>
          <w:rFonts w:ascii="Arial" w:hAnsi="Arial" w:cs="Arial"/>
          <w:sz w:val="22"/>
          <w:szCs w:val="22"/>
        </w:rPr>
        <w:t>ariant</w:t>
      </w:r>
      <w:r w:rsidRPr="1D6D0F23" w:rsidR="10674527">
        <w:rPr>
          <w:rFonts w:ascii="Arial" w:hAnsi="Arial" w:cs="Arial"/>
          <w:sz w:val="22"/>
          <w:szCs w:val="22"/>
        </w:rPr>
        <w:t>s</w:t>
      </w:r>
      <w:r w:rsidRPr="1D6D0F23" w:rsidR="009F32AD">
        <w:rPr>
          <w:rFonts w:ascii="Arial" w:hAnsi="Arial" w:cs="Arial"/>
          <w:sz w:val="22"/>
          <w:szCs w:val="22"/>
        </w:rPr>
        <w:t xml:space="preserve"> </w:t>
      </w:r>
      <w:r w:rsidRPr="1D6D0F23" w:rsidR="1B0552B6">
        <w:rPr>
          <w:rFonts w:ascii="Arial" w:hAnsi="Arial" w:cs="Arial"/>
          <w:sz w:val="22"/>
          <w:szCs w:val="22"/>
        </w:rPr>
        <w:t>were</w:t>
      </w:r>
      <w:r w:rsidRPr="1D6D0F23" w:rsidR="09754C57">
        <w:rPr>
          <w:rFonts w:ascii="Arial" w:hAnsi="Arial" w:cs="Arial"/>
          <w:sz w:val="22"/>
          <w:szCs w:val="22"/>
        </w:rPr>
        <w:t xml:space="preserve"> </w:t>
      </w:r>
      <w:r w:rsidRPr="1D6D0F23" w:rsidR="1842F7C7">
        <w:rPr>
          <w:rFonts w:ascii="Arial" w:hAnsi="Arial" w:cs="Arial"/>
          <w:sz w:val="22"/>
          <w:szCs w:val="22"/>
        </w:rPr>
        <w:t>selected</w:t>
      </w:r>
      <w:r w:rsidRPr="1D6D0F23" w:rsidR="009F32AD">
        <w:rPr>
          <w:rFonts w:ascii="Arial" w:hAnsi="Arial" w:cs="Arial"/>
          <w:sz w:val="22"/>
          <w:szCs w:val="22"/>
        </w:rPr>
        <w:t xml:space="preserve"> </w:t>
      </w:r>
      <w:r w:rsidRPr="1D6D0F23" w:rsidR="1AEAB75D">
        <w:rPr>
          <w:rFonts w:ascii="Arial" w:hAnsi="Arial" w:cs="Arial"/>
          <w:sz w:val="22"/>
          <w:szCs w:val="22"/>
        </w:rPr>
        <w:t xml:space="preserve">to determine the RV+ status of individuals. Variants </w:t>
      </w:r>
      <w:r w:rsidRPr="1D6D0F23" w:rsidR="1EC55C15">
        <w:rPr>
          <w:rFonts w:ascii="Arial" w:hAnsi="Arial" w:cs="Arial"/>
          <w:sz w:val="22"/>
          <w:szCs w:val="22"/>
        </w:rPr>
        <w:t>were</w:t>
      </w:r>
      <w:r w:rsidRPr="1D6D0F23" w:rsidR="1AEAB75D">
        <w:rPr>
          <w:rFonts w:ascii="Arial" w:hAnsi="Arial" w:cs="Arial"/>
          <w:sz w:val="22"/>
          <w:szCs w:val="22"/>
        </w:rPr>
        <w:t xml:space="preserve"> considered positive </w:t>
      </w:r>
      <w:r w:rsidRPr="1D6D0F23" w:rsidR="009F32AD">
        <w:rPr>
          <w:rFonts w:ascii="Arial" w:hAnsi="Arial" w:cs="Arial"/>
          <w:sz w:val="22"/>
          <w:szCs w:val="22"/>
        </w:rPr>
        <w:t xml:space="preserve">if </w:t>
      </w:r>
      <w:r w:rsidRPr="1D6D0F23" w:rsidR="765BFC84">
        <w:rPr>
          <w:rFonts w:ascii="Arial" w:hAnsi="Arial" w:cs="Arial"/>
          <w:sz w:val="22"/>
          <w:szCs w:val="22"/>
        </w:rPr>
        <w:t>they were</w:t>
      </w:r>
      <w:r w:rsidRPr="1D6D0F23" w:rsidR="009F32AD">
        <w:rPr>
          <w:rFonts w:ascii="Arial" w:hAnsi="Arial" w:cs="Arial"/>
          <w:sz w:val="22"/>
          <w:szCs w:val="22"/>
        </w:rPr>
        <w:t xml:space="preserve"> classified as 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Clinvar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 xml:space="preserve"> Pathogenic OR a rare</w:t>
      </w:r>
      <w:r w:rsidRPr="1D6D0F23" w:rsidR="7E008243">
        <w:rPr>
          <w:rFonts w:ascii="Arial" w:hAnsi="Arial" w:cs="Arial"/>
          <w:sz w:val="22"/>
          <w:szCs w:val="22"/>
        </w:rPr>
        <w:t xml:space="preserve"> (MAF &lt;0.01)</w:t>
      </w:r>
      <w:r w:rsidRPr="1D6D0F23" w:rsidR="009F32AD">
        <w:rPr>
          <w:rFonts w:ascii="Arial" w:hAnsi="Arial" w:cs="Arial"/>
          <w:sz w:val="22"/>
          <w:szCs w:val="22"/>
        </w:rPr>
        <w:t xml:space="preserve"> stop</w:t>
      </w:r>
      <w:r w:rsidRPr="1D6D0F23" w:rsidR="7BEB6EBA">
        <w:rPr>
          <w:rFonts w:ascii="Arial" w:hAnsi="Arial" w:cs="Arial"/>
          <w:sz w:val="22"/>
          <w:szCs w:val="22"/>
        </w:rPr>
        <w:t>-</w:t>
      </w:r>
      <w:r w:rsidRPr="1D6D0F23" w:rsidR="009F32AD">
        <w:rPr>
          <w:rFonts w:ascii="Arial" w:hAnsi="Arial" w:cs="Arial"/>
          <w:sz w:val="22"/>
          <w:szCs w:val="22"/>
        </w:rPr>
        <w:t xml:space="preserve">gain or rare frameshift.  </w:t>
      </w:r>
      <w:r w:rsidRPr="1D6D0F23" w:rsidR="4FF6DE7C">
        <w:rPr>
          <w:rFonts w:ascii="Arial" w:hAnsi="Arial" w:cs="Arial"/>
          <w:sz w:val="22"/>
          <w:szCs w:val="22"/>
        </w:rPr>
        <w:t>The rare status</w:t>
      </w:r>
      <w:r w:rsidRPr="1D6D0F23" w:rsidR="24494324">
        <w:rPr>
          <w:rFonts w:ascii="Arial" w:hAnsi="Arial" w:cs="Arial"/>
          <w:sz w:val="22"/>
          <w:szCs w:val="22"/>
        </w:rPr>
        <w:t xml:space="preserve"> </w:t>
      </w:r>
      <w:r w:rsidRPr="1D6D0F23" w:rsidR="5DE785B6">
        <w:rPr>
          <w:rFonts w:ascii="Arial" w:hAnsi="Arial" w:cs="Arial"/>
          <w:sz w:val="22"/>
          <w:szCs w:val="22"/>
        </w:rPr>
        <w:t>was</w:t>
      </w:r>
      <w:r w:rsidRPr="1D6D0F23" w:rsidR="48074DF6">
        <w:rPr>
          <w:rFonts w:ascii="Arial" w:hAnsi="Arial" w:cs="Arial"/>
          <w:sz w:val="22"/>
          <w:szCs w:val="22"/>
        </w:rPr>
        <w:t xml:space="preserve"> </w:t>
      </w:r>
      <w:r w:rsidRPr="1D6D0F23" w:rsidR="009F32AD">
        <w:rPr>
          <w:rFonts w:ascii="Arial" w:hAnsi="Arial" w:cs="Arial"/>
          <w:sz w:val="22"/>
          <w:szCs w:val="22"/>
        </w:rPr>
        <w:t xml:space="preserve">defined by 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gnomAD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 xml:space="preserve"> v3 non-Finnish European allele frequencies</w:t>
      </w:r>
      <w:r w:rsidRPr="1D6D0F23" w:rsidR="7853834E">
        <w:rPr>
          <w:rFonts w:ascii="Arial" w:hAnsi="Arial" w:cs="Arial"/>
          <w:sz w:val="22"/>
          <w:szCs w:val="22"/>
        </w:rPr>
        <w:t xml:space="preserve"> with frequency less than 0.01</w:t>
      </w:r>
      <w:r w:rsidRPr="1D6D0F23" w:rsidR="009F32AD">
        <w:rPr>
          <w:rFonts w:ascii="Arial" w:hAnsi="Arial" w:cs="Arial"/>
          <w:sz w:val="22"/>
          <w:szCs w:val="22"/>
        </w:rPr>
        <w:t xml:space="preserve">.  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Clinvar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 xml:space="preserve"> Pathogenic </w:t>
      </w:r>
      <w:r w:rsidRPr="1D6D0F23" w:rsidR="0091D07C">
        <w:rPr>
          <w:rFonts w:ascii="Arial" w:hAnsi="Arial" w:cs="Arial"/>
          <w:sz w:val="22"/>
          <w:szCs w:val="22"/>
        </w:rPr>
        <w:t>was</w:t>
      </w:r>
      <w:r w:rsidRPr="1D6D0F23" w:rsidR="009F32AD">
        <w:rPr>
          <w:rFonts w:ascii="Arial" w:hAnsi="Arial" w:cs="Arial"/>
          <w:sz w:val="22"/>
          <w:szCs w:val="22"/>
        </w:rPr>
        <w:t xml:space="preserve"> defined as either explicitly Pathogenic or 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Likely_pathogenic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conflicting_interpretations_of_pathogenicity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 xml:space="preserve"> with at least one pathogenic or likely pathogenic and no benign or likely benign</w:t>
      </w:r>
      <w:r w:rsidRPr="1D6D0F23" w:rsidR="52FA9E9C">
        <w:rPr>
          <w:rFonts w:ascii="Arial" w:hAnsi="Arial" w:cs="Arial"/>
          <w:sz w:val="22"/>
          <w:szCs w:val="22"/>
        </w:rPr>
        <w:t xml:space="preserve"> submission.</w:t>
      </w:r>
      <w:r w:rsidRPr="1D6D0F23" w:rsidR="009F32AD">
        <w:rPr>
          <w:rFonts w:ascii="Arial" w:hAnsi="Arial" w:cs="Arial"/>
          <w:sz w:val="22"/>
          <w:szCs w:val="22"/>
        </w:rPr>
        <w:t xml:space="preserve"> We further exclude</w:t>
      </w:r>
      <w:r w:rsidRPr="1D6D0F23" w:rsidR="406B9706">
        <w:rPr>
          <w:rFonts w:ascii="Arial" w:hAnsi="Arial" w:cs="Arial"/>
          <w:sz w:val="22"/>
          <w:szCs w:val="22"/>
        </w:rPr>
        <w:t>d</w:t>
      </w:r>
      <w:r w:rsidRPr="1D6D0F23" w:rsidR="009F32AD">
        <w:rPr>
          <w:rFonts w:ascii="Arial" w:hAnsi="Arial" w:cs="Arial"/>
          <w:sz w:val="22"/>
          <w:szCs w:val="22"/>
        </w:rPr>
        <w:t xml:space="preserve"> pathogenic markers with qualifiers such as “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drug_response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>” or “</w:t>
      </w:r>
      <w:proofErr w:type="spellStart"/>
      <w:r w:rsidRPr="1D6D0F23" w:rsidR="009F32AD">
        <w:rPr>
          <w:rFonts w:ascii="Arial" w:hAnsi="Arial" w:cs="Arial"/>
          <w:sz w:val="22"/>
          <w:szCs w:val="22"/>
        </w:rPr>
        <w:t>risk_factor</w:t>
      </w:r>
      <w:proofErr w:type="spellEnd"/>
      <w:r w:rsidRPr="1D6D0F23" w:rsidR="009F32AD">
        <w:rPr>
          <w:rFonts w:ascii="Arial" w:hAnsi="Arial" w:cs="Arial"/>
          <w:sz w:val="22"/>
          <w:szCs w:val="22"/>
        </w:rPr>
        <w:t>”.</w:t>
      </w:r>
    </w:p>
    <w:p w:rsidR="009F32AD" w:rsidP="009F32AD" w:rsidRDefault="009F32AD" w14:paraId="2F1F4FD2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Pr="00ED7D12" w:rsidR="00ED7D12" w:rsidP="00ED7D12" w:rsidRDefault="6F3FCCB3" w14:paraId="7791C6BF" w14:textId="196EE52D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3463E61">
        <w:rPr>
          <w:rFonts w:ascii="Arial" w:hAnsi="Arial" w:cs="Arial"/>
          <w:b/>
          <w:bCs/>
          <w:sz w:val="22"/>
          <w:szCs w:val="22"/>
        </w:rPr>
        <w:t>Exclude</w:t>
      </w:r>
      <w:r w:rsidRPr="43463E61" w:rsidR="00ED7D12">
        <w:rPr>
          <w:rFonts w:ascii="Arial" w:hAnsi="Arial" w:cs="Arial"/>
          <w:b/>
          <w:bCs/>
          <w:sz w:val="22"/>
          <w:szCs w:val="22"/>
        </w:rPr>
        <w:t xml:space="preserve"> positive markers strongly correlated w/ PRS</w:t>
      </w:r>
    </w:p>
    <w:p w:rsidR="23E99F8D" w:rsidP="71E7C052" w:rsidRDefault="23E99F8D" w14:paraId="3B5B1C88" w14:textId="4294899F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23E99F8D">
        <w:rPr>
          <w:rFonts w:ascii="Arial" w:hAnsi="Arial" w:cs="Arial"/>
          <w:sz w:val="22"/>
          <w:szCs w:val="22"/>
        </w:rPr>
        <w:t>To ensure independence of PRS and rare variants</w:t>
      </w:r>
      <w:r w:rsidRPr="71E7C052" w:rsidR="0BD8AA74">
        <w:rPr>
          <w:rFonts w:ascii="Arial" w:hAnsi="Arial" w:cs="Arial"/>
          <w:sz w:val="22"/>
          <w:szCs w:val="22"/>
        </w:rPr>
        <w:t xml:space="preserve"> </w:t>
      </w:r>
      <w:r w:rsidRPr="71E7C052" w:rsidR="19005DC6">
        <w:rPr>
          <w:rFonts w:ascii="Arial" w:hAnsi="Arial" w:cs="Arial"/>
          <w:sz w:val="22"/>
          <w:szCs w:val="22"/>
        </w:rPr>
        <w:t>w</w:t>
      </w:r>
      <w:r w:rsidRPr="71E7C052" w:rsidR="0BD8AA74">
        <w:rPr>
          <w:rFonts w:ascii="Arial" w:hAnsi="Arial" w:cs="Arial"/>
          <w:sz w:val="22"/>
          <w:szCs w:val="22"/>
        </w:rPr>
        <w:t>e use</w:t>
      </w:r>
      <w:r w:rsidRPr="71E7C052" w:rsidR="683973C7">
        <w:rPr>
          <w:rFonts w:ascii="Arial" w:hAnsi="Arial" w:cs="Arial"/>
          <w:sz w:val="22"/>
          <w:szCs w:val="22"/>
        </w:rPr>
        <w:t>d</w:t>
      </w:r>
      <w:r w:rsidRPr="71E7C052" w:rsidR="0BD8AA74">
        <w:rPr>
          <w:rFonts w:ascii="Arial" w:hAnsi="Arial" w:cs="Arial"/>
          <w:sz w:val="22"/>
          <w:szCs w:val="22"/>
        </w:rPr>
        <w:t xml:space="preserve"> logistic regression to find positive events in genes of interest that are significantly correlated with their associated PRS</w:t>
      </w:r>
      <w:r w:rsidRPr="71E7C052" w:rsidR="06BC0E27">
        <w:rPr>
          <w:rFonts w:ascii="Arial" w:hAnsi="Arial" w:cs="Arial"/>
          <w:sz w:val="22"/>
          <w:szCs w:val="22"/>
        </w:rPr>
        <w:t xml:space="preserve">. </w:t>
      </w:r>
      <w:r w:rsidRPr="71E7C052" w:rsidR="0BD8AA74">
        <w:rPr>
          <w:rFonts w:ascii="Arial" w:hAnsi="Arial" w:cs="Arial"/>
          <w:sz w:val="22"/>
          <w:szCs w:val="22"/>
        </w:rPr>
        <w:t xml:space="preserve"> </w:t>
      </w:r>
      <w:r w:rsidRPr="71E7C052" w:rsidR="2ED29880">
        <w:rPr>
          <w:rFonts w:ascii="Arial" w:hAnsi="Arial" w:cs="Arial"/>
          <w:sz w:val="22"/>
          <w:szCs w:val="22"/>
        </w:rPr>
        <w:t>Such variants were flagged</w:t>
      </w:r>
      <w:r w:rsidRPr="71E7C052" w:rsidR="0BD8AA74">
        <w:rPr>
          <w:rFonts w:ascii="Arial" w:hAnsi="Arial" w:cs="Arial"/>
          <w:sz w:val="22"/>
          <w:szCs w:val="22"/>
        </w:rPr>
        <w:t xml:space="preserve"> for exclusion from pathogenic classification</w:t>
      </w:r>
      <w:r w:rsidRPr="71E7C052" w:rsidR="0BD8AA74">
        <w:rPr>
          <w:rFonts w:ascii="Arial" w:hAnsi="Arial" w:cs="Arial"/>
          <w:sz w:val="22"/>
          <w:szCs w:val="22"/>
        </w:rPr>
        <w:t xml:space="preserve">.  </w:t>
      </w:r>
      <w:r w:rsidRPr="71E7C052" w:rsidR="46D41FA5">
        <w:rPr>
          <w:rFonts w:ascii="Arial" w:hAnsi="Arial" w:cs="Arial"/>
          <w:sz w:val="22"/>
          <w:szCs w:val="22"/>
        </w:rPr>
        <w:t xml:space="preserve">Included variants are shown in Supplemental File 3. </w:t>
      </w:r>
    </w:p>
    <w:p w:rsidR="1DA4126D" w:rsidP="71E7C052" w:rsidRDefault="1DA4126D" w14:paraId="090FCF89" w14:noSpellErr="1" w14:textId="64E0C596">
      <w:pPr>
        <w:pStyle w:val="Normal"/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</w:p>
    <w:p w:rsidR="1DA4126D" w:rsidP="1D6D0F23" w:rsidRDefault="1DA4126D" w14:paraId="3A4761AC" w14:textId="22D78D4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1D6D0F23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Pr="1D6D0F23" w:rsidR="35E92BFA">
        <w:rPr>
          <w:rFonts w:ascii="Arial" w:hAnsi="Arial" w:cs="Arial"/>
          <w:b/>
          <w:bCs/>
          <w:sz w:val="22"/>
          <w:szCs w:val="22"/>
        </w:rPr>
        <w:t>5</w:t>
      </w:r>
    </w:p>
    <w:p w:rsidR="00324C34" w:rsidP="00ED7D12" w:rsidRDefault="00324C34" w14:paraId="2DCE9108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324C34" w:rsidP="00ED7D12" w:rsidRDefault="0093295B" w14:paraId="2A34DDFC" w14:textId="407B9ED3">
      <w:pPr>
        <w:spacing w:after="0" w:line="240" w:lineRule="auto"/>
        <w:rPr>
          <w:rFonts w:ascii="Arial" w:hAnsi="Arial" w:cs="Arial"/>
          <w:sz w:val="22"/>
          <w:szCs w:val="22"/>
        </w:rPr>
      </w:pPr>
      <w:r w:rsidR="5CE711B0">
        <w:drawing>
          <wp:inline wp14:editId="450B6E8C" wp14:anchorId="6188E888">
            <wp:extent cx="5457825" cy="2002952"/>
            <wp:effectExtent l="0" t="0" r="0" b="9525"/>
            <wp:docPr id="425700151" name="Picture 1" descr="A close-up of a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04c2f445c6c84ad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57825" cy="200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B3780" w:rsidR="004B3780" w:rsidP="71E7C052" w:rsidRDefault="004B3780" w14:paraId="567E8885" w14:textId="79C5F83C">
      <w:pPr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  <w:r w:rsidRPr="71E7C052" w:rsidR="0BBBBF63">
        <w:rPr>
          <w:rFonts w:ascii="Arial" w:hAnsi="Arial" w:cs="Arial"/>
          <w:b w:val="1"/>
          <w:bCs w:val="1"/>
          <w:sz w:val="20"/>
          <w:szCs w:val="20"/>
        </w:rPr>
        <w:t>Suppl Fig.</w:t>
      </w:r>
      <w:r w:rsidRPr="71E7C052" w:rsidR="13AB6BB2">
        <w:rPr>
          <w:rFonts w:ascii="Arial" w:hAnsi="Arial" w:cs="Arial"/>
          <w:b w:val="1"/>
          <w:bCs w:val="1"/>
          <w:sz w:val="20"/>
          <w:szCs w:val="20"/>
        </w:rPr>
        <w:t>5</w:t>
      </w:r>
      <w:r w:rsidRPr="71E7C052" w:rsidR="0BBBBF63">
        <w:rPr>
          <w:rFonts w:ascii="Arial" w:hAnsi="Arial" w:cs="Arial"/>
          <w:b w:val="1"/>
          <w:bCs w:val="1"/>
          <w:sz w:val="20"/>
          <w:szCs w:val="20"/>
        </w:rPr>
        <w:t>. Variant mutation type waffle plot</w:t>
      </w:r>
      <w:r w:rsidRPr="71E7C052" w:rsidR="67993E4E">
        <w:rPr>
          <w:rFonts w:ascii="Arial" w:hAnsi="Arial" w:cs="Arial"/>
          <w:b w:val="1"/>
          <w:bCs w:val="1"/>
          <w:sz w:val="20"/>
          <w:szCs w:val="20"/>
        </w:rPr>
        <w:t>: diversity of variants for each disease gene</w:t>
      </w:r>
      <w:r w:rsidRPr="71E7C052" w:rsidR="0BBBBF63">
        <w:rPr>
          <w:rFonts w:ascii="Arial" w:hAnsi="Arial" w:cs="Arial"/>
          <w:b w:val="1"/>
          <w:bCs w:val="1"/>
          <w:sz w:val="20"/>
          <w:szCs w:val="20"/>
        </w:rPr>
        <w:t xml:space="preserve">. </w:t>
      </w:r>
      <w:r w:rsidRPr="71E7C052" w:rsidR="579E63A1">
        <w:rPr>
          <w:rFonts w:ascii="Arial" w:hAnsi="Arial" w:cs="Arial"/>
          <w:sz w:val="20"/>
          <w:szCs w:val="20"/>
        </w:rPr>
        <w:t>The</w:t>
      </w:r>
      <w:r w:rsidRPr="71E7C052" w:rsidR="0BBBBF63">
        <w:rPr>
          <w:rFonts w:ascii="Arial" w:hAnsi="Arial" w:cs="Arial"/>
          <w:sz w:val="20"/>
          <w:szCs w:val="20"/>
        </w:rPr>
        <w:t xml:space="preserve"> plot shows the </w:t>
      </w:r>
      <w:r w:rsidRPr="71E7C052" w:rsidR="5FCAFCE6">
        <w:rPr>
          <w:rFonts w:ascii="Arial" w:hAnsi="Arial" w:cs="Arial"/>
          <w:sz w:val="20"/>
          <w:szCs w:val="20"/>
        </w:rPr>
        <w:t>visual</w:t>
      </w:r>
      <w:r w:rsidRPr="71E7C052" w:rsidR="0BBBBF63">
        <w:rPr>
          <w:rFonts w:ascii="Arial" w:hAnsi="Arial" w:cs="Arial"/>
          <w:sz w:val="20"/>
          <w:szCs w:val="20"/>
        </w:rPr>
        <w:t xml:space="preserve"> </w:t>
      </w:r>
      <w:r w:rsidRPr="71E7C052" w:rsidR="5FCAFCE6">
        <w:rPr>
          <w:rFonts w:ascii="Arial" w:hAnsi="Arial" w:cs="Arial"/>
          <w:sz w:val="20"/>
          <w:szCs w:val="20"/>
        </w:rPr>
        <w:t xml:space="preserve">representation </w:t>
      </w:r>
      <w:r w:rsidRPr="71E7C052" w:rsidR="0BBBBF63">
        <w:rPr>
          <w:rFonts w:ascii="Arial" w:hAnsi="Arial" w:cs="Arial"/>
          <w:sz w:val="20"/>
          <w:szCs w:val="20"/>
        </w:rPr>
        <w:t xml:space="preserve">of </w:t>
      </w:r>
      <w:r w:rsidRPr="71E7C052" w:rsidR="42027EEA">
        <w:rPr>
          <w:rFonts w:ascii="Arial" w:hAnsi="Arial" w:cs="Arial"/>
          <w:sz w:val="20"/>
          <w:szCs w:val="20"/>
        </w:rPr>
        <w:t xml:space="preserve">different </w:t>
      </w:r>
      <w:r w:rsidRPr="71E7C052" w:rsidR="0BBBBF63">
        <w:rPr>
          <w:rFonts w:ascii="Arial" w:hAnsi="Arial" w:cs="Arial"/>
          <w:sz w:val="20"/>
          <w:szCs w:val="20"/>
        </w:rPr>
        <w:t xml:space="preserve">variants by type </w:t>
      </w:r>
      <w:r w:rsidRPr="71E7C052" w:rsidR="6357B2E7">
        <w:rPr>
          <w:rFonts w:ascii="Arial" w:hAnsi="Arial" w:cs="Arial"/>
          <w:sz w:val="20"/>
          <w:szCs w:val="20"/>
        </w:rPr>
        <w:t>for each disease gene. T</w:t>
      </w:r>
      <w:r w:rsidRPr="71E7C052" w:rsidR="0BBBBF63">
        <w:rPr>
          <w:rFonts w:ascii="Arial" w:hAnsi="Arial" w:cs="Arial"/>
          <w:sz w:val="20"/>
          <w:szCs w:val="20"/>
        </w:rPr>
        <w:t xml:space="preserve">he </w:t>
      </w:r>
      <w:r w:rsidRPr="71E7C052" w:rsidR="3A7E99DF">
        <w:rPr>
          <w:rFonts w:ascii="Arial" w:hAnsi="Arial" w:cs="Arial"/>
          <w:sz w:val="20"/>
          <w:szCs w:val="20"/>
        </w:rPr>
        <w:t xml:space="preserve">diversity and number of variants emphasizes that the PRS conditional </w:t>
      </w:r>
      <w:r w:rsidRPr="71E7C052" w:rsidR="0BBBBF63">
        <w:rPr>
          <w:rFonts w:ascii="Arial" w:hAnsi="Arial" w:cs="Arial"/>
          <w:sz w:val="20"/>
          <w:szCs w:val="20"/>
        </w:rPr>
        <w:t>effect</w:t>
      </w:r>
      <w:r w:rsidRPr="71E7C052" w:rsidR="0600B331">
        <w:rPr>
          <w:rFonts w:ascii="Arial" w:hAnsi="Arial" w:cs="Arial"/>
          <w:sz w:val="20"/>
          <w:szCs w:val="20"/>
        </w:rPr>
        <w:t>s</w:t>
      </w:r>
      <w:r w:rsidRPr="71E7C052" w:rsidR="0BBBBF63">
        <w:rPr>
          <w:rFonts w:ascii="Arial" w:hAnsi="Arial" w:cs="Arial"/>
          <w:sz w:val="20"/>
          <w:szCs w:val="20"/>
        </w:rPr>
        <w:t xml:space="preserve"> </w:t>
      </w:r>
      <w:r w:rsidRPr="71E7C052" w:rsidR="434A6927">
        <w:rPr>
          <w:rFonts w:ascii="Arial" w:hAnsi="Arial" w:cs="Arial"/>
          <w:sz w:val="20"/>
          <w:szCs w:val="20"/>
        </w:rPr>
        <w:t>are</w:t>
      </w:r>
      <w:r w:rsidRPr="71E7C052" w:rsidR="0BBBBF63">
        <w:rPr>
          <w:rFonts w:ascii="Arial" w:hAnsi="Arial" w:cs="Arial"/>
          <w:sz w:val="20"/>
          <w:szCs w:val="20"/>
        </w:rPr>
        <w:t xml:space="preserve"> not </w:t>
      </w:r>
      <w:r w:rsidRPr="71E7C052" w:rsidR="1D7E056B">
        <w:rPr>
          <w:rFonts w:ascii="Arial" w:hAnsi="Arial" w:cs="Arial"/>
          <w:sz w:val="20"/>
          <w:szCs w:val="20"/>
        </w:rPr>
        <w:t xml:space="preserve">driven by a </w:t>
      </w:r>
      <w:r w:rsidRPr="71E7C052" w:rsidR="0BBBBF63">
        <w:rPr>
          <w:rFonts w:ascii="Arial" w:hAnsi="Arial" w:cs="Arial"/>
          <w:sz w:val="20"/>
          <w:szCs w:val="20"/>
        </w:rPr>
        <w:t>single variant type.</w:t>
      </w:r>
    </w:p>
    <w:p w:rsidRPr="004B3780" w:rsidR="004B3780" w:rsidP="004B3780" w:rsidRDefault="004B3780" w14:paraId="24E50F33" w14:textId="31F60481">
      <w:pPr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  <w:r w:rsidRPr="71E7C052" w:rsidR="6C3EF51A">
        <w:rPr>
          <w:rFonts w:ascii="Arial" w:hAnsi="Arial" w:cs="Arial"/>
          <w:b w:val="1"/>
          <w:bCs w:val="1"/>
          <w:sz w:val="22"/>
          <w:szCs w:val="22"/>
        </w:rPr>
        <w:t xml:space="preserve">MLE </w:t>
      </w:r>
      <w:r w:rsidRPr="71E7C052" w:rsidR="11E102E3">
        <w:rPr>
          <w:rFonts w:ascii="Arial" w:hAnsi="Arial" w:cs="Arial"/>
          <w:b w:val="1"/>
          <w:bCs w:val="1"/>
          <w:sz w:val="22"/>
          <w:szCs w:val="22"/>
        </w:rPr>
        <w:t>Analysis</w:t>
      </w:r>
    </w:p>
    <w:p w:rsidR="1D6D0F23" w:rsidP="71E7C052" w:rsidRDefault="1D6D0F23" w14:paraId="725E1A91" w14:textId="58AE610D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6659024E">
        <w:rPr>
          <w:rFonts w:ascii="Arial" w:hAnsi="Arial" w:cs="Arial"/>
          <w:sz w:val="22"/>
          <w:szCs w:val="22"/>
        </w:rPr>
        <w:t>W</w:t>
      </w:r>
      <w:r w:rsidRPr="71E7C052" w:rsidR="6C3EF51A">
        <w:rPr>
          <w:rFonts w:ascii="Arial" w:hAnsi="Arial" w:cs="Arial"/>
          <w:sz w:val="22"/>
          <w:szCs w:val="22"/>
        </w:rPr>
        <w:t xml:space="preserve">e </w:t>
      </w:r>
      <w:r w:rsidRPr="71E7C052" w:rsidR="2AA7353C">
        <w:rPr>
          <w:rFonts w:ascii="Arial" w:hAnsi="Arial" w:cs="Arial"/>
          <w:sz w:val="22"/>
          <w:szCs w:val="22"/>
        </w:rPr>
        <w:t>used</w:t>
      </w:r>
      <w:r w:rsidRPr="71E7C052" w:rsidR="6C3EF51A">
        <w:rPr>
          <w:rFonts w:ascii="Arial" w:hAnsi="Arial" w:cs="Arial"/>
          <w:sz w:val="22"/>
          <w:szCs w:val="22"/>
        </w:rPr>
        <w:t xml:space="preserve"> the </w:t>
      </w:r>
      <w:r w:rsidRPr="71E7C052" w:rsidR="46F54055">
        <w:rPr>
          <w:rFonts w:ascii="Arial" w:hAnsi="Arial" w:cs="Arial"/>
          <w:sz w:val="22"/>
          <w:szCs w:val="22"/>
        </w:rPr>
        <w:t xml:space="preserve">CP </w:t>
      </w:r>
      <w:r w:rsidRPr="71E7C052" w:rsidR="6C3EF51A">
        <w:rPr>
          <w:rFonts w:ascii="Arial" w:hAnsi="Arial" w:cs="Arial"/>
          <w:sz w:val="22"/>
          <w:szCs w:val="22"/>
        </w:rPr>
        <w:t xml:space="preserve">Maximum Likelihood Estimation (MLE) procedure to estimate </w:t>
      </w:r>
      <w:r w:rsidRPr="71E7C052" w:rsidR="6C3EF51A">
        <w:rPr>
          <w:rFonts w:ascii="Symbol" w:hAnsi="Symbol" w:eastAsia="Symbol" w:cs="Symbol"/>
          <w:sz w:val="22"/>
          <w:szCs w:val="22"/>
        </w:rPr>
        <w:t>g</w:t>
      </w:r>
      <w:r w:rsidRPr="71E7C052" w:rsidR="3B353406">
        <w:rPr>
          <w:rFonts w:ascii="Arial" w:hAnsi="Arial" w:cs="Arial"/>
          <w:sz w:val="22"/>
          <w:szCs w:val="22"/>
        </w:rPr>
        <w:t xml:space="preserve"> </w:t>
      </w:r>
      <w:r w:rsidRPr="71E7C052" w:rsidR="6C3EF51A">
        <w:rPr>
          <w:rFonts w:ascii="Arial" w:hAnsi="Arial" w:cs="Arial"/>
          <w:sz w:val="22"/>
          <w:szCs w:val="22"/>
        </w:rPr>
        <w:t xml:space="preserve">(the coefficient for G) and </w:t>
      </w:r>
      <w:r w:rsidRPr="71E7C052" w:rsidR="534EC950">
        <w:rPr>
          <w:rFonts w:ascii="Symbol" w:hAnsi="Symbol" w:eastAsia="Symbol" w:cs="Symbol"/>
          <w:sz w:val="22"/>
          <w:szCs w:val="22"/>
        </w:rPr>
        <w:t>h</w:t>
      </w:r>
      <w:r w:rsidRPr="71E7C052" w:rsidR="534EC950">
        <w:rPr>
          <w:rFonts w:ascii="Arial" w:hAnsi="Arial" w:cs="Arial"/>
          <w:sz w:val="22"/>
          <w:szCs w:val="22"/>
        </w:rPr>
        <w:t xml:space="preserve"> </w:t>
      </w:r>
      <w:r w:rsidRPr="71E7C052" w:rsidR="6C3EF51A">
        <w:rPr>
          <w:rFonts w:ascii="Arial" w:hAnsi="Arial" w:cs="Arial"/>
          <w:sz w:val="22"/>
          <w:szCs w:val="22"/>
        </w:rPr>
        <w:t>(the coefficient for X * G) of the reverse logistic model then calculate the chi-squared test statistic for the resulting maximum Log Likelihood (LL). We solve</w:t>
      </w:r>
      <w:r w:rsidRPr="71E7C052" w:rsidR="2678324D">
        <w:rPr>
          <w:rFonts w:ascii="Arial" w:hAnsi="Arial" w:cs="Arial"/>
          <w:sz w:val="22"/>
          <w:szCs w:val="22"/>
        </w:rPr>
        <w:t>d</w:t>
      </w:r>
      <w:r w:rsidRPr="71E7C052" w:rsidR="6C3EF51A">
        <w:rPr>
          <w:rFonts w:ascii="Arial" w:hAnsi="Arial" w:cs="Arial"/>
          <w:sz w:val="22"/>
          <w:szCs w:val="22"/>
        </w:rPr>
        <w:t xml:space="preserve"> for the maximum LL via </w:t>
      </w:r>
      <w:r w:rsidRPr="71E7C052" w:rsidR="6C3EF51A">
        <w:rPr>
          <w:rFonts w:ascii="Arial" w:hAnsi="Arial" w:cs="Arial"/>
          <w:sz w:val="22"/>
          <w:szCs w:val="22"/>
        </w:rPr>
        <w:t>optim</w:t>
      </w:r>
      <w:r w:rsidRPr="71E7C052" w:rsidR="6C3EF51A">
        <w:rPr>
          <w:rFonts w:ascii="Arial" w:hAnsi="Arial" w:cs="Arial"/>
          <w:sz w:val="22"/>
          <w:szCs w:val="22"/>
        </w:rPr>
        <w:t xml:space="preserve">() using the build-in SANN simulated annealing algorithm.  </w:t>
      </w:r>
      <w:r w:rsidRPr="71E7C052" w:rsidR="50469202">
        <w:rPr>
          <w:rFonts w:ascii="Arial" w:hAnsi="Arial" w:cs="Arial"/>
          <w:sz w:val="22"/>
          <w:szCs w:val="22"/>
        </w:rPr>
        <w:t xml:space="preserve">To </w:t>
      </w:r>
      <w:r w:rsidRPr="71E7C052" w:rsidR="6C3EF51A">
        <w:rPr>
          <w:rFonts w:ascii="Arial" w:hAnsi="Arial" w:cs="Arial"/>
          <w:sz w:val="22"/>
          <w:szCs w:val="22"/>
        </w:rPr>
        <w:t>correct for variability in some areas of the parameter space, we solve</w:t>
      </w:r>
      <w:r w:rsidRPr="71E7C052" w:rsidR="78EAE0AD">
        <w:rPr>
          <w:rFonts w:ascii="Arial" w:hAnsi="Arial" w:cs="Arial"/>
          <w:sz w:val="22"/>
          <w:szCs w:val="22"/>
        </w:rPr>
        <w:t>d</w:t>
      </w:r>
      <w:r w:rsidRPr="71E7C052" w:rsidR="6C3EF51A">
        <w:rPr>
          <w:rFonts w:ascii="Arial" w:hAnsi="Arial" w:cs="Arial"/>
          <w:sz w:val="22"/>
          <w:szCs w:val="22"/>
        </w:rPr>
        <w:t xml:space="preserve"> the optimization multiple times, then t</w:t>
      </w:r>
      <w:r w:rsidRPr="71E7C052" w:rsidR="261D5483">
        <w:rPr>
          <w:rFonts w:ascii="Arial" w:hAnsi="Arial" w:cs="Arial"/>
          <w:sz w:val="22"/>
          <w:szCs w:val="22"/>
        </w:rPr>
        <w:t>ook</w:t>
      </w:r>
      <w:r w:rsidRPr="71E7C052" w:rsidR="6C3EF51A">
        <w:rPr>
          <w:rFonts w:ascii="Arial" w:hAnsi="Arial" w:cs="Arial"/>
          <w:sz w:val="22"/>
          <w:szCs w:val="22"/>
        </w:rPr>
        <w:t xml:space="preserve"> the median result for the parameter </w:t>
      </w:r>
      <w:r w:rsidRPr="71E7C052" w:rsidR="577AA65D">
        <w:rPr>
          <w:rFonts w:ascii="Arial" w:hAnsi="Arial" w:cs="Arial"/>
          <w:sz w:val="22"/>
          <w:szCs w:val="22"/>
        </w:rPr>
        <w:t>estimate.</w:t>
      </w:r>
    </w:p>
    <w:p w:rsidR="71E7C052" w:rsidP="71E7C052" w:rsidRDefault="71E7C052" w14:paraId="7816E9C5" w14:textId="65328839">
      <w:pPr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</w:p>
    <w:p w:rsidR="426DDCAD" w:rsidP="6C7720C6" w:rsidRDefault="426DDCAD" w14:paraId="0E64AF70" w14:textId="04301B05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6C7720C6">
        <w:rPr>
          <w:rFonts w:ascii="Arial" w:hAnsi="Arial" w:cs="Arial"/>
          <w:b/>
          <w:bCs/>
          <w:sz w:val="22"/>
          <w:szCs w:val="22"/>
        </w:rPr>
        <w:t>Supplementary Table 1</w:t>
      </w:r>
    </w:p>
    <w:p w:rsidR="009B2ADE" w:rsidP="004B3780" w:rsidRDefault="009B2ADE" w14:paraId="39677D7E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PlainTable5"/>
        <w:tblW w:w="5358" w:type="dxa"/>
        <w:tblLook w:val="04A0" w:firstRow="1" w:lastRow="0" w:firstColumn="1" w:lastColumn="0" w:noHBand="0" w:noVBand="1"/>
      </w:tblPr>
      <w:tblGrid>
        <w:gridCol w:w="1158"/>
        <w:gridCol w:w="960"/>
        <w:gridCol w:w="960"/>
        <w:gridCol w:w="960"/>
        <w:gridCol w:w="1320"/>
      </w:tblGrid>
      <w:tr w:rsidRPr="009B2ADE" w:rsidR="009B2ADE" w:rsidTr="71E7C052" w14:paraId="0EFCCBF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71E7C052" w:rsidRDefault="00B12B4F" w14:paraId="320E4C0E" w14:textId="67CAECC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right"/>
            </w:pPr>
            <w:r w:rsidRPr="71E7C052" w:rsidR="6D9B700B">
              <w:rPr>
                <w:rFonts w:ascii="Arial" w:hAnsi="Arial" w:cs="Arial"/>
                <w:sz w:val="18"/>
                <w:szCs w:val="18"/>
              </w:rPr>
              <w:t>Coh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B2ADE" w:rsidR="009B2ADE" w:rsidP="009B2ADE" w:rsidRDefault="00B12B4F" w14:paraId="69887D8A" w14:textId="58AD18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B2ADE" w:rsidR="009B2ADE" w:rsidP="009B2ADE" w:rsidRDefault="00B12B4F" w14:paraId="344509C6" w14:textId="2E377C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eastAsia="Symbol" w:cs="Symbol"/>
                <w:sz w:val="18"/>
                <w:szCs w:val="18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noWrap/>
            <w:tcMar/>
            <w:hideMark/>
          </w:tcPr>
          <w:p w:rsidRPr="009B2ADE" w:rsidR="009B2ADE" w:rsidP="009B2ADE" w:rsidRDefault="00B12B4F" w14:paraId="5794C752" w14:textId="5E19F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eastAsia="Symbol" w:cs="Symbol"/>
                <w:sz w:val="18"/>
                <w:szCs w:val="18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noWrap/>
            <w:tcMar/>
            <w:hideMark/>
          </w:tcPr>
          <w:p w:rsidRPr="009B2ADE" w:rsidR="009B2ADE" w:rsidP="009B2ADE" w:rsidRDefault="00D31D7F" w14:paraId="0F27B020" w14:textId="176456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eastAsia="Symbol" w:cs="Symbol"/>
                <w:sz w:val="18"/>
                <w:szCs w:val="18"/>
              </w:rPr>
              <w:t>w</w:t>
            </w:r>
          </w:p>
        </w:tc>
      </w:tr>
      <w:tr w:rsidRPr="009B2ADE" w:rsidR="00274E57" w:rsidTr="71E7C052" w14:paraId="7673AB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00A902F4" w:rsidRDefault="009B2ADE" w14:paraId="132A5AD1" w14:textId="777777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HC1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5AEAC1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7B1BBA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71BD4B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686F90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16</w:t>
            </w:r>
          </w:p>
        </w:tc>
      </w:tr>
      <w:tr w:rsidRPr="009B2ADE" w:rsidR="009B2ADE" w:rsidTr="71E7C052" w14:paraId="70D69E9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009B2ADE" w:rsidRDefault="009B2ADE" w14:paraId="4E788812" w14:textId="01E0C8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010903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51CD25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461CF0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083877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088</w:t>
            </w:r>
          </w:p>
        </w:tc>
      </w:tr>
      <w:tr w:rsidRPr="009B2ADE" w:rsidR="00274E57" w:rsidTr="71E7C052" w14:paraId="50F384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009B2ADE" w:rsidRDefault="009B2ADE" w14:paraId="748F0628" w14:textId="2786405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2DEC1D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563E13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268E9E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6C6001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37</w:t>
            </w:r>
          </w:p>
        </w:tc>
      </w:tr>
      <w:tr w:rsidRPr="009B2ADE" w:rsidR="009B2ADE" w:rsidTr="71E7C052" w14:paraId="405AAC8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009B2ADE" w:rsidRDefault="009B2ADE" w14:paraId="292F6BC2" w14:textId="777777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B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1B45C6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5EEEFB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1136FE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392B82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36</w:t>
            </w:r>
          </w:p>
        </w:tc>
      </w:tr>
      <w:tr w:rsidRPr="009B2ADE" w:rsidR="00274E57" w:rsidTr="71E7C052" w14:paraId="56A968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</w:tcPr>
          <w:p w:rsidRPr="009B2ADE" w:rsidR="009B2ADE" w:rsidP="009B2ADE" w:rsidRDefault="009B2ADE" w14:paraId="7198EA17" w14:textId="1BFDAC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12595F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09B767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5C123C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2C84F6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0769</w:t>
            </w:r>
          </w:p>
        </w:tc>
      </w:tr>
      <w:tr w:rsidRPr="009B2ADE" w:rsidR="009B2ADE" w:rsidTr="71E7C052" w14:paraId="410E573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</w:tcPr>
          <w:p w:rsidRPr="009B2ADE" w:rsidR="009B2ADE" w:rsidP="009B2ADE" w:rsidRDefault="009B2ADE" w14:paraId="3C1E48C4" w14:textId="6DC6289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70DA4D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01E9D5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02BAF9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1B0DE2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2</w:t>
            </w:r>
          </w:p>
        </w:tc>
      </w:tr>
      <w:tr w:rsidRPr="009B2ADE" w:rsidR="00274E57" w:rsidTr="71E7C052" w14:paraId="5E7EB5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  <w:hideMark/>
          </w:tcPr>
          <w:p w:rsidRPr="009B2ADE" w:rsidR="009B2ADE" w:rsidP="009B2ADE" w:rsidRDefault="009B2ADE" w14:paraId="5E33B243" w14:textId="7777777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004AAE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4C1FB4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4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774E13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6EA558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17</w:t>
            </w:r>
          </w:p>
        </w:tc>
      </w:tr>
      <w:tr w:rsidRPr="009B2ADE" w:rsidR="009B2ADE" w:rsidTr="71E7C052" w14:paraId="04B2E32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</w:tcPr>
          <w:p w:rsidRPr="009B2ADE" w:rsidR="009B2ADE" w:rsidP="009B2ADE" w:rsidRDefault="009B2ADE" w14:paraId="3E135EB0" w14:textId="660FB6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08244E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73E044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4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7DC2B4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0F3D6B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0882</w:t>
            </w:r>
          </w:p>
        </w:tc>
      </w:tr>
      <w:tr w:rsidRPr="009B2ADE" w:rsidR="00274E57" w:rsidTr="71E7C052" w14:paraId="3AC449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tcMar/>
          </w:tcPr>
          <w:p w:rsidRPr="009B2ADE" w:rsidR="009B2ADE" w:rsidP="009B2ADE" w:rsidRDefault="009B2ADE" w14:paraId="5DC0C1C1" w14:textId="03D31C1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A902F4" w:rsidR="009B2ADE" w:rsidP="009B2ADE" w:rsidRDefault="009B2ADE" w14:paraId="46D5F5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02F4">
              <w:rPr>
                <w:rFonts w:ascii="Arial" w:hAnsi="Arial" w:cs="Arial"/>
                <w:i/>
                <w:iCs/>
                <w:sz w:val="18"/>
                <w:szCs w:val="18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193C3C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-4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36DAE1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tcMar/>
            <w:hideMark/>
          </w:tcPr>
          <w:p w:rsidRPr="009B2ADE" w:rsidR="009B2ADE" w:rsidP="009B2ADE" w:rsidRDefault="009B2ADE" w14:paraId="255954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ADE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</w:tr>
    </w:tbl>
    <w:p w:rsidR="00274E57" w:rsidP="71E7C052" w:rsidRDefault="00274E57" w14:paraId="1BA78E1E" w14:textId="3FABD85C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22AE277A">
        <w:rPr>
          <w:rFonts w:ascii="Arial" w:hAnsi="Arial" w:cs="Arial"/>
          <w:b w:val="1"/>
          <w:bCs w:val="1"/>
          <w:sz w:val="20"/>
          <w:szCs w:val="20"/>
        </w:rPr>
        <w:t>Suppl Table 1 Parameter</w:t>
      </w:r>
      <w:r w:rsidRPr="71E7C052" w:rsidR="1D00E84B">
        <w:rPr>
          <w:rFonts w:ascii="Arial" w:hAnsi="Arial" w:cs="Arial"/>
          <w:b w:val="1"/>
          <w:bCs w:val="1"/>
          <w:sz w:val="20"/>
          <w:szCs w:val="20"/>
        </w:rPr>
        <w:t>s</w:t>
      </w:r>
      <w:r w:rsidRPr="71E7C052" w:rsidR="3041B530">
        <w:rPr>
          <w:rFonts w:ascii="Arial" w:hAnsi="Arial" w:cs="Arial"/>
          <w:b w:val="1"/>
          <w:bCs w:val="1"/>
          <w:sz w:val="20"/>
          <w:szCs w:val="20"/>
        </w:rPr>
        <w:t xml:space="preserve"> supplied for CP-LRT</w:t>
      </w:r>
      <w:r w:rsidRPr="71E7C052" w:rsidR="185CF719">
        <w:rPr>
          <w:rFonts w:ascii="Arial" w:hAnsi="Arial" w:cs="Arial"/>
          <w:b w:val="1"/>
          <w:bCs w:val="1"/>
          <w:sz w:val="20"/>
          <w:szCs w:val="20"/>
        </w:rPr>
        <w:t xml:space="preserve"> Analyses</w:t>
      </w:r>
      <w:r w:rsidRPr="71E7C052" w:rsidR="3041B530">
        <w:rPr>
          <w:rFonts w:ascii="Arial" w:hAnsi="Arial" w:cs="Arial"/>
          <w:b w:val="1"/>
          <w:bCs w:val="1"/>
          <w:sz w:val="20"/>
          <w:szCs w:val="20"/>
        </w:rPr>
        <w:t xml:space="preserve">. </w:t>
      </w:r>
      <w:r w:rsidRPr="71E7C052" w:rsidR="3041B530">
        <w:rPr>
          <w:rFonts w:ascii="Arial" w:hAnsi="Arial" w:cs="Arial"/>
          <w:sz w:val="20"/>
          <w:szCs w:val="20"/>
        </w:rPr>
        <w:t xml:space="preserve"> Nine CP-LRT were performed; three tests </w:t>
      </w:r>
      <w:r w:rsidRPr="71E7C052" w:rsidR="59C6085F">
        <w:rPr>
          <w:rFonts w:ascii="Arial" w:hAnsi="Arial" w:cs="Arial"/>
          <w:sz w:val="20"/>
          <w:szCs w:val="20"/>
        </w:rPr>
        <w:t xml:space="preserve">for each </w:t>
      </w:r>
      <w:r w:rsidRPr="71E7C052" w:rsidR="3041B530">
        <w:rPr>
          <w:rFonts w:ascii="Arial" w:hAnsi="Arial" w:cs="Arial"/>
          <w:sz w:val="20"/>
          <w:szCs w:val="20"/>
        </w:rPr>
        <w:t>disease gene</w:t>
      </w:r>
      <w:r w:rsidRPr="71E7C052" w:rsidR="5230C0CE">
        <w:rPr>
          <w:rFonts w:ascii="Arial" w:hAnsi="Arial" w:cs="Arial"/>
          <w:sz w:val="20"/>
          <w:szCs w:val="20"/>
        </w:rPr>
        <w:t xml:space="preserve"> RV status </w:t>
      </w:r>
      <w:r w:rsidRPr="71E7C052" w:rsidR="3041B530">
        <w:rPr>
          <w:rFonts w:ascii="Arial" w:hAnsi="Arial" w:cs="Arial"/>
          <w:sz w:val="20"/>
          <w:szCs w:val="20"/>
        </w:rPr>
        <w:t>a</w:t>
      </w:r>
      <w:r w:rsidRPr="71E7C052" w:rsidR="2005E58C">
        <w:rPr>
          <w:rFonts w:ascii="Arial" w:hAnsi="Arial" w:cs="Arial"/>
          <w:sz w:val="20"/>
          <w:szCs w:val="20"/>
        </w:rPr>
        <w:t>cross</w:t>
      </w:r>
      <w:r w:rsidRPr="71E7C052" w:rsidR="3041B530">
        <w:rPr>
          <w:rFonts w:ascii="Arial" w:hAnsi="Arial" w:cs="Arial"/>
          <w:sz w:val="20"/>
          <w:szCs w:val="20"/>
        </w:rPr>
        <w:t xml:space="preserve"> </w:t>
      </w:r>
      <w:r w:rsidRPr="71E7C052" w:rsidR="2005E58C">
        <w:rPr>
          <w:rFonts w:ascii="Arial" w:hAnsi="Arial" w:cs="Arial"/>
          <w:sz w:val="20"/>
          <w:szCs w:val="20"/>
        </w:rPr>
        <w:t xml:space="preserve">the </w:t>
      </w:r>
      <w:r w:rsidRPr="71E7C052" w:rsidR="3041B530">
        <w:rPr>
          <w:rFonts w:ascii="Arial" w:hAnsi="Arial" w:cs="Arial"/>
          <w:sz w:val="20"/>
          <w:szCs w:val="20"/>
        </w:rPr>
        <w:t xml:space="preserve">three </w:t>
      </w:r>
      <w:r w:rsidRPr="71E7C052" w:rsidR="1626C8D6">
        <w:rPr>
          <w:rFonts w:ascii="Arial" w:hAnsi="Arial" w:cs="Arial"/>
          <w:sz w:val="20"/>
          <w:szCs w:val="20"/>
        </w:rPr>
        <w:t xml:space="preserve">disease PRS cohorts. Cohort </w:t>
      </w:r>
      <w:r w:rsidRPr="71E7C052" w:rsidR="76E8CCFD">
        <w:rPr>
          <w:rFonts w:ascii="Arial" w:hAnsi="Arial" w:cs="Arial"/>
          <w:sz w:val="20"/>
          <w:szCs w:val="20"/>
        </w:rPr>
        <w:t>represents</w:t>
      </w:r>
      <w:r w:rsidRPr="71E7C052" w:rsidR="76E8CCFD">
        <w:rPr>
          <w:rFonts w:ascii="Arial" w:hAnsi="Arial" w:cs="Arial"/>
          <w:sz w:val="20"/>
          <w:szCs w:val="20"/>
        </w:rPr>
        <w:t xml:space="preserve"> the UKB phenotype and </w:t>
      </w:r>
      <w:r w:rsidRPr="71E7C052" w:rsidR="1626C8D6">
        <w:rPr>
          <w:rFonts w:ascii="Arial" w:hAnsi="Arial" w:cs="Arial"/>
          <w:sz w:val="20"/>
          <w:szCs w:val="20"/>
        </w:rPr>
        <w:t>PRS</w:t>
      </w:r>
      <w:r w:rsidRPr="71E7C052" w:rsidR="0F6C4063">
        <w:rPr>
          <w:rFonts w:ascii="Arial" w:hAnsi="Arial" w:cs="Arial"/>
          <w:sz w:val="20"/>
          <w:szCs w:val="20"/>
        </w:rPr>
        <w:t xml:space="preserve"> selection</w:t>
      </w:r>
      <w:r w:rsidRPr="71E7C052" w:rsidR="1626C8D6">
        <w:rPr>
          <w:rFonts w:ascii="Arial" w:hAnsi="Arial" w:cs="Arial"/>
          <w:sz w:val="20"/>
          <w:szCs w:val="20"/>
        </w:rPr>
        <w:t xml:space="preserve">, Gene </w:t>
      </w:r>
      <w:r w:rsidRPr="71E7C052" w:rsidR="1626C8D6">
        <w:rPr>
          <w:rFonts w:ascii="Arial" w:hAnsi="Arial" w:cs="Arial"/>
          <w:sz w:val="20"/>
          <w:szCs w:val="20"/>
        </w:rPr>
        <w:t>identifies</w:t>
      </w:r>
      <w:r w:rsidRPr="71E7C052" w:rsidR="1626C8D6">
        <w:rPr>
          <w:rFonts w:ascii="Arial" w:hAnsi="Arial" w:cs="Arial"/>
          <w:sz w:val="20"/>
          <w:szCs w:val="20"/>
        </w:rPr>
        <w:t xml:space="preserve"> the RVs. </w:t>
      </w:r>
      <w:r w:rsidRPr="71E7C052" w:rsidR="7AFD0500">
        <w:rPr>
          <w:rFonts w:ascii="Arial" w:hAnsi="Arial" w:cs="Arial"/>
          <w:sz w:val="20"/>
          <w:szCs w:val="20"/>
        </w:rPr>
        <w:t xml:space="preserve">All parameters are derived from analysis of UKB data restricting to individuals with exome data from European ancestry. BC analyses are restricted to </w:t>
      </w:r>
      <w:r w:rsidRPr="71E7C052" w:rsidR="771E1C68">
        <w:rPr>
          <w:rFonts w:ascii="Arial" w:hAnsi="Arial" w:cs="Arial"/>
          <w:sz w:val="20"/>
          <w:szCs w:val="20"/>
        </w:rPr>
        <w:t>females</w:t>
      </w:r>
      <w:r w:rsidRPr="71E7C052" w:rsidR="7AFD0500">
        <w:rPr>
          <w:rFonts w:ascii="Arial" w:hAnsi="Arial" w:cs="Arial"/>
          <w:sz w:val="20"/>
          <w:szCs w:val="20"/>
        </w:rPr>
        <w:t xml:space="preserve">. </w:t>
      </w:r>
      <w:r w:rsidRPr="71E7C052" w:rsidR="1626C8D6">
        <w:rPr>
          <w:rFonts w:ascii="Arial" w:hAnsi="Arial" w:cs="Arial"/>
          <w:sz w:val="20"/>
          <w:szCs w:val="20"/>
        </w:rPr>
        <w:t xml:space="preserve">The </w:t>
      </w:r>
      <w:r w:rsidRPr="71E7C052" w:rsidR="1626C8D6">
        <w:rPr>
          <w:rFonts w:ascii="Symbol" w:hAnsi="Symbol" w:eastAsia="Symbol" w:cs="Symbol"/>
          <w:sz w:val="20"/>
          <w:szCs w:val="20"/>
        </w:rPr>
        <w:t>a</w:t>
      </w:r>
      <w:r w:rsidRPr="71E7C052" w:rsidR="1626C8D6">
        <w:rPr>
          <w:rFonts w:ascii="Arial" w:hAnsi="Arial" w:cs="Arial"/>
          <w:sz w:val="20"/>
          <w:szCs w:val="20"/>
        </w:rPr>
        <w:t xml:space="preserve"> parameter is the disease prevalence; </w:t>
      </w:r>
      <w:r w:rsidRPr="71E7C052" w:rsidR="1626C8D6">
        <w:rPr>
          <w:rFonts w:ascii="Symbol" w:hAnsi="Symbol" w:eastAsia="Symbol" w:cs="Symbol"/>
          <w:sz w:val="20"/>
          <w:szCs w:val="20"/>
        </w:rPr>
        <w:t>b</w:t>
      </w:r>
      <w:r w:rsidRPr="71E7C052" w:rsidR="1626C8D6">
        <w:rPr>
          <w:rFonts w:ascii="Arial" w:hAnsi="Arial" w:cs="Arial"/>
          <w:sz w:val="20"/>
          <w:szCs w:val="20"/>
        </w:rPr>
        <w:t xml:space="preserve"> is the PRS effect; </w:t>
      </w:r>
      <w:r w:rsidRPr="71E7C052" w:rsidR="1626C8D6">
        <w:rPr>
          <w:rFonts w:ascii="Symbol" w:hAnsi="Symbol" w:eastAsia="Symbol" w:cs="Symbol"/>
          <w:sz w:val="20"/>
          <w:szCs w:val="20"/>
        </w:rPr>
        <w:t>w</w:t>
      </w:r>
      <w:r w:rsidRPr="71E7C052" w:rsidR="1626C8D6">
        <w:rPr>
          <w:rFonts w:ascii="Arial" w:hAnsi="Arial" w:cs="Arial"/>
          <w:sz w:val="20"/>
          <w:szCs w:val="20"/>
        </w:rPr>
        <w:t xml:space="preserve"> is the RV frequency</w:t>
      </w:r>
      <w:r w:rsidRPr="71E7C052" w:rsidR="7F1A11E8">
        <w:rPr>
          <w:rFonts w:ascii="Arial" w:hAnsi="Arial" w:cs="Arial"/>
          <w:sz w:val="20"/>
          <w:szCs w:val="20"/>
        </w:rPr>
        <w:t>.</w:t>
      </w:r>
    </w:p>
    <w:p w:rsidR="00274E57" w:rsidP="71E7C052" w:rsidRDefault="06B0910A" w14:paraId="3CE98F35" w14:textId="5666A03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74E57" w:rsidP="6C7720C6" w:rsidRDefault="06B0910A" w14:paraId="21A49BCB" w14:textId="1E766489">
      <w:pPr>
        <w:spacing w:after="0" w:line="240" w:lineRule="auto"/>
      </w:pPr>
      <w:r>
        <w:br w:type="page"/>
      </w:r>
    </w:p>
    <w:p w:rsidR="00274E57" w:rsidP="71E7C052" w:rsidRDefault="06B0910A" w14:paraId="516D001B" w14:textId="7F344BA2">
      <w:pPr>
        <w:pStyle w:val="Normal"/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  <w:r w:rsidRPr="71E7C052" w:rsidR="69A075DF">
        <w:rPr>
          <w:rFonts w:ascii="Arial" w:hAnsi="Arial" w:cs="Arial"/>
          <w:b w:val="1"/>
          <w:bCs w:val="1"/>
          <w:sz w:val="22"/>
          <w:szCs w:val="22"/>
        </w:rPr>
        <w:t xml:space="preserve">Supplementary Figure </w:t>
      </w:r>
      <w:r w:rsidRPr="71E7C052" w:rsidR="03D55B20">
        <w:rPr>
          <w:rFonts w:ascii="Arial" w:hAnsi="Arial" w:cs="Arial"/>
          <w:b w:val="1"/>
          <w:bCs w:val="1"/>
          <w:sz w:val="22"/>
          <w:szCs w:val="22"/>
        </w:rPr>
        <w:t>6</w:t>
      </w:r>
    </w:p>
    <w:p w:rsidR="00274E57" w:rsidP="00245E66" w:rsidRDefault="00274E57" w14:paraId="0E401F87" w14:textId="09E6148E">
      <w:pPr>
        <w:spacing w:after="0" w:line="240" w:lineRule="auto"/>
        <w:jc w:val="center"/>
      </w:pPr>
    </w:p>
    <w:p w:rsidR="00274E57" w:rsidP="6C7720C6" w:rsidRDefault="20C7BF1F" w14:paraId="5D07DB91" w14:textId="47AB4F9B">
      <w:pPr>
        <w:spacing w:after="0" w:line="240" w:lineRule="auto"/>
        <w:jc w:val="center"/>
      </w:pPr>
      <w:r w:rsidR="2977DAA7">
        <w:drawing>
          <wp:inline wp14:editId="40F61818" wp14:anchorId="58B82BF3">
            <wp:extent cx="4038600" cy="4038600"/>
            <wp:effectExtent l="0" t="0" r="0" b="0"/>
            <wp:docPr id="437343939" name="Picture 437343939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437343939"/>
                    <pic:cNvPicPr/>
                  </pic:nvPicPr>
                  <pic:blipFill>
                    <a:blip r:embed="R168b3c904a8e4ce8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038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6D7" w:rsidP="490C4B79" w:rsidRDefault="7C117F00" w14:paraId="6A2BAB73" w14:textId="43D12E69">
      <w:pPr>
        <w:spacing w:after="0" w:line="240" w:lineRule="auto"/>
        <w:rPr>
          <w:rFonts w:ascii="Arial" w:hAnsi="Arial" w:eastAsia="Arial" w:cs="Arial"/>
          <w:sz w:val="20"/>
          <w:szCs w:val="20"/>
        </w:rPr>
      </w:pPr>
      <w:r w:rsidRPr="71E7C052" w:rsidR="7C117F00">
        <w:rPr>
          <w:rFonts w:ascii="Arial" w:hAnsi="Arial" w:eastAsia="Arial" w:cs="Arial"/>
          <w:b w:val="1"/>
          <w:bCs w:val="1"/>
          <w:sz w:val="20"/>
          <w:szCs w:val="20"/>
        </w:rPr>
        <w:t xml:space="preserve">Suppl Figure </w:t>
      </w:r>
      <w:r w:rsidRPr="71E7C052" w:rsidR="499CA9BC">
        <w:rPr>
          <w:rFonts w:ascii="Arial" w:hAnsi="Arial" w:eastAsia="Arial" w:cs="Arial"/>
          <w:b w:val="1"/>
          <w:bCs w:val="1"/>
          <w:sz w:val="20"/>
          <w:szCs w:val="20"/>
        </w:rPr>
        <w:t>6</w:t>
      </w:r>
      <w:r w:rsidRPr="71E7C052" w:rsidR="7C117F00">
        <w:rPr>
          <w:rFonts w:ascii="Arial" w:hAnsi="Arial" w:eastAsia="Arial" w:cs="Arial"/>
          <w:b w:val="1"/>
          <w:bCs w:val="1"/>
          <w:sz w:val="20"/>
          <w:szCs w:val="20"/>
        </w:rPr>
        <w:t>:</w:t>
      </w:r>
      <w:r w:rsidRPr="71E7C052" w:rsidR="76CAF47C">
        <w:rPr>
          <w:rFonts w:ascii="Arial" w:hAnsi="Arial" w:eastAsia="Arial" w:cs="Arial"/>
          <w:b w:val="1"/>
          <w:bCs w:val="1"/>
          <w:sz w:val="20"/>
          <w:szCs w:val="20"/>
        </w:rPr>
        <w:t xml:space="preserve"> </w:t>
      </w:r>
      <w:r w:rsidRPr="71E7C052" w:rsidR="1E22A88C">
        <w:rPr>
          <w:rFonts w:ascii="Arial" w:hAnsi="Arial" w:eastAsia="Arial" w:cs="Arial"/>
          <w:b w:val="1"/>
          <w:bCs w:val="1"/>
          <w:sz w:val="20"/>
          <w:szCs w:val="20"/>
        </w:rPr>
        <w:t>P</w:t>
      </w:r>
      <w:r w:rsidRPr="71E7C052" w:rsidR="544C21DD">
        <w:rPr>
          <w:rFonts w:ascii="Arial" w:hAnsi="Arial" w:eastAsia="Arial" w:cs="Arial"/>
          <w:b w:val="1"/>
          <w:bCs w:val="1"/>
          <w:sz w:val="20"/>
          <w:szCs w:val="20"/>
        </w:rPr>
        <w:t xml:space="preserve">ermutation contour </w:t>
      </w:r>
      <w:r w:rsidRPr="71E7C052" w:rsidR="67D15E10">
        <w:rPr>
          <w:rFonts w:ascii="Arial" w:hAnsi="Arial" w:eastAsia="Arial" w:cs="Arial"/>
          <w:b w:val="1"/>
          <w:bCs w:val="1"/>
          <w:sz w:val="20"/>
          <w:szCs w:val="20"/>
        </w:rPr>
        <w:t xml:space="preserve">plot </w:t>
      </w:r>
      <w:r w:rsidRPr="71E7C052" w:rsidR="544C21DD">
        <w:rPr>
          <w:rFonts w:ascii="Arial" w:hAnsi="Arial" w:eastAsia="Arial" w:cs="Arial"/>
          <w:b w:val="1"/>
          <w:bCs w:val="1"/>
          <w:sz w:val="20"/>
          <w:szCs w:val="20"/>
        </w:rPr>
        <w:t>of the CP-LRT procedure</w:t>
      </w:r>
      <w:r w:rsidRPr="71E7C052" w:rsidR="32D41DCC">
        <w:rPr>
          <w:rFonts w:ascii="Arial" w:hAnsi="Arial" w:eastAsia="Arial" w:cs="Arial"/>
          <w:b w:val="1"/>
          <w:bCs w:val="1"/>
          <w:sz w:val="20"/>
          <w:szCs w:val="20"/>
        </w:rPr>
        <w:t xml:space="preserve">: </w:t>
      </w:r>
      <w:r w:rsidRPr="71E7C052" w:rsidR="544C21DD">
        <w:rPr>
          <w:rFonts w:ascii="Arial" w:hAnsi="Arial" w:eastAsia="Arial" w:cs="Arial"/>
          <w:b w:val="1"/>
          <w:bCs w:val="1"/>
          <w:sz w:val="20"/>
          <w:szCs w:val="20"/>
        </w:rPr>
        <w:t>concordance with the forward regression results</w:t>
      </w:r>
      <w:r w:rsidRPr="71E7C052" w:rsidR="7C117F00">
        <w:rPr>
          <w:rFonts w:ascii="Arial" w:hAnsi="Arial" w:eastAsia="Arial" w:cs="Arial"/>
          <w:b w:val="1"/>
          <w:bCs w:val="1"/>
          <w:sz w:val="20"/>
          <w:szCs w:val="20"/>
        </w:rPr>
        <w:t xml:space="preserve"> </w:t>
      </w:r>
      <w:r w:rsidRPr="71E7C052" w:rsidR="7C117F00">
        <w:rPr>
          <w:rFonts w:ascii="Arial" w:hAnsi="Arial" w:eastAsia="Arial" w:cs="Arial"/>
          <w:sz w:val="20"/>
          <w:szCs w:val="20"/>
        </w:rPr>
        <w:t>The</w:t>
      </w:r>
      <w:r w:rsidRPr="71E7C052" w:rsidR="7C117F00">
        <w:rPr>
          <w:rFonts w:ascii="Arial" w:hAnsi="Arial" w:eastAsia="Arial" w:cs="Arial"/>
          <w:sz w:val="20"/>
          <w:szCs w:val="20"/>
        </w:rPr>
        <w:t xml:space="preserve"> graph shows MLE</w:t>
      </w:r>
      <w:r w:rsidRPr="71E7C052" w:rsidR="0F96DDF4">
        <w:rPr>
          <w:rFonts w:ascii="Arial" w:hAnsi="Arial" w:eastAsia="Arial" w:cs="Arial"/>
          <w:sz w:val="20"/>
          <w:szCs w:val="20"/>
        </w:rPr>
        <w:t xml:space="preserve"> results</w:t>
      </w:r>
      <w:r w:rsidRPr="71E7C052" w:rsidR="7C117F00">
        <w:rPr>
          <w:rFonts w:ascii="Arial" w:hAnsi="Arial" w:eastAsia="Arial" w:cs="Arial"/>
          <w:sz w:val="20"/>
          <w:szCs w:val="20"/>
        </w:rPr>
        <w:t xml:space="preserve"> for the CP-LRT for </w:t>
      </w:r>
      <w:r w:rsidRPr="71E7C052" w:rsidR="00B61BC9">
        <w:rPr>
          <w:rFonts w:ascii="Symbol" w:hAnsi="Symbol" w:eastAsia="Symbol" w:cs="Symbol"/>
          <w:sz w:val="20"/>
          <w:szCs w:val="20"/>
        </w:rPr>
        <w:t>g</w:t>
      </w:r>
      <w:r w:rsidRPr="71E7C052" w:rsidR="7C117F00">
        <w:rPr>
          <w:rFonts w:ascii="Arial" w:hAnsi="Arial" w:eastAsia="Arial" w:cs="Arial"/>
          <w:sz w:val="20"/>
          <w:szCs w:val="20"/>
        </w:rPr>
        <w:t xml:space="preserve"> on the x-axis and </w:t>
      </w:r>
      <w:r w:rsidRPr="71E7C052" w:rsidR="00B61BC9">
        <w:rPr>
          <w:rFonts w:ascii="Symbol" w:hAnsi="Symbol" w:eastAsia="Symbol" w:cs="Symbol"/>
          <w:sz w:val="20"/>
          <w:szCs w:val="20"/>
        </w:rPr>
        <w:t>h</w:t>
      </w:r>
      <w:r w:rsidRPr="71E7C052" w:rsidR="7C117F00">
        <w:rPr>
          <w:rFonts w:ascii="Arial" w:hAnsi="Arial" w:eastAsia="Arial" w:cs="Arial"/>
          <w:sz w:val="20"/>
          <w:szCs w:val="20"/>
        </w:rPr>
        <w:t xml:space="preserve"> on the y-axis. The </w:t>
      </w:r>
      <w:r w:rsidRPr="71E7C052" w:rsidR="1409B8A8">
        <w:rPr>
          <w:rFonts w:ascii="Arial" w:hAnsi="Arial" w:eastAsia="Arial" w:cs="Arial"/>
          <w:sz w:val="20"/>
          <w:szCs w:val="20"/>
        </w:rPr>
        <w:t>contour are the results of random permutation analyses where the RV status is randomized in the respective disease cohort; results center at or near the point (0,0), as expected</w:t>
      </w:r>
      <w:r w:rsidRPr="71E7C052" w:rsidR="3E6CF182">
        <w:rPr>
          <w:rFonts w:ascii="Arial" w:hAnsi="Arial" w:eastAsia="Arial" w:cs="Arial"/>
          <w:sz w:val="20"/>
          <w:szCs w:val="20"/>
        </w:rPr>
        <w:t xml:space="preserve">; there is a negative association of the </w:t>
      </w:r>
      <w:r w:rsidRPr="71E7C052" w:rsidR="00B20A19">
        <w:rPr>
          <w:rFonts w:ascii="Symbol" w:hAnsi="Symbol" w:eastAsia="Symbol" w:cs="Symbol"/>
          <w:sz w:val="20"/>
          <w:szCs w:val="20"/>
        </w:rPr>
        <w:t>g</w:t>
      </w:r>
      <w:r w:rsidRPr="71E7C052" w:rsidR="3E6CF182">
        <w:rPr>
          <w:rFonts w:ascii="Arial" w:hAnsi="Arial" w:eastAsia="Arial" w:cs="Arial"/>
          <w:sz w:val="20"/>
          <w:szCs w:val="20"/>
        </w:rPr>
        <w:t xml:space="preserve">, </w:t>
      </w:r>
      <w:r w:rsidRPr="71E7C052" w:rsidR="00B20A19">
        <w:rPr>
          <w:rFonts w:ascii="Symbol" w:hAnsi="Symbol" w:eastAsia="Symbol" w:cs="Symbol"/>
          <w:sz w:val="20"/>
          <w:szCs w:val="20"/>
        </w:rPr>
        <w:t>h</w:t>
      </w:r>
      <w:r w:rsidRPr="71E7C052" w:rsidR="3E6CF182">
        <w:rPr>
          <w:rFonts w:ascii="Arial" w:hAnsi="Arial" w:eastAsia="Arial" w:cs="Arial"/>
          <w:sz w:val="20"/>
          <w:szCs w:val="20"/>
        </w:rPr>
        <w:t xml:space="preserve"> parameter estimates, as shown under the Fisher Information analysis.</w:t>
      </w:r>
      <w:r w:rsidRPr="71E7C052" w:rsidR="1409B8A8">
        <w:rPr>
          <w:rFonts w:ascii="Arial" w:hAnsi="Arial" w:eastAsia="Arial" w:cs="Arial"/>
          <w:sz w:val="20"/>
          <w:szCs w:val="20"/>
        </w:rPr>
        <w:t xml:space="preserve"> The red dots </w:t>
      </w:r>
      <w:r w:rsidRPr="71E7C052" w:rsidR="1409B8A8">
        <w:rPr>
          <w:rFonts w:ascii="Arial" w:hAnsi="Arial" w:eastAsia="Arial" w:cs="Arial"/>
          <w:sz w:val="20"/>
          <w:szCs w:val="20"/>
        </w:rPr>
        <w:t>indicate</w:t>
      </w:r>
      <w:r w:rsidRPr="71E7C052" w:rsidR="1409B8A8">
        <w:rPr>
          <w:rFonts w:ascii="Arial" w:hAnsi="Arial" w:eastAsia="Arial" w:cs="Arial"/>
          <w:sz w:val="20"/>
          <w:szCs w:val="20"/>
        </w:rPr>
        <w:t xml:space="preserve"> the results obtained i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n cases only analyses; the </w:t>
      </w:r>
      <w:r w:rsidRPr="71E7C052" w:rsidR="5497CBD9">
        <w:rPr>
          <w:rFonts w:ascii="Arial" w:hAnsi="Arial" w:eastAsia="Arial" w:cs="Arial"/>
          <w:b w:val="1"/>
          <w:bCs w:val="1"/>
          <w:sz w:val="20"/>
          <w:szCs w:val="20"/>
        </w:rPr>
        <w:t xml:space="preserve">x 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symbols </w:t>
      </w:r>
      <w:r w:rsidRPr="71E7C052" w:rsidR="5497CBD9">
        <w:rPr>
          <w:rFonts w:ascii="Arial" w:hAnsi="Arial" w:eastAsia="Arial" w:cs="Arial"/>
          <w:sz w:val="20"/>
          <w:szCs w:val="20"/>
        </w:rPr>
        <w:t>identify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 the parameter estimate from fitting a full case-control </w:t>
      </w:r>
      <w:r w:rsidRPr="71E7C052" w:rsidR="0ABB9919">
        <w:rPr>
          <w:rFonts w:ascii="Arial" w:hAnsi="Arial" w:eastAsia="Arial" w:cs="Arial"/>
          <w:sz w:val="20"/>
          <w:szCs w:val="20"/>
        </w:rPr>
        <w:t xml:space="preserve">forward 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logistic regression model for disease </w:t>
      </w:r>
      <w:r w:rsidRPr="71E7C052" w:rsidR="089AD74F">
        <w:rPr>
          <w:rFonts w:ascii="Arial" w:hAnsi="Arial" w:eastAsia="Arial" w:cs="Arial"/>
          <w:sz w:val="20"/>
          <w:szCs w:val="20"/>
        </w:rPr>
        <w:t>outcome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 as binary with the PRS and RV variables as explanatory factors where </w:t>
      </w:r>
      <w:r w:rsidRPr="71E7C052" w:rsidR="00C5745D">
        <w:rPr>
          <w:rFonts w:ascii="Symbol" w:hAnsi="Symbol" w:eastAsia="Symbol" w:cs="Symbol"/>
          <w:sz w:val="20"/>
          <w:szCs w:val="20"/>
        </w:rPr>
        <w:t>h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 is the</w:t>
      </w:r>
      <w:r w:rsidRPr="71E7C052" w:rsidR="73F33C37">
        <w:rPr>
          <w:rFonts w:ascii="Arial" w:hAnsi="Arial" w:eastAsia="Arial" w:cs="Arial"/>
          <w:sz w:val="20"/>
          <w:szCs w:val="20"/>
        </w:rPr>
        <w:t>ir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 interaction effect. The cases-only </w:t>
      </w:r>
      <w:r w:rsidRPr="71E7C052" w:rsidR="119627FA">
        <w:rPr>
          <w:rFonts w:ascii="Arial" w:hAnsi="Arial" w:eastAsia="Arial" w:cs="Arial"/>
          <w:sz w:val="20"/>
          <w:szCs w:val="20"/>
        </w:rPr>
        <w:t>CP</w:t>
      </w:r>
      <w:r w:rsidRPr="71E7C052" w:rsidR="5497CBD9">
        <w:rPr>
          <w:rFonts w:ascii="Arial" w:hAnsi="Arial" w:eastAsia="Arial" w:cs="Arial"/>
          <w:sz w:val="20"/>
          <w:szCs w:val="20"/>
        </w:rPr>
        <w:t xml:space="preserve"> MLE is </w:t>
      </w:r>
      <w:r w:rsidRPr="71E7C052" w:rsidR="03FEC5A8">
        <w:rPr>
          <w:rFonts w:ascii="Arial" w:hAnsi="Arial" w:eastAsia="Arial" w:cs="Arial"/>
          <w:sz w:val="20"/>
          <w:szCs w:val="20"/>
        </w:rPr>
        <w:t>similar to</w:t>
      </w:r>
      <w:r w:rsidRPr="71E7C052" w:rsidR="03FEC5A8">
        <w:rPr>
          <w:rFonts w:ascii="Arial" w:hAnsi="Arial" w:eastAsia="Arial" w:cs="Arial"/>
          <w:sz w:val="20"/>
          <w:szCs w:val="20"/>
        </w:rPr>
        <w:t xml:space="preserve"> the case control result</w:t>
      </w:r>
      <w:r w:rsidRPr="71E7C052" w:rsidR="7976C8F9">
        <w:rPr>
          <w:rFonts w:ascii="Arial" w:hAnsi="Arial" w:eastAsia="Arial" w:cs="Arial"/>
          <w:sz w:val="20"/>
          <w:szCs w:val="20"/>
        </w:rPr>
        <w:t xml:space="preserve"> as </w:t>
      </w:r>
      <w:r w:rsidRPr="71E7C052" w:rsidR="7976C8F9">
        <w:rPr>
          <w:rFonts w:ascii="Arial" w:hAnsi="Arial" w:eastAsia="Arial" w:cs="Arial"/>
          <w:sz w:val="20"/>
          <w:szCs w:val="20"/>
        </w:rPr>
        <w:t>evidenced</w:t>
      </w:r>
      <w:r w:rsidRPr="71E7C052" w:rsidR="7976C8F9">
        <w:rPr>
          <w:rFonts w:ascii="Arial" w:hAnsi="Arial" w:eastAsia="Arial" w:cs="Arial"/>
          <w:sz w:val="20"/>
          <w:szCs w:val="20"/>
        </w:rPr>
        <w:t xml:space="preserve"> by the overlap of the red dot with the </w:t>
      </w:r>
      <w:r w:rsidRPr="71E7C052" w:rsidR="7976C8F9">
        <w:rPr>
          <w:rFonts w:ascii="Arial" w:hAnsi="Arial" w:eastAsia="Arial" w:cs="Arial"/>
          <w:b w:val="1"/>
          <w:bCs w:val="1"/>
          <w:sz w:val="20"/>
          <w:szCs w:val="20"/>
        </w:rPr>
        <w:t>x.</w:t>
      </w:r>
    </w:p>
    <w:p w:rsidR="6C7720C6" w:rsidP="490C4B79" w:rsidRDefault="6C7720C6" w14:paraId="1BECA9D9" w14:textId="52E8B210">
      <w:pPr>
        <w:rPr>
          <w:rFonts w:ascii="Arial" w:hAnsi="Arial" w:cs="Arial"/>
          <w:b/>
          <w:bCs/>
          <w:sz w:val="18"/>
          <w:szCs w:val="18"/>
        </w:rPr>
      </w:pPr>
    </w:p>
    <w:p w:rsidRPr="00EE76D7" w:rsidR="00EE76D7" w:rsidP="00EE76D7" w:rsidRDefault="00EE76D7" w14:paraId="5B55CC25" w14:textId="6874714C">
      <w:pPr>
        <w:rPr>
          <w:rFonts w:ascii="Arial" w:hAnsi="Arial" w:cs="Arial"/>
          <w:b w:val="1"/>
          <w:bCs w:val="1"/>
          <w:sz w:val="18"/>
          <w:szCs w:val="18"/>
        </w:rPr>
      </w:pPr>
      <w:r w:rsidRPr="71E7C052" w:rsidR="4F54CDA2">
        <w:rPr>
          <w:rFonts w:ascii="Arial" w:hAnsi="Arial" w:cs="Arial"/>
          <w:b w:val="1"/>
          <w:bCs w:val="1"/>
          <w:sz w:val="18"/>
          <w:szCs w:val="18"/>
        </w:rPr>
        <w:t xml:space="preserve">Supplementary Table </w:t>
      </w:r>
      <w:r w:rsidRPr="71E7C052" w:rsidR="0CF8D8E6">
        <w:rPr>
          <w:rFonts w:ascii="Arial" w:hAnsi="Arial" w:cs="Arial"/>
          <w:b w:val="1"/>
          <w:bCs w:val="1"/>
          <w:sz w:val="18"/>
          <w:szCs w:val="18"/>
        </w:rPr>
        <w:t>2</w:t>
      </w:r>
      <w:r w:rsidRPr="71E7C052" w:rsidR="4F54CDA2">
        <w:rPr>
          <w:rFonts w:ascii="Arial" w:hAnsi="Arial" w:cs="Arial"/>
          <w:b w:val="1"/>
          <w:bCs w:val="1"/>
          <w:sz w:val="18"/>
          <w:szCs w:val="18"/>
        </w:rPr>
        <w:t xml:space="preserve">. </w:t>
      </w:r>
      <w:r w:rsidRPr="71E7C052" w:rsidR="041E111D">
        <w:rPr>
          <w:rFonts w:ascii="Arial" w:hAnsi="Arial" w:cs="Arial"/>
          <w:b w:val="1"/>
          <w:bCs w:val="1"/>
          <w:sz w:val="18"/>
          <w:szCs w:val="18"/>
        </w:rPr>
        <w:t xml:space="preserve">CP-LRT </w:t>
      </w:r>
      <w:r w:rsidRPr="71E7C052" w:rsidR="4F54CDA2">
        <w:rPr>
          <w:rFonts w:ascii="Arial" w:hAnsi="Arial" w:cs="Arial"/>
          <w:b w:val="1"/>
          <w:bCs w:val="1"/>
          <w:sz w:val="18"/>
          <w:szCs w:val="18"/>
        </w:rPr>
        <w:t>logitG</w:t>
      </w:r>
      <w:r w:rsidRPr="71E7C052" w:rsidR="4F54CDA2">
        <w:rPr>
          <w:rFonts w:ascii="Arial" w:hAnsi="Arial" w:cs="Arial"/>
          <w:b w:val="1"/>
          <w:bCs w:val="1"/>
          <w:sz w:val="18"/>
          <w:szCs w:val="18"/>
        </w:rPr>
        <w:t xml:space="preserve"> Model Parameter Estimates with Confidence Intervals</w:t>
      </w:r>
    </w:p>
    <w:p w:rsidRPr="004E2A0B" w:rsidR="00EE76D7" w:rsidP="00EE76D7" w:rsidRDefault="00EE76D7" w14:paraId="05858E52" w14:textId="77777777">
      <w:pPr>
        <w:rPr>
          <w:rFonts w:ascii="Arial" w:hAnsi="Arial" w:cs="Arial"/>
          <w:sz w:val="18"/>
          <w:szCs w:val="18"/>
        </w:rPr>
      </w:pPr>
    </w:p>
    <w:tbl>
      <w:tblPr>
        <w:tblStyle w:val="PlainTable3"/>
        <w:tblW w:w="9541" w:type="dxa"/>
        <w:tblLayout w:type="fixed"/>
        <w:tblLook w:val="0600" w:firstRow="0" w:lastRow="0" w:firstColumn="0" w:lastColumn="0" w:noHBand="1" w:noVBand="1"/>
      </w:tblPr>
      <w:tblGrid>
        <w:gridCol w:w="1952"/>
        <w:gridCol w:w="911"/>
        <w:gridCol w:w="911"/>
        <w:gridCol w:w="911"/>
        <w:gridCol w:w="911"/>
        <w:gridCol w:w="911"/>
        <w:gridCol w:w="213"/>
        <w:gridCol w:w="437"/>
        <w:gridCol w:w="474"/>
        <w:gridCol w:w="177"/>
        <w:gridCol w:w="734"/>
        <w:gridCol w:w="135"/>
        <w:gridCol w:w="520"/>
        <w:gridCol w:w="344"/>
      </w:tblGrid>
      <w:tr w:rsidRPr="004E2A0B" w:rsidR="00EE76D7" w:rsidTr="71E7C052" w14:paraId="159F5B2D" w14:textId="77777777">
        <w:trPr>
          <w:gridAfter w:val="1"/>
          <w:wAfter w:w="344" w:type="dxa"/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6FB1A253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3FB0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h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0CAD2F62" w14:textId="26A47E75">
            <w:pPr>
              <w:rPr>
                <w:rFonts w:ascii="Arial" w:hAnsi="Arial" w:cs="Arial"/>
                <w:b w:val="1"/>
                <w:bCs w:val="1"/>
                <w:sz w:val="18"/>
                <w:szCs w:val="18"/>
              </w:rPr>
            </w:pPr>
            <w:r w:rsidRPr="71E7C052" w:rsidR="4F54CDA2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Gene</w:t>
            </w:r>
            <w:r w:rsidRPr="71E7C052" w:rsidR="475044B2">
              <w:rPr>
                <w:rFonts w:ascii="Arial" w:hAnsi="Arial" w:cs="Arial"/>
                <w:b w:val="1"/>
                <w:bCs w:val="1"/>
                <w:sz w:val="18"/>
                <w:szCs w:val="18"/>
              </w:rPr>
              <w:t xml:space="preserve"> RV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paraId="2C6410F9" w14:textId="0E82A1D5">
            <w:pPr>
              <w:pStyle w:val="Normal"/>
              <w:rPr>
                <w:rFonts w:ascii="Arial" w:hAnsi="Arial" w:cs="Arial"/>
                <w:b w:val="1"/>
                <w:bC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6AFF855C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67AC148E" w14:textId="77777777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7D3FB0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95%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4F9D686C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0" w:type="dxa"/>
            <w:gridSpan w:val="2"/>
            <w:noWrap/>
            <w:tcMar/>
            <w:hideMark/>
          </w:tcPr>
          <w:p w:rsidRPr="007D3FB0" w:rsidR="00EE76D7" w:rsidRDefault="00EE76D7" w14:paraId="64BBD318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1" w:type="dxa"/>
            <w:gridSpan w:val="2"/>
            <w:noWrap/>
            <w:tcMar/>
            <w:hideMark/>
          </w:tcPr>
          <w:p w:rsidRPr="007D3FB0" w:rsidR="00EE76D7" w:rsidRDefault="00EE76D7" w14:paraId="149E3416" w14:textId="77777777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9" w:type="dxa"/>
            <w:gridSpan w:val="2"/>
            <w:noWrap/>
            <w:tcMar/>
            <w:hideMark/>
          </w:tcPr>
          <w:p w:rsidRPr="004E2A0B" w:rsidR="00EE76D7" w:rsidRDefault="00EE76D7" w14:paraId="1440E6D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7D3FB0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95%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dxa"/>
            <w:noWrap/>
            <w:tcMar/>
            <w:hideMark/>
          </w:tcPr>
          <w:p w:rsidRPr="004E2A0B" w:rsidR="00EE76D7" w:rsidRDefault="00EE76D7" w14:paraId="18E49E73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4E2A0B" w:rsidR="00EE76D7" w:rsidTr="71E7C052" w14:paraId="27602CCD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1D798612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5A192745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bottom w:val="single" w:color="auto" w:sz="4"/>
            </w:tcBorders>
            <w:tcMar/>
          </w:tcPr>
          <w:p w:rsidR="1D85A162" w:rsidP="71E7C052" w:rsidRDefault="1D85A162" w14:paraId="123EF6C1" w14:textId="0E88F571"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71E7C052" w:rsidR="1D85A162">
              <w:rPr>
                <w:rFonts w:ascii="Arial" w:hAnsi="Arial" w:cs="Arial"/>
                <w:sz w:val="16"/>
                <w:szCs w:val="16"/>
              </w:rPr>
              <w:t>CPLRT 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12046DE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 xml:space="preserve">Estimate </w:t>
            </w:r>
            <w:r w:rsidRPr="004E2A0B">
              <w:rPr>
                <w:rFonts w:ascii="Symbol" w:hAnsi="Symbol" w:eastAsia="Symbol" w:cs="Symbol"/>
                <w:sz w:val="16"/>
                <w:szCs w:val="16"/>
              </w:rPr>
              <w:t>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4EF885E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2F3643C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U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4FD377C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7EA797A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 xml:space="preserve">Estimate </w:t>
            </w:r>
            <w:r w:rsidRPr="004E2A0B">
              <w:rPr>
                <w:rFonts w:ascii="Symbol" w:hAnsi="Symbol" w:eastAsia="Symbol" w:cs="Symbol"/>
                <w:sz w:val="16"/>
                <w:szCs w:val="16"/>
              </w:rPr>
              <w:t>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7E72245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tcBorders>
              <w:bottom w:val="single" w:color="auto" w:sz="4" w:space="0"/>
            </w:tcBorders>
            <w:noWrap/>
            <w:tcMar/>
            <w:hideMark/>
          </w:tcPr>
          <w:p w:rsidRPr="004E2A0B" w:rsidR="00EE76D7" w:rsidRDefault="00EE76D7" w14:paraId="7BE8A71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UL</w:t>
            </w:r>
          </w:p>
        </w:tc>
      </w:tr>
      <w:tr w:rsidRPr="004E2A0B" w:rsidR="00EE76D7" w:rsidTr="71E7C052" w14:paraId="078FA534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color="auto" w:sz="4" w:space="0"/>
            </w:tcBorders>
            <w:noWrap/>
            <w:tcMar/>
            <w:hideMark/>
          </w:tcPr>
          <w:p w:rsidRPr="007D3FB0" w:rsidR="00EE76D7" w:rsidRDefault="00EE76D7" w14:paraId="2FA3748A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7D3FB0">
              <w:rPr>
                <w:rFonts w:ascii="Arial" w:hAnsi="Arial" w:cs="Arial"/>
                <w:sz w:val="16"/>
                <w:szCs w:val="16"/>
              </w:rPr>
              <w:t>Hypercholesterolem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color="auto" w:sz="4" w:space="0"/>
            </w:tcBorders>
            <w:noWrap/>
            <w:tcMar/>
            <w:hideMark/>
          </w:tcPr>
          <w:p w:rsidRPr="007D3FB0" w:rsidR="00EE76D7" w:rsidRDefault="00EE76D7" w14:paraId="2CBA9139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color="auto" w:sz="4"/>
            </w:tcBorders>
            <w:tcMar/>
          </w:tcPr>
          <w:p w:rsidR="71E7C052" w:rsidP="71E7C052" w:rsidRDefault="71E7C052" w14:noSpellErr="1" w14:paraId="15754E29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0C620F4D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7294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28F1BD6A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5382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5CFC4713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9206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553F8D40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021AB8EE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509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56352C6B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729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tcBorders>
              <w:top w:val="single" w:color="auto" w:sz="4" w:space="0"/>
            </w:tcBorders>
            <w:noWrap/>
            <w:tcMar/>
            <w:hideMark/>
          </w:tcPr>
          <w:p w:rsidRPr="004E2A0B" w:rsidR="00EE76D7" w:rsidRDefault="00EE76D7" w14:paraId="50F5FA4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2889</w:t>
            </w:r>
          </w:p>
        </w:tc>
      </w:tr>
      <w:tr w:rsidRPr="004E2A0B" w:rsidR="00EE76D7" w:rsidTr="71E7C052" w14:paraId="7440C74B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2CC177D6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151F0C36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107023CA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63242152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179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7C1F3F58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556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55CE1D23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5920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5F409F7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4D3219E1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033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1617A66E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643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24588DB3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649982</w:t>
            </w:r>
          </w:p>
        </w:tc>
      </w:tr>
      <w:tr w:rsidRPr="004E2A0B" w:rsidR="00EE76D7" w:rsidTr="71E7C052" w14:paraId="49311C04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742A7C15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1CE72AF1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6C4DBA59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6B671605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074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6CC4C00A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418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53083425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2705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7CC55AA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3A3402D3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1929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785D3530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133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2ACE58CB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519733</w:t>
            </w:r>
          </w:p>
        </w:tc>
      </w:tr>
      <w:tr w:rsidRPr="004E2A0B" w:rsidR="00EE76D7" w:rsidTr="71E7C052" w14:paraId="106DE3D5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7C0CAF19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7D3FB0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0DA656A2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3A30024C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415644C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383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2598EAB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873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767174AD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1061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7995F6E6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092DBEAF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359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3AF8ED0E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747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7AAB15BD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27762</w:t>
            </w:r>
          </w:p>
        </w:tc>
      </w:tr>
      <w:tr w:rsidRPr="004E2A0B" w:rsidR="00EE76D7" w:rsidTr="71E7C052" w14:paraId="18733CCD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62CA12B5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7D3C89A9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03F27F88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167A056B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2.2987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622E986F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8911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309ACDDD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2.7064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3DD87492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33FCE45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354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07D105F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844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78DEDA8D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136081</w:t>
            </w:r>
          </w:p>
        </w:tc>
      </w:tr>
      <w:tr w:rsidRPr="004E2A0B" w:rsidR="00EE76D7" w:rsidTr="71E7C052" w14:paraId="30368652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17F03567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753D7B58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1954FA75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52B1D162" w14:textId="6E875D80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71E7C052" w:rsidR="4F54CDA2">
              <w:rPr>
                <w:rFonts w:ascii="Arial" w:hAnsi="Arial" w:cs="Arial"/>
                <w:sz w:val="16"/>
                <w:szCs w:val="16"/>
              </w:rPr>
              <w:t>0.027694</w:t>
            </w:r>
            <w:r w:rsidRPr="71E7C052" w:rsidR="471FC333">
              <w:rPr>
                <w:rFonts w:ascii="Arial" w:hAnsi="Arial" w:cs="Arial"/>
                <w:sz w:val="16"/>
                <w:szCs w:val="16"/>
              </w:rPr>
              <w:t>`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0ABA8488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411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307B066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4669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7AB1BC0A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0F87B9EE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191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64F4A152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626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17DDBA08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243526</w:t>
            </w:r>
          </w:p>
        </w:tc>
      </w:tr>
      <w:tr w:rsidRPr="004E2A0B" w:rsidR="00EE76D7" w:rsidTr="71E7C052" w14:paraId="5ABE5C2C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36CBC138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  <w:r w:rsidRPr="007D3FB0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41C05B7C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LDL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0F02A84B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0B826B3B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6313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25587F57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286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4F19FC5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2341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32F2068C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09F1EF25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509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21702075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1.103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6599DCF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84774</w:t>
            </w:r>
          </w:p>
        </w:tc>
      </w:tr>
      <w:tr w:rsidRPr="004E2A0B" w:rsidR="00EE76D7" w:rsidTr="71E7C052" w14:paraId="2A11F0C1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53E2F487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44CBB223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164A1F38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557DD36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4336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57245629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639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280A35C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5070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2ABD75FF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416490A7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8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4A0E286A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1.855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1C314ADE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185414</w:t>
            </w:r>
          </w:p>
        </w:tc>
      </w:tr>
      <w:tr w:rsidRPr="004E2A0B" w:rsidR="00EE76D7" w:rsidTr="71E7C052" w14:paraId="76B8DE3D" w14:textId="77777777">
        <w:trPr>
          <w:trHeight w:val="29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2" w:type="dxa"/>
            <w:noWrap/>
            <w:tcMar/>
            <w:hideMark/>
          </w:tcPr>
          <w:p w:rsidRPr="007D3FB0" w:rsidR="00EE76D7" w:rsidRDefault="00EE76D7" w14:paraId="0D4DE83E" w14:textId="77777777">
            <w:pPr>
              <w:spacing w:before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7D3FB0" w:rsidR="00EE76D7" w:rsidRDefault="00EE76D7" w14:paraId="00D35AFC" w14:textId="77777777">
            <w:pPr>
              <w:spacing w:before="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D3FB0">
              <w:rPr>
                <w:rFonts w:ascii="Arial" w:hAnsi="Arial" w:cs="Arial"/>
                <w:i/>
                <w:iCs/>
                <w:sz w:val="16"/>
                <w:szCs w:val="16"/>
              </w:rPr>
              <w:t>G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tcMar/>
          </w:tcPr>
          <w:p w:rsidR="71E7C052" w:rsidP="71E7C052" w:rsidRDefault="71E7C052" w14:noSpellErr="1" w14:paraId="185279D4">
            <w:pPr>
              <w:rPr>
                <w:rFonts w:ascii="Arial" w:hAnsi="Arial" w:cs="Arial"/>
                <w:sz w:val="18"/>
                <w:szCs w:val="18"/>
              </w:rPr>
            </w:pPr>
            <w:r w:rsidRPr="71E7C052" w:rsidR="71E7C0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47561B76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4543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4D685443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0638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noWrap/>
            <w:tcMar/>
            <w:hideMark/>
          </w:tcPr>
          <w:p w:rsidRPr="004E2A0B" w:rsidR="00EE76D7" w:rsidRDefault="00EE76D7" w14:paraId="36755DD7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1.8448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" w:type="dxa"/>
            <w:noWrap/>
            <w:tcMar/>
            <w:hideMark/>
          </w:tcPr>
          <w:p w:rsidRPr="004E2A0B" w:rsidR="00EE76D7" w:rsidRDefault="00EE76D7" w14:paraId="4F9DD03B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744A3A1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404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1" w:type="dxa"/>
            <w:gridSpan w:val="2"/>
            <w:noWrap/>
            <w:tcMar/>
            <w:hideMark/>
          </w:tcPr>
          <w:p w:rsidRPr="004E2A0B" w:rsidR="00EE76D7" w:rsidRDefault="00EE76D7" w14:paraId="5EA2F884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-0.840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gridSpan w:val="3"/>
            <w:noWrap/>
            <w:tcMar/>
            <w:hideMark/>
          </w:tcPr>
          <w:p w:rsidRPr="004E2A0B" w:rsidR="00EE76D7" w:rsidRDefault="00EE76D7" w14:paraId="2D24C57C" w14:textId="77777777">
            <w:pPr>
              <w:spacing w:before="2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E2A0B">
              <w:rPr>
                <w:rFonts w:ascii="Arial" w:hAnsi="Arial" w:cs="Arial"/>
                <w:sz w:val="16"/>
                <w:szCs w:val="16"/>
              </w:rPr>
              <w:t>0.030444</w:t>
            </w:r>
          </w:p>
        </w:tc>
      </w:tr>
    </w:tbl>
    <w:p w:rsidR="00EE76D7" w:rsidP="004B3780" w:rsidRDefault="00EE76D7" w14:paraId="1EE892D6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EE76D7" w:rsidP="490C4B79" w:rsidRDefault="44439D69" w14:paraId="005E393D" w14:textId="685A19B8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31884AB5">
        <w:rPr>
          <w:rFonts w:ascii="Arial" w:hAnsi="Arial" w:cs="Arial"/>
          <w:b w:val="1"/>
          <w:bCs w:val="1"/>
          <w:sz w:val="20"/>
          <w:szCs w:val="20"/>
        </w:rPr>
        <w:t xml:space="preserve">Suppl Table 2 </w:t>
      </w:r>
      <w:r w:rsidRPr="71E7C052" w:rsidR="531A468A">
        <w:rPr>
          <w:rFonts w:ascii="Arial" w:hAnsi="Arial" w:cs="Arial"/>
          <w:b w:val="1"/>
          <w:bCs w:val="1"/>
          <w:sz w:val="20"/>
          <w:szCs w:val="20"/>
        </w:rPr>
        <w:t xml:space="preserve">CP-LRT Results and </w:t>
      </w:r>
      <w:r w:rsidRPr="71E7C052" w:rsidR="2673B768">
        <w:rPr>
          <w:rFonts w:ascii="Arial" w:hAnsi="Arial" w:cs="Arial"/>
          <w:b w:val="1"/>
          <w:bCs w:val="1"/>
          <w:sz w:val="20"/>
          <w:szCs w:val="20"/>
        </w:rPr>
        <w:t>Confidence Intervals</w:t>
      </w:r>
      <w:r w:rsidRPr="71E7C052" w:rsidR="31884AB5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71E7C052" w:rsidR="31884AB5">
        <w:rPr>
          <w:rFonts w:ascii="Arial" w:hAnsi="Arial" w:cs="Arial"/>
          <w:sz w:val="20"/>
          <w:szCs w:val="20"/>
        </w:rPr>
        <w:t xml:space="preserve">The table presents </w:t>
      </w:r>
      <w:r w:rsidRPr="71E7C052" w:rsidR="249F5264">
        <w:rPr>
          <w:rFonts w:ascii="Arial" w:hAnsi="Arial" w:cs="Arial"/>
          <w:sz w:val="20"/>
          <w:szCs w:val="20"/>
        </w:rPr>
        <w:t xml:space="preserve">CP-LRT p-values, </w:t>
      </w:r>
      <w:r w:rsidRPr="71E7C052" w:rsidR="31884AB5">
        <w:rPr>
          <w:rFonts w:ascii="Arial" w:hAnsi="Arial" w:cs="Arial"/>
          <w:sz w:val="20"/>
          <w:szCs w:val="20"/>
        </w:rPr>
        <w:t xml:space="preserve">parameter estimates and 95% Confidence Intervals </w:t>
      </w:r>
      <w:r w:rsidRPr="71E7C052" w:rsidR="23B5579C">
        <w:rPr>
          <w:rFonts w:ascii="Arial" w:hAnsi="Arial" w:cs="Arial"/>
          <w:sz w:val="20"/>
          <w:szCs w:val="20"/>
        </w:rPr>
        <w:t>for each</w:t>
      </w:r>
      <w:r w:rsidRPr="71E7C052" w:rsidR="5359A6DA">
        <w:rPr>
          <w:rFonts w:ascii="Arial" w:hAnsi="Arial" w:cs="Arial"/>
          <w:sz w:val="20"/>
          <w:szCs w:val="20"/>
        </w:rPr>
        <w:t xml:space="preserve"> of the 9 </w:t>
      </w:r>
      <w:r w:rsidRPr="71E7C052" w:rsidR="5359A6DA">
        <w:rPr>
          <w:rFonts w:ascii="Arial" w:hAnsi="Arial" w:cs="Arial"/>
          <w:sz w:val="20"/>
          <w:szCs w:val="20"/>
        </w:rPr>
        <w:t>anlyses</w:t>
      </w:r>
      <w:r w:rsidRPr="71E7C052" w:rsidR="5359A6DA">
        <w:rPr>
          <w:rFonts w:ascii="Arial" w:hAnsi="Arial" w:cs="Arial"/>
          <w:sz w:val="20"/>
          <w:szCs w:val="20"/>
        </w:rPr>
        <w:t xml:space="preserve"> performed on UKB data. The p-value is the CP-LRT result. Estimates are </w:t>
      </w:r>
      <w:r w:rsidRPr="71E7C052" w:rsidR="09F637A5">
        <w:rPr>
          <w:rFonts w:ascii="Arial" w:hAnsi="Arial" w:cs="Arial"/>
          <w:sz w:val="20"/>
          <w:szCs w:val="20"/>
        </w:rPr>
        <w:t>MLEs for</w:t>
      </w:r>
      <w:r w:rsidRPr="71E7C052" w:rsidR="23B5579C">
        <w:rPr>
          <w:rFonts w:ascii="Arial" w:hAnsi="Arial" w:cs="Arial"/>
          <w:sz w:val="20"/>
          <w:szCs w:val="20"/>
        </w:rPr>
        <w:t xml:space="preserve"> </w:t>
      </w:r>
      <w:r w:rsidRPr="71E7C052" w:rsidR="23B5579C">
        <w:rPr>
          <w:rFonts w:ascii="Symbol" w:hAnsi="Symbol" w:eastAsia="Symbol" w:cs="Symbol"/>
          <w:sz w:val="20"/>
          <w:szCs w:val="20"/>
        </w:rPr>
        <w:t>g</w:t>
      </w:r>
      <w:r w:rsidRPr="71E7C052" w:rsidR="23B5579C">
        <w:rPr>
          <w:rFonts w:ascii="Arial" w:hAnsi="Arial" w:cs="Arial"/>
          <w:sz w:val="20"/>
          <w:szCs w:val="20"/>
        </w:rPr>
        <w:t xml:space="preserve"> and </w:t>
      </w:r>
      <w:r w:rsidRPr="71E7C052" w:rsidR="23B5579C">
        <w:rPr>
          <w:rFonts w:ascii="Symbol" w:hAnsi="Symbol" w:eastAsia="Symbol" w:cs="Symbol"/>
          <w:sz w:val="20"/>
          <w:szCs w:val="20"/>
        </w:rPr>
        <w:t>h</w:t>
      </w:r>
      <w:r w:rsidRPr="71E7C052" w:rsidR="12CB2F43">
        <w:rPr>
          <w:rFonts w:ascii="Symbol" w:hAnsi="Symbol" w:eastAsia="Symbol" w:cs="Symbol"/>
          <w:sz w:val="20"/>
          <w:szCs w:val="20"/>
        </w:rPr>
        <w:t xml:space="preserve">; </w:t>
      </w:r>
      <w:r w:rsidRPr="71E7C052" w:rsidR="2B34EE59">
        <w:rPr>
          <w:rFonts w:ascii="Arial" w:hAnsi="Arial" w:eastAsia="Arial" w:cs="Arial"/>
          <w:sz w:val="20"/>
          <w:szCs w:val="20"/>
        </w:rPr>
        <w:t xml:space="preserve">and </w:t>
      </w:r>
      <w:r w:rsidRPr="71E7C052" w:rsidR="2B34EE59">
        <w:rPr>
          <w:rFonts w:ascii="Arial" w:hAnsi="Arial" w:eastAsia="Arial" w:cs="Arial"/>
          <w:sz w:val="20"/>
          <w:szCs w:val="20"/>
        </w:rPr>
        <w:t xml:space="preserve">confidence </w:t>
      </w:r>
      <w:r w:rsidRPr="71E7C052" w:rsidR="08913740">
        <w:rPr>
          <w:rFonts w:ascii="Arial" w:hAnsi="Arial" w:eastAsia="Arial" w:cs="Arial"/>
          <w:sz w:val="20"/>
          <w:szCs w:val="20"/>
        </w:rPr>
        <w:t>intervals</w:t>
      </w:r>
      <w:r w:rsidRPr="71E7C052" w:rsidR="08913740">
        <w:rPr>
          <w:rFonts w:ascii="Arial" w:hAnsi="Arial" w:eastAsia="Arial" w:cs="Arial"/>
          <w:sz w:val="20"/>
          <w:szCs w:val="20"/>
        </w:rPr>
        <w:t xml:space="preserve"> are </w:t>
      </w:r>
      <w:r w:rsidRPr="71E7C052" w:rsidR="7AE465CA">
        <w:rPr>
          <w:rFonts w:ascii="Arial" w:hAnsi="Arial" w:cs="Arial"/>
          <w:sz w:val="20"/>
          <w:szCs w:val="20"/>
        </w:rPr>
        <w:t xml:space="preserve">using </w:t>
      </w:r>
      <w:r w:rsidRPr="71E7C052" w:rsidR="7AE465CA">
        <w:rPr>
          <w:rFonts w:ascii="Arial" w:hAnsi="Arial" w:cs="Arial"/>
          <w:sz w:val="20"/>
          <w:szCs w:val="20"/>
        </w:rPr>
        <w:t>the  0.025</w:t>
      </w:r>
      <w:r w:rsidRPr="71E7C052" w:rsidR="7AE465CA">
        <w:rPr>
          <w:rFonts w:ascii="Arial" w:hAnsi="Arial" w:cs="Arial"/>
          <w:sz w:val="20"/>
          <w:szCs w:val="20"/>
        </w:rPr>
        <w:t xml:space="preserve"> and 0.975 quantiles </w:t>
      </w:r>
      <w:r w:rsidRPr="71E7C052" w:rsidR="494ADBC2">
        <w:rPr>
          <w:rFonts w:ascii="Arial" w:hAnsi="Arial" w:cs="Arial"/>
          <w:sz w:val="20"/>
          <w:szCs w:val="20"/>
        </w:rPr>
        <w:t xml:space="preserve">of the normal distribution multiplied against the square root of the </w:t>
      </w:r>
      <w:r w:rsidRPr="71E7C052" w:rsidR="7AE465CA">
        <w:rPr>
          <w:rFonts w:ascii="Arial" w:hAnsi="Arial" w:cs="Arial"/>
          <w:sz w:val="20"/>
          <w:szCs w:val="20"/>
        </w:rPr>
        <w:t>diagonal elements of the asymptotic covariance matrix</w:t>
      </w:r>
      <w:r w:rsidRPr="71E7C052" w:rsidR="08A9A276">
        <w:rPr>
          <w:rFonts w:ascii="Arial" w:hAnsi="Arial" w:cs="Arial"/>
          <w:sz w:val="20"/>
          <w:szCs w:val="20"/>
        </w:rPr>
        <w:t xml:space="preserve"> </w:t>
      </w:r>
      <w:r w:rsidRPr="71E7C052" w:rsidR="049AD910">
        <w:rPr>
          <w:rFonts w:ascii="Arial" w:hAnsi="Arial" w:cs="Arial"/>
          <w:sz w:val="20"/>
          <w:szCs w:val="20"/>
        </w:rPr>
        <w:t xml:space="preserve">of the MLEs </w:t>
      </w:r>
      <w:r w:rsidRPr="71E7C052" w:rsidR="08A9A276">
        <w:rPr>
          <w:rFonts w:ascii="Arial" w:hAnsi="Arial" w:cs="Arial"/>
          <w:sz w:val="20"/>
          <w:szCs w:val="20"/>
        </w:rPr>
        <w:t xml:space="preserve">as estimated from the observed </w:t>
      </w:r>
      <w:r w:rsidRPr="71E7C052" w:rsidR="64D51097">
        <w:rPr>
          <w:rFonts w:ascii="Arial" w:hAnsi="Arial" w:cs="Arial"/>
          <w:sz w:val="20"/>
          <w:szCs w:val="20"/>
        </w:rPr>
        <w:t xml:space="preserve">Fisher </w:t>
      </w:r>
      <w:r w:rsidRPr="71E7C052" w:rsidR="08A9A276">
        <w:rPr>
          <w:rFonts w:ascii="Arial" w:hAnsi="Arial" w:cs="Arial"/>
          <w:sz w:val="20"/>
          <w:szCs w:val="20"/>
        </w:rPr>
        <w:t>information</w:t>
      </w:r>
      <w:r w:rsidRPr="71E7C052" w:rsidR="57ABD99E">
        <w:rPr>
          <w:rFonts w:ascii="Arial" w:hAnsi="Arial" w:cs="Arial"/>
          <w:sz w:val="20"/>
          <w:szCs w:val="20"/>
        </w:rPr>
        <w:t xml:space="preserve"> derived from the CP maximum likelihood analysis.</w:t>
      </w:r>
    </w:p>
    <w:p w:rsidR="6C7720C6" w:rsidP="6C7720C6" w:rsidRDefault="6C7720C6" w14:paraId="7ED47A7E" w14:textId="16B0D02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2227B07D" w:rsidP="2227B07D" w:rsidRDefault="2227B07D" w14:paraId="02715BAA" w14:textId="6134E42B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Pr="000160F0" w:rsidR="006F5DF1" w:rsidP="490C4B79" w:rsidRDefault="006F5DF1" w14:paraId="104740DF" w14:textId="157F4C5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0160F0">
        <w:rPr>
          <w:rFonts w:ascii="Arial" w:hAnsi="Arial" w:cs="Arial"/>
          <w:b/>
          <w:bCs/>
          <w:sz w:val="22"/>
          <w:szCs w:val="22"/>
        </w:rPr>
        <w:t>T</w:t>
      </w:r>
      <w:r w:rsidRPr="000160F0" w:rsidR="006A37E2">
        <w:rPr>
          <w:rFonts w:ascii="Arial" w:hAnsi="Arial" w:cs="Arial"/>
          <w:b/>
          <w:bCs/>
          <w:sz w:val="22"/>
          <w:szCs w:val="22"/>
        </w:rPr>
        <w:t xml:space="preserve">he </w:t>
      </w:r>
      <w:r w:rsidRPr="000160F0" w:rsidR="000160F0">
        <w:rPr>
          <w:rFonts w:ascii="Arial" w:hAnsi="Arial" w:cs="Arial"/>
          <w:b/>
          <w:bCs/>
          <w:sz w:val="22"/>
          <w:szCs w:val="22"/>
        </w:rPr>
        <w:t xml:space="preserve">Specificity of the </w:t>
      </w:r>
      <w:r w:rsidRPr="000160F0" w:rsidR="006A37E2">
        <w:rPr>
          <w:rFonts w:ascii="Arial" w:hAnsi="Arial" w:cs="Arial"/>
          <w:b/>
          <w:bCs/>
          <w:sz w:val="22"/>
          <w:szCs w:val="22"/>
        </w:rPr>
        <w:t>CP Effect</w:t>
      </w:r>
      <w:r w:rsidRPr="000160F0" w:rsidR="000C6325">
        <w:rPr>
          <w:rFonts w:ascii="Arial" w:hAnsi="Arial" w:cs="Arial"/>
          <w:b/>
          <w:bCs/>
          <w:sz w:val="22"/>
          <w:szCs w:val="22"/>
        </w:rPr>
        <w:t xml:space="preserve"> </w:t>
      </w:r>
      <w:r w:rsidRPr="000160F0" w:rsidR="000160F0">
        <w:rPr>
          <w:rFonts w:ascii="Arial" w:hAnsi="Arial" w:cs="Arial"/>
          <w:b/>
          <w:bCs/>
          <w:sz w:val="22"/>
          <w:szCs w:val="22"/>
        </w:rPr>
        <w:t>Depends on</w:t>
      </w:r>
      <w:r w:rsidRPr="000160F0">
        <w:rPr>
          <w:rFonts w:ascii="Arial" w:hAnsi="Arial" w:cs="Arial"/>
          <w:b/>
          <w:bCs/>
          <w:sz w:val="22"/>
          <w:szCs w:val="22"/>
        </w:rPr>
        <w:t xml:space="preserve"> Pathogenic Variants</w:t>
      </w:r>
    </w:p>
    <w:p w:rsidR="4C8CC3A1" w:rsidP="490C4B79" w:rsidRDefault="4C8CC3A1" w14:paraId="7A8CCCF4" w14:textId="65358409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2A997D47">
        <w:rPr>
          <w:rFonts w:ascii="Arial" w:hAnsi="Arial" w:cs="Arial"/>
          <w:sz w:val="22"/>
          <w:szCs w:val="22"/>
        </w:rPr>
        <w:t xml:space="preserve">We also performed analysis on rare synonymous variants using the </w:t>
      </w:r>
      <w:r w:rsidRPr="71E7C052" w:rsidR="7E9970C4">
        <w:rPr>
          <w:rFonts w:ascii="Arial" w:hAnsi="Arial" w:cs="Arial"/>
          <w:sz w:val="22"/>
          <w:szCs w:val="22"/>
        </w:rPr>
        <w:t xml:space="preserve">CP-LRT procedure </w:t>
      </w:r>
      <w:r w:rsidRPr="71E7C052" w:rsidR="2A997D47">
        <w:rPr>
          <w:rFonts w:ascii="Arial" w:hAnsi="Arial" w:cs="Arial"/>
          <w:sz w:val="22"/>
          <w:szCs w:val="22"/>
        </w:rPr>
        <w:t>we applied to rare pathogenic or suspected pathogenic variants. We applied our same tertile procedure to these variants, and the results are show in this figure:</w:t>
      </w:r>
    </w:p>
    <w:p w:rsidR="490C4B79" w:rsidP="490C4B79" w:rsidRDefault="490C4B79" w14:paraId="5A4E1B3C" w14:textId="04D81A36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13BF1415" w:rsidP="490C4B79" w:rsidRDefault="13BF1415" w14:paraId="1381708E" w14:textId="397C45C9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0509855D" wp14:editId="358CA3B1">
            <wp:extent cx="3195027" cy="3195027"/>
            <wp:effectExtent l="0" t="0" r="0" b="0"/>
            <wp:docPr id="2117778709" name="Picture 2117778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5027" cy="3195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90C4B79" w:rsidP="490C4B79" w:rsidRDefault="490C4B79" w14:paraId="26741ACB" w14:textId="7A52895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13BF1415" w:rsidP="490C4B79" w:rsidRDefault="13BF1415" w14:paraId="1950C235" w14:textId="3F1C5F87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51ED8A35">
        <w:rPr>
          <w:rFonts w:ascii="Arial" w:hAnsi="Arial" w:cs="Arial"/>
          <w:b w:val="1"/>
          <w:bCs w:val="1"/>
          <w:sz w:val="20"/>
          <w:szCs w:val="20"/>
        </w:rPr>
        <w:t xml:space="preserve">Supplementary Figure 7: </w:t>
      </w:r>
      <w:r w:rsidRPr="71E7C052" w:rsidR="7B78BD42">
        <w:rPr>
          <w:rFonts w:ascii="Arial" w:hAnsi="Arial" w:cs="Arial"/>
          <w:b w:val="1"/>
          <w:bCs w:val="1"/>
          <w:sz w:val="20"/>
          <w:szCs w:val="20"/>
        </w:rPr>
        <w:t>N</w:t>
      </w:r>
      <w:r w:rsidRPr="71E7C052" w:rsidR="51ED8A35">
        <w:rPr>
          <w:rFonts w:ascii="Arial" w:hAnsi="Arial" w:cs="Arial"/>
          <w:b w:val="1"/>
          <w:bCs w:val="1"/>
          <w:sz w:val="20"/>
          <w:szCs w:val="20"/>
        </w:rPr>
        <w:t>egative control variant</w:t>
      </w:r>
      <w:r w:rsidRPr="71E7C052" w:rsidR="2A7E0B7A">
        <w:rPr>
          <w:rFonts w:ascii="Arial" w:hAnsi="Arial" w:cs="Arial"/>
          <w:b w:val="1"/>
          <w:bCs w:val="1"/>
          <w:sz w:val="20"/>
          <w:szCs w:val="20"/>
        </w:rPr>
        <w:t>s</w:t>
      </w:r>
      <w:r w:rsidRPr="71E7C052" w:rsidR="51ED8A35">
        <w:rPr>
          <w:rFonts w:ascii="Arial" w:hAnsi="Arial" w:cs="Arial"/>
          <w:b w:val="1"/>
          <w:bCs w:val="1"/>
          <w:sz w:val="20"/>
          <w:szCs w:val="20"/>
        </w:rPr>
        <w:t xml:space="preserve"> tertile plot</w:t>
      </w:r>
      <w:r w:rsidRPr="71E7C052" w:rsidR="39E5FA64">
        <w:rPr>
          <w:rFonts w:ascii="Arial" w:hAnsi="Arial" w:cs="Arial"/>
          <w:b w:val="1"/>
          <w:bCs w:val="1"/>
          <w:sz w:val="20"/>
          <w:szCs w:val="20"/>
        </w:rPr>
        <w:t>.</w:t>
      </w:r>
      <w:r w:rsidRPr="71E7C052" w:rsidR="413D13D9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71E7C052" w:rsidR="39E5FA64">
        <w:rPr>
          <w:rFonts w:ascii="Arial" w:hAnsi="Arial" w:cs="Arial"/>
          <w:sz w:val="20"/>
          <w:szCs w:val="20"/>
        </w:rPr>
        <w:t xml:space="preserve">The figure presents the tertile analysis as presented in Fig3 of the main </w:t>
      </w:r>
      <w:r w:rsidRPr="71E7C052" w:rsidR="30757B1F">
        <w:rPr>
          <w:rFonts w:ascii="Arial" w:hAnsi="Arial" w:cs="Arial"/>
          <w:sz w:val="20"/>
          <w:szCs w:val="20"/>
        </w:rPr>
        <w:t>paper but</w:t>
      </w:r>
      <w:r w:rsidRPr="71E7C052" w:rsidR="39E5FA64">
        <w:rPr>
          <w:rFonts w:ascii="Arial" w:hAnsi="Arial" w:cs="Arial"/>
          <w:sz w:val="20"/>
          <w:szCs w:val="20"/>
        </w:rPr>
        <w:t xml:space="preserve"> now applied to a set of synonymous rare variants. These variants do not show the negative correlation pattern</w:t>
      </w:r>
      <w:r w:rsidRPr="71E7C052" w:rsidR="780DF2E1">
        <w:rPr>
          <w:rFonts w:ascii="Arial" w:hAnsi="Arial" w:cs="Arial"/>
          <w:sz w:val="20"/>
          <w:szCs w:val="20"/>
        </w:rPr>
        <w:t xml:space="preserve"> </w:t>
      </w:r>
      <w:r w:rsidRPr="71E7C052" w:rsidR="780DF2E1">
        <w:rPr>
          <w:rFonts w:ascii="Arial" w:hAnsi="Arial" w:cs="Arial"/>
          <w:sz w:val="20"/>
          <w:szCs w:val="20"/>
        </w:rPr>
        <w:t>observed</w:t>
      </w:r>
      <w:r w:rsidRPr="71E7C052" w:rsidR="780DF2E1">
        <w:rPr>
          <w:rFonts w:ascii="Arial" w:hAnsi="Arial" w:cs="Arial"/>
          <w:sz w:val="20"/>
          <w:szCs w:val="20"/>
        </w:rPr>
        <w:t xml:space="preserve"> along the diagonal in </w:t>
      </w:r>
      <w:r w:rsidRPr="71E7C052" w:rsidR="780DF2E1">
        <w:rPr>
          <w:rFonts w:ascii="Arial" w:hAnsi="Arial" w:cs="Arial"/>
          <w:sz w:val="20"/>
          <w:szCs w:val="20"/>
        </w:rPr>
        <w:t>Fig</w:t>
      </w:r>
      <w:r w:rsidRPr="71E7C052" w:rsidR="608AB62D">
        <w:rPr>
          <w:rFonts w:ascii="Arial" w:hAnsi="Arial" w:cs="Arial"/>
          <w:sz w:val="20"/>
          <w:szCs w:val="20"/>
        </w:rPr>
        <w:t xml:space="preserve">ure </w:t>
      </w:r>
      <w:r w:rsidRPr="71E7C052" w:rsidR="780DF2E1">
        <w:rPr>
          <w:rFonts w:ascii="Arial" w:hAnsi="Arial" w:cs="Arial"/>
          <w:sz w:val="20"/>
          <w:szCs w:val="20"/>
        </w:rPr>
        <w:t>3. There are no significant CP-LRT associations detected.</w:t>
      </w:r>
    </w:p>
    <w:p w:rsidR="490C4B79" w:rsidP="490C4B79" w:rsidRDefault="490C4B79" w14:paraId="06A036BA" w14:textId="2EC950BD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490C4B79" w:rsidP="490C4B79" w:rsidRDefault="490C4B79" w14:paraId="26FAB5C4" w14:textId="31D35F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5B966DE9" w14:textId="5C9DB37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48F7D396" w14:textId="6FB03BB6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01CF386B" w14:textId="377A570E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34BB68C0" w14:textId="300F67FB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4D0212A5" w14:textId="12F29D4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490C4B79" w:rsidRDefault="490C4B79" w14:paraId="26BD34AD" w14:textId="0C48DE6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490C4B79" w:rsidP="71E7C052" w:rsidRDefault="490C4B79" w14:paraId="05A8EFC6" w14:textId="29E6087B">
      <w:pPr>
        <w:pStyle w:val="Normal"/>
        <w:spacing w:after="0" w:line="240" w:lineRule="auto"/>
        <w:rPr>
          <w:rFonts w:ascii="Arial" w:hAnsi="Arial" w:cs="Arial"/>
          <w:b w:val="1"/>
          <w:bCs w:val="1"/>
          <w:sz w:val="22"/>
          <w:szCs w:val="22"/>
        </w:rPr>
      </w:pPr>
    </w:p>
    <w:p w:rsidR="490C4B79" w:rsidP="490C4B79" w:rsidRDefault="490C4B79" w14:paraId="7D200BFA" w14:textId="3A216675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1429CE52" w:rsidP="6C7720C6" w:rsidRDefault="1429CE52" w14:paraId="722F77AF" w14:textId="4AC6352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Pr="490C4B79" w:rsidR="3A8A7929">
        <w:rPr>
          <w:rFonts w:ascii="Arial" w:hAnsi="Arial" w:cs="Arial"/>
          <w:b/>
          <w:bCs/>
          <w:sz w:val="22"/>
          <w:szCs w:val="22"/>
        </w:rPr>
        <w:t>8</w:t>
      </w:r>
    </w:p>
    <w:p w:rsidR="6C7720C6" w:rsidP="6C7720C6" w:rsidRDefault="6C7720C6" w14:paraId="21F41311" w14:textId="70576DE2">
      <w:pPr>
        <w:spacing w:after="0" w:line="240" w:lineRule="auto"/>
        <w:jc w:val="center"/>
      </w:pPr>
    </w:p>
    <w:p w:rsidR="000C5A5F" w:rsidP="00245E66" w:rsidRDefault="007F3B9B" w14:paraId="2C0E0FB9" w14:textId="7A1D7942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7C1BFB4" wp14:editId="257F063F">
            <wp:extent cx="3745448" cy="2706648"/>
            <wp:effectExtent l="0" t="0" r="0" b="0"/>
            <wp:docPr id="1664994291" name="Picture 1" descr="A graph showing a diagram of a galax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448" cy="2706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178AC80" w:rsidP="490C4B79" w:rsidRDefault="5178AC80" w14:paraId="1C274BCC" w14:textId="7DA139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71E7C052" w:rsidR="34EC46AC">
        <w:rPr>
          <w:rFonts w:ascii="Arial" w:hAnsi="Arial" w:cs="Arial"/>
          <w:b w:val="1"/>
          <w:bCs w:val="1"/>
          <w:sz w:val="20"/>
          <w:szCs w:val="20"/>
        </w:rPr>
        <w:t xml:space="preserve">Suppl Figure </w:t>
      </w:r>
      <w:r w:rsidRPr="71E7C052" w:rsidR="0C605A45">
        <w:rPr>
          <w:rFonts w:ascii="Arial" w:hAnsi="Arial" w:cs="Arial"/>
          <w:b w:val="1"/>
          <w:bCs w:val="1"/>
          <w:sz w:val="20"/>
          <w:szCs w:val="20"/>
        </w:rPr>
        <w:t>8</w:t>
      </w:r>
      <w:r w:rsidRPr="71E7C052" w:rsidR="34EC46AC">
        <w:rPr>
          <w:rFonts w:ascii="Arial" w:hAnsi="Arial" w:cs="Arial"/>
          <w:b w:val="1"/>
          <w:bCs w:val="1"/>
          <w:sz w:val="20"/>
          <w:szCs w:val="20"/>
        </w:rPr>
        <w:t>:</w:t>
      </w:r>
      <w:r w:rsidRPr="71E7C052" w:rsidR="4B57258B">
        <w:rPr>
          <w:rFonts w:ascii="Arial" w:hAnsi="Arial" w:cs="Arial"/>
          <w:b w:val="1"/>
          <w:bCs w:val="1"/>
          <w:sz w:val="20"/>
          <w:szCs w:val="20"/>
        </w:rPr>
        <w:t xml:space="preserve"> Liability model contour analysis on UKB data.</w:t>
      </w:r>
      <w:r w:rsidRPr="71E7C052" w:rsidR="34EC46AC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71E7C052" w:rsidR="34EC46AC">
        <w:rPr>
          <w:rFonts w:ascii="Arial" w:hAnsi="Arial" w:cs="Arial"/>
          <w:sz w:val="20"/>
          <w:szCs w:val="20"/>
        </w:rPr>
        <w:t>The graphic shows MLE results for the CP-LRT</w:t>
      </w:r>
      <w:r w:rsidRPr="71E7C052" w:rsidR="6687EC14">
        <w:rPr>
          <w:rFonts w:ascii="Arial" w:hAnsi="Arial" w:cs="Arial"/>
          <w:sz w:val="20"/>
          <w:szCs w:val="20"/>
        </w:rPr>
        <w:t xml:space="preserve"> </w:t>
      </w:r>
      <w:r w:rsidRPr="71E7C052" w:rsidR="7827DE02">
        <w:rPr>
          <w:rFonts w:ascii="Arial" w:hAnsi="Arial" w:cs="Arial"/>
          <w:sz w:val="20"/>
          <w:szCs w:val="20"/>
        </w:rPr>
        <w:t>in</w:t>
      </w:r>
      <w:r w:rsidRPr="71E7C052" w:rsidR="34EC46AC">
        <w:rPr>
          <w:rFonts w:ascii="Arial" w:hAnsi="Arial" w:cs="Arial"/>
          <w:sz w:val="20"/>
          <w:szCs w:val="20"/>
        </w:rPr>
        <w:t xml:space="preserve"> </w:t>
      </w:r>
      <w:r w:rsidRPr="71E7C052" w:rsidR="7827DE02">
        <w:rPr>
          <w:rFonts w:ascii="Arial" w:hAnsi="Arial" w:cs="Arial"/>
          <w:sz w:val="20"/>
          <w:szCs w:val="20"/>
        </w:rPr>
        <w:t>the liability model for the LDLR cholesterol treated as a quantitative trait</w:t>
      </w:r>
      <w:r w:rsidRPr="71E7C052" w:rsidR="100CF24D">
        <w:rPr>
          <w:rFonts w:ascii="Arial" w:hAnsi="Arial" w:cs="Arial"/>
          <w:sz w:val="20"/>
          <w:szCs w:val="20"/>
        </w:rPr>
        <w:t xml:space="preserve"> using subjects with </w:t>
      </w:r>
      <w:r w:rsidRPr="71E7C052" w:rsidR="100CF24D">
        <w:rPr>
          <w:rFonts w:ascii="Arial" w:hAnsi="Arial" w:cs="Arial"/>
          <w:sz w:val="20"/>
          <w:szCs w:val="20"/>
        </w:rPr>
        <w:t>a</w:t>
      </w:r>
      <w:r w:rsidRPr="71E7C052" w:rsidR="100CF24D">
        <w:rPr>
          <w:rFonts w:ascii="Arial" w:hAnsi="Arial" w:cs="Arial"/>
          <w:sz w:val="20"/>
          <w:szCs w:val="20"/>
        </w:rPr>
        <w:t xml:space="preserve"> LDL value above the 92%-</w:t>
      </w:r>
      <w:r w:rsidRPr="71E7C052" w:rsidR="100CF24D">
        <w:rPr>
          <w:rFonts w:ascii="Arial" w:hAnsi="Arial" w:cs="Arial"/>
          <w:sz w:val="20"/>
          <w:szCs w:val="20"/>
        </w:rPr>
        <w:t>ile</w:t>
      </w:r>
      <w:r w:rsidRPr="71E7C052" w:rsidR="100CF24D">
        <w:rPr>
          <w:rFonts w:ascii="Arial" w:hAnsi="Arial" w:cs="Arial"/>
          <w:sz w:val="20"/>
          <w:szCs w:val="20"/>
        </w:rPr>
        <w:t xml:space="preserve"> of the trait value</w:t>
      </w:r>
      <w:r w:rsidRPr="71E7C052" w:rsidR="100CF24D">
        <w:rPr>
          <w:rFonts w:ascii="Arial" w:hAnsi="Arial" w:cs="Arial"/>
          <w:sz w:val="20"/>
          <w:szCs w:val="20"/>
        </w:rPr>
        <w:t xml:space="preserve">. </w:t>
      </w:r>
      <w:r w:rsidRPr="71E7C052" w:rsidR="7827DE02">
        <w:rPr>
          <w:rFonts w:ascii="Arial" w:hAnsi="Arial" w:cs="Arial"/>
          <w:sz w:val="20"/>
          <w:szCs w:val="20"/>
        </w:rPr>
        <w:t xml:space="preserve"> </w:t>
      </w:r>
      <w:r w:rsidRPr="71E7C052" w:rsidR="2219FE8D">
        <w:rPr>
          <w:rFonts w:ascii="Arial" w:hAnsi="Arial" w:cs="Arial"/>
          <w:sz w:val="20"/>
          <w:szCs w:val="20"/>
        </w:rPr>
        <w:t>R</w:t>
      </w:r>
      <w:r w:rsidRPr="71E7C052" w:rsidR="7827DE02">
        <w:rPr>
          <w:rFonts w:ascii="Arial" w:hAnsi="Arial" w:cs="Arial"/>
          <w:sz w:val="20"/>
          <w:szCs w:val="20"/>
        </w:rPr>
        <w:t xml:space="preserve">esults </w:t>
      </w:r>
      <w:r w:rsidRPr="71E7C052" w:rsidR="34EC46AC">
        <w:rPr>
          <w:rFonts w:ascii="Arial" w:hAnsi="Arial" w:cs="Arial"/>
          <w:sz w:val="20"/>
          <w:szCs w:val="20"/>
        </w:rPr>
        <w:t xml:space="preserve">for </w:t>
      </w:r>
      <w:r w:rsidRPr="71E7C052" w:rsidR="34EC46AC">
        <w:rPr>
          <w:rFonts w:ascii="Symbol" w:hAnsi="Symbol" w:eastAsia="Symbol" w:cs="Symbol"/>
          <w:sz w:val="20"/>
          <w:szCs w:val="20"/>
        </w:rPr>
        <w:t>g</w:t>
      </w:r>
      <w:r w:rsidRPr="71E7C052" w:rsidR="34EC46AC">
        <w:rPr>
          <w:rFonts w:ascii="Arial" w:hAnsi="Arial" w:cs="Arial"/>
          <w:sz w:val="20"/>
          <w:szCs w:val="20"/>
        </w:rPr>
        <w:t xml:space="preserve"> on the x-axis and </w:t>
      </w:r>
      <w:r w:rsidRPr="71E7C052" w:rsidR="34EC46AC">
        <w:rPr>
          <w:rFonts w:ascii="Symbol" w:hAnsi="Symbol" w:eastAsia="Symbol" w:cs="Symbol"/>
          <w:sz w:val="20"/>
          <w:szCs w:val="20"/>
        </w:rPr>
        <w:t>h</w:t>
      </w:r>
      <w:r w:rsidRPr="71E7C052" w:rsidR="34EC46AC">
        <w:rPr>
          <w:rFonts w:ascii="Arial" w:hAnsi="Arial" w:cs="Arial"/>
          <w:sz w:val="20"/>
          <w:szCs w:val="20"/>
        </w:rPr>
        <w:t xml:space="preserve"> on the y-axis. The contour graphics are the results of random permutation analyses where the RV status is randomized in the disease cohort; results center at or near the point (0,0), as expected. The red dots </w:t>
      </w:r>
      <w:r w:rsidRPr="71E7C052" w:rsidR="34EC46AC">
        <w:rPr>
          <w:rFonts w:ascii="Arial" w:hAnsi="Arial" w:cs="Arial"/>
          <w:sz w:val="20"/>
          <w:szCs w:val="20"/>
        </w:rPr>
        <w:t>indicate</w:t>
      </w:r>
      <w:r w:rsidRPr="71E7C052" w:rsidR="34EC46AC">
        <w:rPr>
          <w:rFonts w:ascii="Arial" w:hAnsi="Arial" w:cs="Arial"/>
          <w:sz w:val="20"/>
          <w:szCs w:val="20"/>
        </w:rPr>
        <w:t xml:space="preserve"> the results obtained in cases only analyses</w:t>
      </w:r>
      <w:r w:rsidRPr="71E7C052" w:rsidR="3DA9D223">
        <w:rPr>
          <w:rFonts w:ascii="Arial" w:hAnsi="Arial" w:cs="Arial"/>
          <w:sz w:val="20"/>
          <w:szCs w:val="20"/>
        </w:rPr>
        <w:t>.</w:t>
      </w:r>
      <w:r w:rsidRPr="71E7C052" w:rsidR="046D26BB">
        <w:rPr>
          <w:rFonts w:ascii="Arial" w:hAnsi="Arial" w:cs="Arial"/>
          <w:sz w:val="20"/>
          <w:szCs w:val="20"/>
        </w:rPr>
        <w:t xml:space="preserve"> </w:t>
      </w:r>
      <w:r w:rsidRPr="71E7C052" w:rsidR="046D26BB">
        <w:rPr>
          <w:rFonts w:ascii="Arial" w:hAnsi="Arial" w:cs="Arial"/>
          <w:sz w:val="20"/>
          <w:szCs w:val="20"/>
        </w:rPr>
        <w:t xml:space="preserve">Analyses </w:t>
      </w:r>
      <w:r w:rsidRPr="71E7C052" w:rsidR="31FC5C72">
        <w:rPr>
          <w:rFonts w:ascii="Arial" w:hAnsi="Arial" w:cs="Arial"/>
          <w:sz w:val="20"/>
          <w:szCs w:val="20"/>
        </w:rPr>
        <w:t>were</w:t>
      </w:r>
      <w:r w:rsidRPr="71E7C052" w:rsidR="046D26BB">
        <w:rPr>
          <w:rFonts w:ascii="Arial" w:hAnsi="Arial" w:cs="Arial"/>
          <w:sz w:val="20"/>
          <w:szCs w:val="20"/>
        </w:rPr>
        <w:t xml:space="preserve"> performed using LDLR variants as well as BRCA1 and GBA1l the BRCA1 and GBA1 analyses serve as negative controls.</w:t>
      </w:r>
    </w:p>
    <w:p w:rsidR="6C7720C6" w:rsidP="6C7720C6" w:rsidRDefault="6C7720C6" w14:paraId="1E223041" w14:textId="5F3950AB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7F3B9B" w:rsidP="001F6802" w:rsidRDefault="007F3B9B" w14:paraId="45459F17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Pr="00B54877" w:rsidR="00B54877" w:rsidP="00B54877" w:rsidRDefault="00B54877" w14:paraId="4B978143" w14:textId="77777777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B54877">
        <w:rPr>
          <w:rFonts w:ascii="Arial" w:hAnsi="Arial" w:cs="Arial"/>
          <w:b/>
          <w:bCs/>
          <w:sz w:val="22"/>
          <w:szCs w:val="22"/>
        </w:rPr>
        <w:t>Ancestry Balancing via Inverse Probability Weighting</w:t>
      </w:r>
    </w:p>
    <w:p w:rsidR="0091327D" w:rsidP="00B54877" w:rsidRDefault="00B54877" w14:paraId="58E9BAAE" w14:textId="345B96FC">
      <w:pPr>
        <w:spacing w:after="0" w:line="240" w:lineRule="auto"/>
        <w:rPr>
          <w:rFonts w:ascii="Arial" w:hAnsi="Arial" w:cs="Arial"/>
          <w:sz w:val="22"/>
          <w:szCs w:val="22"/>
        </w:rPr>
      </w:pPr>
      <w:r w:rsidRPr="71E7C052" w:rsidR="754315EE">
        <w:rPr>
          <w:rFonts w:ascii="Arial" w:hAnsi="Arial" w:cs="Arial"/>
          <w:sz w:val="22"/>
          <w:szCs w:val="22"/>
        </w:rPr>
        <w:t>Here, we perform a</w:t>
      </w:r>
      <w:r w:rsidRPr="71E7C052" w:rsidR="7E49EF4B">
        <w:rPr>
          <w:rFonts w:ascii="Arial" w:hAnsi="Arial" w:cs="Arial"/>
          <w:sz w:val="22"/>
          <w:szCs w:val="22"/>
        </w:rPr>
        <w:t xml:space="preserve">n alternative </w:t>
      </w:r>
      <w:r w:rsidRPr="71E7C052" w:rsidR="754315EE">
        <w:rPr>
          <w:rFonts w:ascii="Arial" w:hAnsi="Arial" w:cs="Arial"/>
          <w:sz w:val="22"/>
          <w:szCs w:val="22"/>
        </w:rPr>
        <w:t xml:space="preserve">method of ancestry balancing using inverse probability weighting. Propensities are calculated using random forests over the first 15 PCs from UKB. </w:t>
      </w:r>
      <w:r w:rsidRPr="71E7C052" w:rsidR="754315EE">
        <w:rPr>
          <w:rFonts w:ascii="Arial" w:hAnsi="Arial" w:cs="Arial"/>
          <w:sz w:val="22"/>
          <w:szCs w:val="22"/>
        </w:rPr>
        <w:t>Again</w:t>
      </w:r>
      <w:r w:rsidRPr="71E7C052" w:rsidR="15683125">
        <w:rPr>
          <w:rFonts w:ascii="Arial" w:hAnsi="Arial" w:cs="Arial"/>
          <w:sz w:val="22"/>
          <w:szCs w:val="22"/>
        </w:rPr>
        <w:t>,</w:t>
      </w:r>
      <w:r w:rsidRPr="71E7C052" w:rsidR="754315EE">
        <w:rPr>
          <w:rFonts w:ascii="Arial" w:hAnsi="Arial" w:cs="Arial"/>
          <w:sz w:val="22"/>
          <w:szCs w:val="22"/>
        </w:rPr>
        <w:t xml:space="preserve"> we calculate a permutation distribution; our statistic is the difference in weighted PRS sums between RV+ and RV- cases. We </w:t>
      </w:r>
      <w:r w:rsidRPr="71E7C052" w:rsidR="405F8CC7">
        <w:rPr>
          <w:rFonts w:ascii="Arial" w:hAnsi="Arial" w:cs="Arial"/>
          <w:sz w:val="22"/>
          <w:szCs w:val="22"/>
        </w:rPr>
        <w:t>also present</w:t>
      </w:r>
      <w:r w:rsidRPr="71E7C052" w:rsidR="754315EE">
        <w:rPr>
          <w:rFonts w:ascii="Arial" w:hAnsi="Arial" w:cs="Arial"/>
          <w:sz w:val="22"/>
          <w:szCs w:val="22"/>
        </w:rPr>
        <w:t xml:space="preserve"> feature “importance” metrics.</w:t>
      </w:r>
    </w:p>
    <w:p w:rsidR="6C7720C6" w:rsidP="6C7720C6" w:rsidRDefault="6C7720C6" w14:paraId="59DE6DEC" w14:textId="57340A4B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71E7C052" w:rsidRDefault="71E7C052" w14:paraId="5E7AAD91" w14:textId="782658F5">
      <w:r>
        <w:br w:type="page"/>
      </w:r>
    </w:p>
    <w:p w:rsidR="7FBBB201" w:rsidP="6C7720C6" w:rsidRDefault="7FBBB201" w14:paraId="774DE052" w14:textId="4E5C22A4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Pr="490C4B79" w:rsidR="37194F99">
        <w:rPr>
          <w:rFonts w:ascii="Arial" w:hAnsi="Arial" w:cs="Arial"/>
          <w:b/>
          <w:bCs/>
          <w:sz w:val="22"/>
          <w:szCs w:val="22"/>
        </w:rPr>
        <w:t>9</w:t>
      </w:r>
    </w:p>
    <w:p w:rsidR="6C7720C6" w:rsidP="6C7720C6" w:rsidRDefault="6C7720C6" w14:paraId="47C12137" w14:textId="5F551298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91327D" w:rsidP="490C4B79" w:rsidRDefault="114539EB" w14:paraId="6258915A" w14:textId="305F1398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14B0B993" wp14:editId="62287180">
            <wp:extent cx="5943600" cy="4457700"/>
            <wp:effectExtent l="0" t="0" r="0" b="0"/>
            <wp:docPr id="393724835" name="Picture 3937248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877" w:rsidP="001F6802" w:rsidRDefault="00B54877" w14:paraId="1252D17D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B54877" w:rsidP="001F6802" w:rsidRDefault="00B54877" w14:paraId="15ED88E4" w14:textId="77777777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Pr="00C2738C" w:rsidR="00E71C16" w:rsidP="490C4B79" w:rsidRDefault="5F6DA02C" w14:paraId="52C64EE0" w14:textId="0653C53F">
      <w:pPr>
        <w:spacing w:after="0" w:line="240" w:lineRule="auto"/>
        <w:rPr>
          <w:rFonts w:ascii="Arial" w:hAnsi="Arial" w:cs="Arial"/>
          <w:sz w:val="22"/>
          <w:szCs w:val="22"/>
        </w:rPr>
      </w:pPr>
      <w:r w:rsidRPr="490C4B79">
        <w:rPr>
          <w:rFonts w:ascii="Arial" w:hAnsi="Arial" w:cs="Arial"/>
          <w:b/>
          <w:bCs/>
          <w:sz w:val="22"/>
          <w:szCs w:val="22"/>
        </w:rPr>
        <w:t xml:space="preserve">Suppl Figure </w:t>
      </w:r>
      <w:r w:rsidR="00F86C2C">
        <w:rPr>
          <w:rFonts w:ascii="Arial" w:hAnsi="Arial" w:cs="Arial"/>
          <w:b/>
          <w:bCs/>
          <w:sz w:val="22"/>
          <w:szCs w:val="22"/>
        </w:rPr>
        <w:t>9</w:t>
      </w:r>
      <w:r w:rsidRPr="490C4B79" w:rsidR="42F96D45">
        <w:rPr>
          <w:rFonts w:ascii="Arial" w:hAnsi="Arial" w:cs="Arial"/>
          <w:b/>
          <w:bCs/>
          <w:sz w:val="22"/>
          <w:szCs w:val="22"/>
        </w:rPr>
        <w:t>: Inverse probability weighting to control for ancestry: a machine learning approach.</w:t>
      </w:r>
      <w:r w:rsidRPr="490C4B79">
        <w:rPr>
          <w:rFonts w:ascii="Arial" w:hAnsi="Arial" w:cs="Arial"/>
          <w:b/>
          <w:bCs/>
          <w:sz w:val="22"/>
          <w:szCs w:val="22"/>
        </w:rPr>
        <w:t xml:space="preserve"> </w:t>
      </w:r>
      <w:r w:rsidRPr="490C4B79" w:rsidR="31386714">
        <w:rPr>
          <w:rFonts w:ascii="Arial" w:hAnsi="Arial" w:cs="Arial"/>
          <w:sz w:val="22"/>
          <w:szCs w:val="22"/>
        </w:rPr>
        <w:t>We employed random forest models to determine a propensity function for RV+ status among cases</w:t>
      </w:r>
      <w:r w:rsidRPr="490C4B79" w:rsidR="2A329EF6">
        <w:rPr>
          <w:rFonts w:ascii="Arial" w:hAnsi="Arial" w:cs="Arial"/>
          <w:sz w:val="22"/>
          <w:szCs w:val="22"/>
        </w:rPr>
        <w:t xml:space="preserve"> for each disease and its respective disease gene</w:t>
      </w:r>
      <w:r w:rsidRPr="490C4B79" w:rsidR="31386714">
        <w:rPr>
          <w:rFonts w:ascii="Arial" w:hAnsi="Arial" w:cs="Arial"/>
          <w:sz w:val="22"/>
          <w:szCs w:val="22"/>
        </w:rPr>
        <w:t xml:space="preserve">. </w:t>
      </w:r>
      <w:r w:rsidRPr="490C4B79" w:rsidR="6BE5F148">
        <w:rPr>
          <w:rFonts w:ascii="Arial" w:hAnsi="Arial" w:cs="Arial"/>
          <w:sz w:val="22"/>
          <w:szCs w:val="22"/>
        </w:rPr>
        <w:t xml:space="preserve">Each row represents a distinct disease cohort. </w:t>
      </w:r>
      <w:r w:rsidRPr="490C4B79" w:rsidR="4652743A">
        <w:rPr>
          <w:rFonts w:ascii="Arial" w:hAnsi="Arial" w:cs="Arial"/>
          <w:sz w:val="22"/>
          <w:szCs w:val="22"/>
        </w:rPr>
        <w:t xml:space="preserve">The left column of </w:t>
      </w:r>
      <w:r w:rsidRPr="490C4B79" w:rsidR="13884928">
        <w:rPr>
          <w:rFonts w:ascii="Arial" w:hAnsi="Arial" w:cs="Arial"/>
          <w:sz w:val="22"/>
          <w:szCs w:val="22"/>
        </w:rPr>
        <w:t xml:space="preserve">plots </w:t>
      </w:r>
      <w:r w:rsidRPr="490C4B79" w:rsidR="4652743A">
        <w:rPr>
          <w:rFonts w:ascii="Arial" w:hAnsi="Arial" w:cs="Arial"/>
          <w:sz w:val="22"/>
          <w:szCs w:val="22"/>
        </w:rPr>
        <w:t>show</w:t>
      </w:r>
      <w:r w:rsidRPr="490C4B79" w:rsidR="73200FE6">
        <w:rPr>
          <w:rFonts w:ascii="Arial" w:hAnsi="Arial" w:cs="Arial"/>
          <w:sz w:val="22"/>
          <w:szCs w:val="22"/>
        </w:rPr>
        <w:t xml:space="preserve">s the result </w:t>
      </w:r>
      <w:r w:rsidRPr="490C4B79" w:rsidR="65425B88">
        <w:rPr>
          <w:rFonts w:ascii="Arial" w:hAnsi="Arial" w:cs="Arial"/>
          <w:sz w:val="22"/>
          <w:szCs w:val="22"/>
        </w:rPr>
        <w:t>for the IPW difference of RV+ and RV- cases by</w:t>
      </w:r>
      <w:r w:rsidRPr="490C4B79" w:rsidR="73200FE6">
        <w:rPr>
          <w:rFonts w:ascii="Arial" w:hAnsi="Arial" w:cs="Arial"/>
          <w:sz w:val="22"/>
          <w:szCs w:val="22"/>
        </w:rPr>
        <w:t xml:space="preserve"> the red dashed </w:t>
      </w:r>
      <w:r w:rsidRPr="490C4B79" w:rsidR="47040C43">
        <w:rPr>
          <w:rFonts w:ascii="Arial" w:hAnsi="Arial" w:cs="Arial"/>
          <w:sz w:val="22"/>
          <w:szCs w:val="22"/>
        </w:rPr>
        <w:t xml:space="preserve">vertical </w:t>
      </w:r>
      <w:r w:rsidRPr="490C4B79" w:rsidR="73200FE6">
        <w:rPr>
          <w:rFonts w:ascii="Arial" w:hAnsi="Arial" w:cs="Arial"/>
          <w:sz w:val="22"/>
          <w:szCs w:val="22"/>
        </w:rPr>
        <w:t>line</w:t>
      </w:r>
      <w:r w:rsidRPr="490C4B79" w:rsidR="5AFF70AE">
        <w:rPr>
          <w:rFonts w:ascii="Arial" w:hAnsi="Arial" w:cs="Arial"/>
          <w:sz w:val="22"/>
          <w:szCs w:val="22"/>
        </w:rPr>
        <w:t>; a negative value indicates that the IP weighted difference between RV+ and RV-</w:t>
      </w:r>
      <w:r w:rsidRPr="490C4B79" w:rsidR="48345E4E">
        <w:rPr>
          <w:rFonts w:ascii="Arial" w:hAnsi="Arial" w:cs="Arial"/>
          <w:sz w:val="22"/>
          <w:szCs w:val="22"/>
        </w:rPr>
        <w:t xml:space="preserve"> cases</w:t>
      </w:r>
      <w:r w:rsidRPr="490C4B79" w:rsidR="73200FE6">
        <w:rPr>
          <w:rFonts w:ascii="Arial" w:hAnsi="Arial" w:cs="Arial"/>
          <w:sz w:val="22"/>
          <w:szCs w:val="22"/>
        </w:rPr>
        <w:t>. The histogram shows the results of permutation assignment of RV+ status</w:t>
      </w:r>
      <w:r w:rsidRPr="490C4B79" w:rsidR="3B67AF5F">
        <w:rPr>
          <w:rFonts w:ascii="Arial" w:hAnsi="Arial" w:cs="Arial"/>
          <w:sz w:val="22"/>
          <w:szCs w:val="22"/>
        </w:rPr>
        <w:t xml:space="preserve"> in each cohort</w:t>
      </w:r>
      <w:r w:rsidRPr="490C4B79" w:rsidR="73200FE6">
        <w:rPr>
          <w:rFonts w:ascii="Arial" w:hAnsi="Arial" w:cs="Arial"/>
          <w:sz w:val="22"/>
          <w:szCs w:val="22"/>
        </w:rPr>
        <w:t xml:space="preserve">; the black dashed vertical line is the 0.05 quantile of the permutation distribution. </w:t>
      </w:r>
      <w:r w:rsidRPr="490C4B79" w:rsidR="060DDB62">
        <w:rPr>
          <w:rFonts w:ascii="Arial" w:hAnsi="Arial" w:cs="Arial"/>
          <w:sz w:val="22"/>
          <w:szCs w:val="22"/>
        </w:rPr>
        <w:t xml:space="preserve">The </w:t>
      </w:r>
      <w:r w:rsidRPr="490C4B79" w:rsidR="16C3893D">
        <w:rPr>
          <w:rFonts w:ascii="Arial" w:hAnsi="Arial" w:cs="Arial"/>
          <w:sz w:val="22"/>
          <w:szCs w:val="22"/>
        </w:rPr>
        <w:t>second and third columns in each row present the random forest i</w:t>
      </w:r>
      <w:r w:rsidRPr="490C4B79" w:rsidR="060DDB62">
        <w:rPr>
          <w:rFonts w:ascii="Arial" w:hAnsi="Arial" w:cs="Arial"/>
          <w:sz w:val="22"/>
          <w:szCs w:val="22"/>
        </w:rPr>
        <w:t xml:space="preserve">mportance plots </w:t>
      </w:r>
      <w:r w:rsidRPr="490C4B79" w:rsidR="2CA0E654">
        <w:rPr>
          <w:rFonts w:ascii="Arial" w:hAnsi="Arial" w:cs="Arial"/>
          <w:sz w:val="22"/>
          <w:szCs w:val="22"/>
        </w:rPr>
        <w:t>that depict</w:t>
      </w:r>
      <w:r w:rsidRPr="490C4B79" w:rsidR="060DDB62">
        <w:rPr>
          <w:rFonts w:ascii="Arial" w:hAnsi="Arial" w:cs="Arial"/>
          <w:sz w:val="22"/>
          <w:szCs w:val="22"/>
        </w:rPr>
        <w:t xml:space="preserve"> the </w:t>
      </w:r>
      <w:r w:rsidRPr="490C4B79" w:rsidR="2C14E390">
        <w:rPr>
          <w:rFonts w:ascii="Arial" w:hAnsi="Arial" w:cs="Arial"/>
          <w:sz w:val="22"/>
          <w:szCs w:val="22"/>
        </w:rPr>
        <w:t xml:space="preserve">relevance of the respective </w:t>
      </w:r>
      <w:r w:rsidRPr="490C4B79" w:rsidR="27EF8065">
        <w:rPr>
          <w:rFonts w:ascii="Arial" w:hAnsi="Arial" w:cs="Arial"/>
          <w:sz w:val="22"/>
          <w:szCs w:val="22"/>
        </w:rPr>
        <w:t xml:space="preserve">ancestry </w:t>
      </w:r>
      <w:r w:rsidRPr="490C4B79" w:rsidR="00C21279">
        <w:rPr>
          <w:rFonts w:ascii="Arial" w:hAnsi="Arial" w:cs="Arial"/>
          <w:sz w:val="22"/>
          <w:szCs w:val="22"/>
        </w:rPr>
        <w:t>principal</w:t>
      </w:r>
      <w:r w:rsidRPr="490C4B79" w:rsidR="27EF8065">
        <w:rPr>
          <w:rFonts w:ascii="Arial" w:hAnsi="Arial" w:cs="Arial"/>
          <w:sz w:val="22"/>
          <w:szCs w:val="22"/>
        </w:rPr>
        <w:t xml:space="preserve"> </w:t>
      </w:r>
      <w:r w:rsidRPr="490C4B79" w:rsidR="2C14E390">
        <w:rPr>
          <w:rFonts w:ascii="Arial" w:hAnsi="Arial" w:cs="Arial"/>
          <w:sz w:val="22"/>
          <w:szCs w:val="22"/>
        </w:rPr>
        <w:t xml:space="preserve">components in the random forest prediction. Interestingly, high order components are predictive, indicating that the rare RV occur in </w:t>
      </w:r>
      <w:proofErr w:type="spellStart"/>
      <w:r w:rsidRPr="490C4B79" w:rsidR="19A30816">
        <w:rPr>
          <w:rFonts w:ascii="Arial" w:hAnsi="Arial" w:cs="Arial"/>
          <w:sz w:val="22"/>
          <w:szCs w:val="22"/>
        </w:rPr>
        <w:t>sublineages</w:t>
      </w:r>
      <w:proofErr w:type="spellEnd"/>
      <w:r w:rsidRPr="490C4B79" w:rsidR="19A30816">
        <w:rPr>
          <w:rFonts w:ascii="Arial" w:hAnsi="Arial" w:cs="Arial"/>
          <w:sz w:val="22"/>
          <w:szCs w:val="22"/>
        </w:rPr>
        <w:t xml:space="preserve"> of the population</w:t>
      </w:r>
      <w:r w:rsidRPr="490C4B79" w:rsidR="220B873D">
        <w:rPr>
          <w:rFonts w:ascii="Arial" w:hAnsi="Arial" w:cs="Arial"/>
          <w:sz w:val="22"/>
          <w:szCs w:val="22"/>
        </w:rPr>
        <w:t xml:space="preserve"> tagged by ancestry components that explain less global ancestry. This observation is consistent with the pattern that RV+ status is distinct from the common variation that drives </w:t>
      </w:r>
      <w:r w:rsidRPr="490C4B79" w:rsidR="3E21A77D">
        <w:rPr>
          <w:rFonts w:ascii="Arial" w:hAnsi="Arial" w:cs="Arial"/>
          <w:sz w:val="22"/>
          <w:szCs w:val="22"/>
        </w:rPr>
        <w:t>ancestry PCA.</w:t>
      </w:r>
    </w:p>
    <w:sectPr w:rsidRPr="00C2738C" w:rsidR="00E71C1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nitials="JB" w:author="John Belmont" w:date="2024-12-12T15:56:00Z" w:id="0">
    <w:p w:rsidR="00C402E8" w:rsidRDefault="00C402E8" w14:paraId="59FDC8BB" w14:textId="1F7014F0">
      <w:r>
        <w:annotationRef/>
      </w:r>
      <w:r w:rsidRPr="6947C005">
        <w:t>this section is repetitive; can we just use the second version?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59FDC8BB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20C8CE6" w16cex:dateUtc="2024-12-12T21:56:00Z">
    <w16cex:extLst>
      <w16:ext w16:uri="{CE6994B0-6A32-4C9F-8C6B-6E91EDA988CE}">
        <cr:reactions xmlns:cr="http://schemas.microsoft.com/office/comments/2020/reactions">
          <cr:reaction reactionType="1">
            <cr:reactionInfo dateUtc="2024-12-14T18:23:30.387Z">
              <cr:user userId="S::cashaw@thirdcoastgenomics.io::d6686206-c079-4bd8-9c79-1805d57d3c52" userProvider="AD" userName="Chad Shaw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9FDC8BB" w16cid:durableId="320C8CE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hn Belmont">
    <w15:presenceInfo w15:providerId="AD" w15:userId="S::jbelmont@thirdcoastgenomics.io::d223f791-f2e5-4fca-88fe-f365d8bba57e"/>
  </w15:person>
</w15:peopl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8C"/>
    <w:rsid w:val="000160F0"/>
    <w:rsid w:val="000B6A4B"/>
    <w:rsid w:val="000C5A5F"/>
    <w:rsid w:val="000C6325"/>
    <w:rsid w:val="00112068"/>
    <w:rsid w:val="001151EC"/>
    <w:rsid w:val="00136276"/>
    <w:rsid w:val="001F6802"/>
    <w:rsid w:val="00245E66"/>
    <w:rsid w:val="002621B3"/>
    <w:rsid w:val="00274E57"/>
    <w:rsid w:val="002D6A95"/>
    <w:rsid w:val="002F6453"/>
    <w:rsid w:val="002F6689"/>
    <w:rsid w:val="002F712D"/>
    <w:rsid w:val="0032097A"/>
    <w:rsid w:val="00324C34"/>
    <w:rsid w:val="0039165C"/>
    <w:rsid w:val="004B3780"/>
    <w:rsid w:val="004E0B40"/>
    <w:rsid w:val="00511D46"/>
    <w:rsid w:val="0056605E"/>
    <w:rsid w:val="005B752E"/>
    <w:rsid w:val="00673F10"/>
    <w:rsid w:val="006A37E2"/>
    <w:rsid w:val="006F5DF1"/>
    <w:rsid w:val="007F3B9B"/>
    <w:rsid w:val="007F8085"/>
    <w:rsid w:val="0091327D"/>
    <w:rsid w:val="0091D07C"/>
    <w:rsid w:val="0093295B"/>
    <w:rsid w:val="009B2ADE"/>
    <w:rsid w:val="009E391A"/>
    <w:rsid w:val="009F32AD"/>
    <w:rsid w:val="00A73674"/>
    <w:rsid w:val="00A902F4"/>
    <w:rsid w:val="00AD6876"/>
    <w:rsid w:val="00B12B4F"/>
    <w:rsid w:val="00B20A19"/>
    <w:rsid w:val="00B54877"/>
    <w:rsid w:val="00B61BC9"/>
    <w:rsid w:val="00C21279"/>
    <w:rsid w:val="00C2738C"/>
    <w:rsid w:val="00C5745D"/>
    <w:rsid w:val="00D12F58"/>
    <w:rsid w:val="00D31D7F"/>
    <w:rsid w:val="00E71C16"/>
    <w:rsid w:val="00ED7D12"/>
    <w:rsid w:val="00EE76D7"/>
    <w:rsid w:val="00F172D9"/>
    <w:rsid w:val="00F86C2C"/>
    <w:rsid w:val="00F974D2"/>
    <w:rsid w:val="00F975D4"/>
    <w:rsid w:val="010C0983"/>
    <w:rsid w:val="0156FD70"/>
    <w:rsid w:val="0199FC3D"/>
    <w:rsid w:val="01CD10B8"/>
    <w:rsid w:val="0206CADC"/>
    <w:rsid w:val="02326697"/>
    <w:rsid w:val="0236ABDC"/>
    <w:rsid w:val="025779EF"/>
    <w:rsid w:val="034D0988"/>
    <w:rsid w:val="039925DE"/>
    <w:rsid w:val="03D55B20"/>
    <w:rsid w:val="03FEC5A8"/>
    <w:rsid w:val="041E111D"/>
    <w:rsid w:val="0446EF38"/>
    <w:rsid w:val="04686046"/>
    <w:rsid w:val="046D26BB"/>
    <w:rsid w:val="0490D6B8"/>
    <w:rsid w:val="049AD910"/>
    <w:rsid w:val="04CE4ADB"/>
    <w:rsid w:val="05083CD1"/>
    <w:rsid w:val="05568A2C"/>
    <w:rsid w:val="055FA68D"/>
    <w:rsid w:val="059617A4"/>
    <w:rsid w:val="05AB0408"/>
    <w:rsid w:val="0600B331"/>
    <w:rsid w:val="060DDB62"/>
    <w:rsid w:val="06307944"/>
    <w:rsid w:val="064096C4"/>
    <w:rsid w:val="067F36F4"/>
    <w:rsid w:val="06A5143E"/>
    <w:rsid w:val="06B0910A"/>
    <w:rsid w:val="06BC0E27"/>
    <w:rsid w:val="06CB426F"/>
    <w:rsid w:val="06CB5995"/>
    <w:rsid w:val="07307B27"/>
    <w:rsid w:val="07E77A60"/>
    <w:rsid w:val="07F4CA9F"/>
    <w:rsid w:val="08321480"/>
    <w:rsid w:val="084191D2"/>
    <w:rsid w:val="088B28D8"/>
    <w:rsid w:val="08913740"/>
    <w:rsid w:val="089AD74F"/>
    <w:rsid w:val="08A9A276"/>
    <w:rsid w:val="08B540AA"/>
    <w:rsid w:val="08BF0D50"/>
    <w:rsid w:val="08C2BC51"/>
    <w:rsid w:val="08D94D29"/>
    <w:rsid w:val="094B5F86"/>
    <w:rsid w:val="094EA333"/>
    <w:rsid w:val="09727F7D"/>
    <w:rsid w:val="09754C57"/>
    <w:rsid w:val="099210EA"/>
    <w:rsid w:val="09A6C475"/>
    <w:rsid w:val="09D6FD78"/>
    <w:rsid w:val="09EA1F76"/>
    <w:rsid w:val="09F070E1"/>
    <w:rsid w:val="09F637A5"/>
    <w:rsid w:val="09FED53E"/>
    <w:rsid w:val="0A1AF3A8"/>
    <w:rsid w:val="0A61F2D8"/>
    <w:rsid w:val="0A7E95E4"/>
    <w:rsid w:val="0A7FC2A9"/>
    <w:rsid w:val="0AADA688"/>
    <w:rsid w:val="0AB2FC5B"/>
    <w:rsid w:val="0ABB9919"/>
    <w:rsid w:val="0AFC997D"/>
    <w:rsid w:val="0B97CD0A"/>
    <w:rsid w:val="0BAC84A2"/>
    <w:rsid w:val="0BB80C08"/>
    <w:rsid w:val="0BBBBF63"/>
    <w:rsid w:val="0BBE6FAC"/>
    <w:rsid w:val="0BCA3AFA"/>
    <w:rsid w:val="0BD33A39"/>
    <w:rsid w:val="0BD8AA74"/>
    <w:rsid w:val="0C22E1CF"/>
    <w:rsid w:val="0C605A45"/>
    <w:rsid w:val="0C7C96BD"/>
    <w:rsid w:val="0CF8D8E6"/>
    <w:rsid w:val="0D003D84"/>
    <w:rsid w:val="0D3AC30D"/>
    <w:rsid w:val="0D788425"/>
    <w:rsid w:val="0D936947"/>
    <w:rsid w:val="0DC5FF34"/>
    <w:rsid w:val="0DC91B9F"/>
    <w:rsid w:val="0E2007C5"/>
    <w:rsid w:val="0E4FA062"/>
    <w:rsid w:val="0E687821"/>
    <w:rsid w:val="0E6ACD73"/>
    <w:rsid w:val="0EC37BAA"/>
    <w:rsid w:val="0F3B1611"/>
    <w:rsid w:val="0F647F9E"/>
    <w:rsid w:val="0F6C4063"/>
    <w:rsid w:val="0F96DDF4"/>
    <w:rsid w:val="0F99BCAA"/>
    <w:rsid w:val="0FB0B5B1"/>
    <w:rsid w:val="0FF1D951"/>
    <w:rsid w:val="100CF24D"/>
    <w:rsid w:val="102185F5"/>
    <w:rsid w:val="1055098E"/>
    <w:rsid w:val="10674527"/>
    <w:rsid w:val="10B925A6"/>
    <w:rsid w:val="10EE2EC1"/>
    <w:rsid w:val="114539EB"/>
    <w:rsid w:val="117336F7"/>
    <w:rsid w:val="1188312C"/>
    <w:rsid w:val="119627FA"/>
    <w:rsid w:val="11AB18E4"/>
    <w:rsid w:val="11C22F36"/>
    <w:rsid w:val="11C3830C"/>
    <w:rsid w:val="11DE0856"/>
    <w:rsid w:val="11E102E3"/>
    <w:rsid w:val="11F83318"/>
    <w:rsid w:val="12269BEA"/>
    <w:rsid w:val="1248BE95"/>
    <w:rsid w:val="12632C50"/>
    <w:rsid w:val="1276CC53"/>
    <w:rsid w:val="12B02FA2"/>
    <w:rsid w:val="12CB2F43"/>
    <w:rsid w:val="131D5C44"/>
    <w:rsid w:val="131DAF0A"/>
    <w:rsid w:val="1324154E"/>
    <w:rsid w:val="1329C1A1"/>
    <w:rsid w:val="132C60FA"/>
    <w:rsid w:val="133A9270"/>
    <w:rsid w:val="13884928"/>
    <w:rsid w:val="13AB6BB2"/>
    <w:rsid w:val="13BF1415"/>
    <w:rsid w:val="13D60339"/>
    <w:rsid w:val="13F7ED5D"/>
    <w:rsid w:val="14039A26"/>
    <w:rsid w:val="1409B8A8"/>
    <w:rsid w:val="141BD6EB"/>
    <w:rsid w:val="1429CE52"/>
    <w:rsid w:val="14713D63"/>
    <w:rsid w:val="1474AD80"/>
    <w:rsid w:val="14A781E8"/>
    <w:rsid w:val="14ABAC55"/>
    <w:rsid w:val="1528BE11"/>
    <w:rsid w:val="15683125"/>
    <w:rsid w:val="15AFEB90"/>
    <w:rsid w:val="15D55F8B"/>
    <w:rsid w:val="15E36015"/>
    <w:rsid w:val="16058F38"/>
    <w:rsid w:val="1626C8D6"/>
    <w:rsid w:val="166854EC"/>
    <w:rsid w:val="167B3026"/>
    <w:rsid w:val="16C3893D"/>
    <w:rsid w:val="172E207C"/>
    <w:rsid w:val="182ED915"/>
    <w:rsid w:val="1842F7C7"/>
    <w:rsid w:val="185CF719"/>
    <w:rsid w:val="1871FA60"/>
    <w:rsid w:val="1888438C"/>
    <w:rsid w:val="18A1D5B1"/>
    <w:rsid w:val="18CFAD9C"/>
    <w:rsid w:val="18D7DAFE"/>
    <w:rsid w:val="19005DC6"/>
    <w:rsid w:val="1901BE6D"/>
    <w:rsid w:val="191680B3"/>
    <w:rsid w:val="1929EF87"/>
    <w:rsid w:val="19A30816"/>
    <w:rsid w:val="19B1BC6D"/>
    <w:rsid w:val="19C36A20"/>
    <w:rsid w:val="1A2A6F69"/>
    <w:rsid w:val="1A6F7113"/>
    <w:rsid w:val="1AEAB75D"/>
    <w:rsid w:val="1B0552B6"/>
    <w:rsid w:val="1B3DFF3B"/>
    <w:rsid w:val="1BEA79E4"/>
    <w:rsid w:val="1BF6A96F"/>
    <w:rsid w:val="1C08E02F"/>
    <w:rsid w:val="1C3260FB"/>
    <w:rsid w:val="1C33D790"/>
    <w:rsid w:val="1C3C20A4"/>
    <w:rsid w:val="1C6ABAEC"/>
    <w:rsid w:val="1C870151"/>
    <w:rsid w:val="1CA256B9"/>
    <w:rsid w:val="1CB6AF2E"/>
    <w:rsid w:val="1CD853A0"/>
    <w:rsid w:val="1D00E84B"/>
    <w:rsid w:val="1D34E5C8"/>
    <w:rsid w:val="1D6D0F23"/>
    <w:rsid w:val="1D7E056B"/>
    <w:rsid w:val="1D85A162"/>
    <w:rsid w:val="1DA4126D"/>
    <w:rsid w:val="1DB98A5C"/>
    <w:rsid w:val="1DE56540"/>
    <w:rsid w:val="1DEA5DEA"/>
    <w:rsid w:val="1E034B2B"/>
    <w:rsid w:val="1E22A88C"/>
    <w:rsid w:val="1E34DD6E"/>
    <w:rsid w:val="1E48101B"/>
    <w:rsid w:val="1E4F7202"/>
    <w:rsid w:val="1E52C2E4"/>
    <w:rsid w:val="1E589A37"/>
    <w:rsid w:val="1E7ECFDB"/>
    <w:rsid w:val="1EBC6FC8"/>
    <w:rsid w:val="1EC55C15"/>
    <w:rsid w:val="1ED8987A"/>
    <w:rsid w:val="1F1E9369"/>
    <w:rsid w:val="1F1F953A"/>
    <w:rsid w:val="1F22B463"/>
    <w:rsid w:val="1F69AF9A"/>
    <w:rsid w:val="1F7E345F"/>
    <w:rsid w:val="1F942DBD"/>
    <w:rsid w:val="1F96FF7E"/>
    <w:rsid w:val="1FA33A6B"/>
    <w:rsid w:val="1FC0830E"/>
    <w:rsid w:val="1FE9EA9E"/>
    <w:rsid w:val="1FF89DC4"/>
    <w:rsid w:val="2003DB8A"/>
    <w:rsid w:val="2005E58C"/>
    <w:rsid w:val="2026968A"/>
    <w:rsid w:val="207C55C5"/>
    <w:rsid w:val="20935B07"/>
    <w:rsid w:val="20935B07"/>
    <w:rsid w:val="20BC384F"/>
    <w:rsid w:val="20C7BF1F"/>
    <w:rsid w:val="20D31B65"/>
    <w:rsid w:val="2108A1C1"/>
    <w:rsid w:val="212FB853"/>
    <w:rsid w:val="213C2682"/>
    <w:rsid w:val="21B3A3D6"/>
    <w:rsid w:val="21BF839F"/>
    <w:rsid w:val="220B873D"/>
    <w:rsid w:val="2219FE8D"/>
    <w:rsid w:val="2227B07D"/>
    <w:rsid w:val="223E1901"/>
    <w:rsid w:val="22A0F968"/>
    <w:rsid w:val="22AE277A"/>
    <w:rsid w:val="22BC3449"/>
    <w:rsid w:val="22D72434"/>
    <w:rsid w:val="22F30950"/>
    <w:rsid w:val="230E64AA"/>
    <w:rsid w:val="233D057C"/>
    <w:rsid w:val="2356F6C6"/>
    <w:rsid w:val="237E9F9C"/>
    <w:rsid w:val="23A033A5"/>
    <w:rsid w:val="23B5579C"/>
    <w:rsid w:val="23DD52E7"/>
    <w:rsid w:val="23E99F8D"/>
    <w:rsid w:val="23EFDCDE"/>
    <w:rsid w:val="240AE541"/>
    <w:rsid w:val="24494324"/>
    <w:rsid w:val="245868A2"/>
    <w:rsid w:val="2461C601"/>
    <w:rsid w:val="24878ACC"/>
    <w:rsid w:val="249F5264"/>
    <w:rsid w:val="24BFC4F4"/>
    <w:rsid w:val="24DB420C"/>
    <w:rsid w:val="24DF1468"/>
    <w:rsid w:val="2519A924"/>
    <w:rsid w:val="258F9DAC"/>
    <w:rsid w:val="25BBFB40"/>
    <w:rsid w:val="25C851E2"/>
    <w:rsid w:val="25C8D833"/>
    <w:rsid w:val="25DD6781"/>
    <w:rsid w:val="25F9ACA7"/>
    <w:rsid w:val="2613E7E3"/>
    <w:rsid w:val="261D5483"/>
    <w:rsid w:val="263E7C9E"/>
    <w:rsid w:val="2673B768"/>
    <w:rsid w:val="2678324D"/>
    <w:rsid w:val="2685F973"/>
    <w:rsid w:val="26988A6F"/>
    <w:rsid w:val="26999D64"/>
    <w:rsid w:val="26EA815E"/>
    <w:rsid w:val="26F66D28"/>
    <w:rsid w:val="2749AD59"/>
    <w:rsid w:val="2765F12F"/>
    <w:rsid w:val="277D1887"/>
    <w:rsid w:val="27E3D21B"/>
    <w:rsid w:val="27ED813A"/>
    <w:rsid w:val="27EF8065"/>
    <w:rsid w:val="282BB826"/>
    <w:rsid w:val="2866626C"/>
    <w:rsid w:val="2896351D"/>
    <w:rsid w:val="28FCE200"/>
    <w:rsid w:val="2977DAA7"/>
    <w:rsid w:val="298AE48D"/>
    <w:rsid w:val="29BB4BAC"/>
    <w:rsid w:val="29C037F0"/>
    <w:rsid w:val="29F0B331"/>
    <w:rsid w:val="2A329EF6"/>
    <w:rsid w:val="2A3D7113"/>
    <w:rsid w:val="2A47BF4D"/>
    <w:rsid w:val="2A7E0B7A"/>
    <w:rsid w:val="2A997D47"/>
    <w:rsid w:val="2AA7353C"/>
    <w:rsid w:val="2AD2C554"/>
    <w:rsid w:val="2B0BF124"/>
    <w:rsid w:val="2B34EE59"/>
    <w:rsid w:val="2B4B7AA9"/>
    <w:rsid w:val="2B5F1994"/>
    <w:rsid w:val="2B5FB6A1"/>
    <w:rsid w:val="2B714B07"/>
    <w:rsid w:val="2B9ADD10"/>
    <w:rsid w:val="2BB249EF"/>
    <w:rsid w:val="2BB8B09A"/>
    <w:rsid w:val="2C14E390"/>
    <w:rsid w:val="2C63DEB5"/>
    <w:rsid w:val="2C79B8E9"/>
    <w:rsid w:val="2CA0E654"/>
    <w:rsid w:val="2CD35DD7"/>
    <w:rsid w:val="2CDA04D3"/>
    <w:rsid w:val="2D2656C7"/>
    <w:rsid w:val="2D486F46"/>
    <w:rsid w:val="2D49CEEA"/>
    <w:rsid w:val="2D667AC1"/>
    <w:rsid w:val="2DBFC974"/>
    <w:rsid w:val="2E0F47DF"/>
    <w:rsid w:val="2E1DB1B9"/>
    <w:rsid w:val="2E26621C"/>
    <w:rsid w:val="2E26621C"/>
    <w:rsid w:val="2E4352E0"/>
    <w:rsid w:val="2E5C5077"/>
    <w:rsid w:val="2ED26B73"/>
    <w:rsid w:val="2ED29880"/>
    <w:rsid w:val="2F14A9ED"/>
    <w:rsid w:val="2F15CB6F"/>
    <w:rsid w:val="2F506383"/>
    <w:rsid w:val="2F6BFF40"/>
    <w:rsid w:val="2F7B692A"/>
    <w:rsid w:val="2F83AEE4"/>
    <w:rsid w:val="2F8D408D"/>
    <w:rsid w:val="2FCACD86"/>
    <w:rsid w:val="2FFF54B4"/>
    <w:rsid w:val="3019BCF9"/>
    <w:rsid w:val="302ACD27"/>
    <w:rsid w:val="3041B530"/>
    <w:rsid w:val="304FE320"/>
    <w:rsid w:val="306BC779"/>
    <w:rsid w:val="306F6D88"/>
    <w:rsid w:val="30757B1F"/>
    <w:rsid w:val="30B1467D"/>
    <w:rsid w:val="30BD5C67"/>
    <w:rsid w:val="31018705"/>
    <w:rsid w:val="313303FF"/>
    <w:rsid w:val="31386714"/>
    <w:rsid w:val="3141178C"/>
    <w:rsid w:val="3149128F"/>
    <w:rsid w:val="3161010C"/>
    <w:rsid w:val="31884AB5"/>
    <w:rsid w:val="318E6A57"/>
    <w:rsid w:val="31B0B351"/>
    <w:rsid w:val="31D2E775"/>
    <w:rsid w:val="31FC5C72"/>
    <w:rsid w:val="3206F302"/>
    <w:rsid w:val="3242774B"/>
    <w:rsid w:val="3250F69A"/>
    <w:rsid w:val="32513084"/>
    <w:rsid w:val="32AEC0D7"/>
    <w:rsid w:val="32C123A6"/>
    <w:rsid w:val="32D41DCC"/>
    <w:rsid w:val="32EC5DD7"/>
    <w:rsid w:val="3307E042"/>
    <w:rsid w:val="336B0AFD"/>
    <w:rsid w:val="336B69E6"/>
    <w:rsid w:val="33A54B60"/>
    <w:rsid w:val="33B1D4CF"/>
    <w:rsid w:val="33ED02E1"/>
    <w:rsid w:val="33F09D0B"/>
    <w:rsid w:val="348D4E05"/>
    <w:rsid w:val="34964203"/>
    <w:rsid w:val="34B2BDA8"/>
    <w:rsid w:val="34D7FB27"/>
    <w:rsid w:val="34EC46AC"/>
    <w:rsid w:val="34F3B27D"/>
    <w:rsid w:val="35B45189"/>
    <w:rsid w:val="35D3DE13"/>
    <w:rsid w:val="35E86012"/>
    <w:rsid w:val="35E92BFA"/>
    <w:rsid w:val="35F117D4"/>
    <w:rsid w:val="35F86F29"/>
    <w:rsid w:val="3603C57C"/>
    <w:rsid w:val="360607E1"/>
    <w:rsid w:val="3611F4AD"/>
    <w:rsid w:val="363ED93D"/>
    <w:rsid w:val="366A3E0A"/>
    <w:rsid w:val="36714A1D"/>
    <w:rsid w:val="3672B622"/>
    <w:rsid w:val="36ABE5E8"/>
    <w:rsid w:val="36EE7705"/>
    <w:rsid w:val="37194F99"/>
    <w:rsid w:val="3725FE66"/>
    <w:rsid w:val="37781C47"/>
    <w:rsid w:val="37CBE9A1"/>
    <w:rsid w:val="3814CF81"/>
    <w:rsid w:val="385DE470"/>
    <w:rsid w:val="386732C6"/>
    <w:rsid w:val="387450E6"/>
    <w:rsid w:val="38AAD088"/>
    <w:rsid w:val="38B91E61"/>
    <w:rsid w:val="38C42640"/>
    <w:rsid w:val="38F0A00A"/>
    <w:rsid w:val="38F5B190"/>
    <w:rsid w:val="391064B2"/>
    <w:rsid w:val="392ED110"/>
    <w:rsid w:val="39575150"/>
    <w:rsid w:val="39676BEF"/>
    <w:rsid w:val="398D108D"/>
    <w:rsid w:val="39B3A7D1"/>
    <w:rsid w:val="39E5FA64"/>
    <w:rsid w:val="39EF7BBC"/>
    <w:rsid w:val="3A018262"/>
    <w:rsid w:val="3A4571BC"/>
    <w:rsid w:val="3A48AD59"/>
    <w:rsid w:val="3A5C4976"/>
    <w:rsid w:val="3A716860"/>
    <w:rsid w:val="3A7E99DF"/>
    <w:rsid w:val="3A8A7929"/>
    <w:rsid w:val="3B1D4DAF"/>
    <w:rsid w:val="3B353406"/>
    <w:rsid w:val="3B4B9D2A"/>
    <w:rsid w:val="3B67AF5F"/>
    <w:rsid w:val="3B802AC4"/>
    <w:rsid w:val="3B9359D5"/>
    <w:rsid w:val="3BD67723"/>
    <w:rsid w:val="3C076E0F"/>
    <w:rsid w:val="3C45C146"/>
    <w:rsid w:val="3C45C146"/>
    <w:rsid w:val="3C4B1369"/>
    <w:rsid w:val="3C603C33"/>
    <w:rsid w:val="3CBDC4FF"/>
    <w:rsid w:val="3CDB4938"/>
    <w:rsid w:val="3D15B08C"/>
    <w:rsid w:val="3D2D6FFE"/>
    <w:rsid w:val="3D363325"/>
    <w:rsid w:val="3D40BCC8"/>
    <w:rsid w:val="3D44FF33"/>
    <w:rsid w:val="3D5C855B"/>
    <w:rsid w:val="3DA9D223"/>
    <w:rsid w:val="3DCEFB1B"/>
    <w:rsid w:val="3DDD391B"/>
    <w:rsid w:val="3E125209"/>
    <w:rsid w:val="3E170240"/>
    <w:rsid w:val="3E209F9A"/>
    <w:rsid w:val="3E21A77D"/>
    <w:rsid w:val="3E231EB7"/>
    <w:rsid w:val="3E572ED9"/>
    <w:rsid w:val="3E6CF182"/>
    <w:rsid w:val="3E894997"/>
    <w:rsid w:val="3ED1E780"/>
    <w:rsid w:val="3F2629D5"/>
    <w:rsid w:val="3F2C3C50"/>
    <w:rsid w:val="3F3957B1"/>
    <w:rsid w:val="3F464754"/>
    <w:rsid w:val="3FA27F1A"/>
    <w:rsid w:val="3FB1B9FD"/>
    <w:rsid w:val="40051679"/>
    <w:rsid w:val="40215356"/>
    <w:rsid w:val="40562448"/>
    <w:rsid w:val="405F8CC7"/>
    <w:rsid w:val="406B9706"/>
    <w:rsid w:val="40775127"/>
    <w:rsid w:val="409749DC"/>
    <w:rsid w:val="40AE00E8"/>
    <w:rsid w:val="40C02A1C"/>
    <w:rsid w:val="40D229CE"/>
    <w:rsid w:val="40EA3E82"/>
    <w:rsid w:val="41134571"/>
    <w:rsid w:val="41144627"/>
    <w:rsid w:val="4115FF16"/>
    <w:rsid w:val="413D13D9"/>
    <w:rsid w:val="41459E2A"/>
    <w:rsid w:val="4186EAEE"/>
    <w:rsid w:val="41958C5D"/>
    <w:rsid w:val="41E9D3A2"/>
    <w:rsid w:val="42027EEA"/>
    <w:rsid w:val="420625E1"/>
    <w:rsid w:val="42180348"/>
    <w:rsid w:val="421AFEB0"/>
    <w:rsid w:val="421BC9AC"/>
    <w:rsid w:val="42673C81"/>
    <w:rsid w:val="426DDCAD"/>
    <w:rsid w:val="42C6D68B"/>
    <w:rsid w:val="42E6A2C4"/>
    <w:rsid w:val="42EEDF14"/>
    <w:rsid w:val="42F96D45"/>
    <w:rsid w:val="4310DC27"/>
    <w:rsid w:val="431323EB"/>
    <w:rsid w:val="4321CCB2"/>
    <w:rsid w:val="4334F394"/>
    <w:rsid w:val="43463E61"/>
    <w:rsid w:val="434A6927"/>
    <w:rsid w:val="43722001"/>
    <w:rsid w:val="43B163C8"/>
    <w:rsid w:val="43BAD5DA"/>
    <w:rsid w:val="43CFD784"/>
    <w:rsid w:val="43F5B7E1"/>
    <w:rsid w:val="4400B164"/>
    <w:rsid w:val="4432C548"/>
    <w:rsid w:val="44439D69"/>
    <w:rsid w:val="445651D1"/>
    <w:rsid w:val="445BB5FB"/>
    <w:rsid w:val="446B8608"/>
    <w:rsid w:val="449827D2"/>
    <w:rsid w:val="44EE78E6"/>
    <w:rsid w:val="451CF3AE"/>
    <w:rsid w:val="45A34E29"/>
    <w:rsid w:val="45A34E29"/>
    <w:rsid w:val="45C33463"/>
    <w:rsid w:val="45D58D7B"/>
    <w:rsid w:val="4652743A"/>
    <w:rsid w:val="4663F7CE"/>
    <w:rsid w:val="467D29DA"/>
    <w:rsid w:val="46A73D04"/>
    <w:rsid w:val="46AADEAA"/>
    <w:rsid w:val="46AD3D37"/>
    <w:rsid w:val="46D41FA5"/>
    <w:rsid w:val="46E2F501"/>
    <w:rsid w:val="46F54055"/>
    <w:rsid w:val="47040C43"/>
    <w:rsid w:val="4717D4E3"/>
    <w:rsid w:val="471FC333"/>
    <w:rsid w:val="475044B2"/>
    <w:rsid w:val="4778AB8D"/>
    <w:rsid w:val="47C297BD"/>
    <w:rsid w:val="48074DF6"/>
    <w:rsid w:val="48345E4E"/>
    <w:rsid w:val="486781C5"/>
    <w:rsid w:val="489E89AB"/>
    <w:rsid w:val="48ED98E9"/>
    <w:rsid w:val="48F84118"/>
    <w:rsid w:val="490C4B79"/>
    <w:rsid w:val="494ADBC2"/>
    <w:rsid w:val="494E8E0F"/>
    <w:rsid w:val="49613BCC"/>
    <w:rsid w:val="49666515"/>
    <w:rsid w:val="4986E5AA"/>
    <w:rsid w:val="499CA9BC"/>
    <w:rsid w:val="4A034A43"/>
    <w:rsid w:val="4A163EB0"/>
    <w:rsid w:val="4A3484C8"/>
    <w:rsid w:val="4A3F1A3D"/>
    <w:rsid w:val="4A64820F"/>
    <w:rsid w:val="4A6E00A6"/>
    <w:rsid w:val="4A79EF34"/>
    <w:rsid w:val="4A991A79"/>
    <w:rsid w:val="4AAC347C"/>
    <w:rsid w:val="4AC7B615"/>
    <w:rsid w:val="4ACE4DDF"/>
    <w:rsid w:val="4B3FF66D"/>
    <w:rsid w:val="4B4088AE"/>
    <w:rsid w:val="4B57258B"/>
    <w:rsid w:val="4B70DF87"/>
    <w:rsid w:val="4B847400"/>
    <w:rsid w:val="4BBBB9C4"/>
    <w:rsid w:val="4BD28480"/>
    <w:rsid w:val="4BE60AA2"/>
    <w:rsid w:val="4C43D20D"/>
    <w:rsid w:val="4C80B54C"/>
    <w:rsid w:val="4C8CC3A1"/>
    <w:rsid w:val="4CB08E81"/>
    <w:rsid w:val="4CB08E81"/>
    <w:rsid w:val="4CB33714"/>
    <w:rsid w:val="4CFD10DA"/>
    <w:rsid w:val="4D1761C8"/>
    <w:rsid w:val="4D207C5A"/>
    <w:rsid w:val="4D3AC958"/>
    <w:rsid w:val="4D4A2BF3"/>
    <w:rsid w:val="4D993FC5"/>
    <w:rsid w:val="4DA86DF6"/>
    <w:rsid w:val="4DC232F8"/>
    <w:rsid w:val="4DD95E74"/>
    <w:rsid w:val="4DF30DD8"/>
    <w:rsid w:val="4DFAD9A6"/>
    <w:rsid w:val="4E113410"/>
    <w:rsid w:val="4E12E4FA"/>
    <w:rsid w:val="4E16A931"/>
    <w:rsid w:val="4E6855CD"/>
    <w:rsid w:val="4E6AD283"/>
    <w:rsid w:val="4E9CDDF0"/>
    <w:rsid w:val="4EBC9D27"/>
    <w:rsid w:val="4EC7E47F"/>
    <w:rsid w:val="4ED04EE2"/>
    <w:rsid w:val="4F274753"/>
    <w:rsid w:val="4F3A13C8"/>
    <w:rsid w:val="4F54CDA2"/>
    <w:rsid w:val="4FABFEE2"/>
    <w:rsid w:val="4FB1FD08"/>
    <w:rsid w:val="4FC6F53D"/>
    <w:rsid w:val="4FCC1C03"/>
    <w:rsid w:val="4FF6DE7C"/>
    <w:rsid w:val="50469202"/>
    <w:rsid w:val="5049A29E"/>
    <w:rsid w:val="504D798E"/>
    <w:rsid w:val="50887F9C"/>
    <w:rsid w:val="5124CC43"/>
    <w:rsid w:val="51307740"/>
    <w:rsid w:val="5174AAA3"/>
    <w:rsid w:val="5175147E"/>
    <w:rsid w:val="5178AC80"/>
    <w:rsid w:val="51ED8A35"/>
    <w:rsid w:val="521783E1"/>
    <w:rsid w:val="5230C0CE"/>
    <w:rsid w:val="5289E23E"/>
    <w:rsid w:val="52A7BB3A"/>
    <w:rsid w:val="52AA61EB"/>
    <w:rsid w:val="52FA9E9C"/>
    <w:rsid w:val="531A0EE4"/>
    <w:rsid w:val="531A468A"/>
    <w:rsid w:val="534EC950"/>
    <w:rsid w:val="5359A6DA"/>
    <w:rsid w:val="536F09D8"/>
    <w:rsid w:val="537FFCAE"/>
    <w:rsid w:val="544C21DD"/>
    <w:rsid w:val="5497CBD9"/>
    <w:rsid w:val="54A78FF5"/>
    <w:rsid w:val="54D7E917"/>
    <w:rsid w:val="54FD7C43"/>
    <w:rsid w:val="554578FD"/>
    <w:rsid w:val="554909C1"/>
    <w:rsid w:val="55648DA7"/>
    <w:rsid w:val="559A6C1E"/>
    <w:rsid w:val="56205DD7"/>
    <w:rsid w:val="5626B289"/>
    <w:rsid w:val="5636B46D"/>
    <w:rsid w:val="564F9730"/>
    <w:rsid w:val="56AAE21B"/>
    <w:rsid w:val="56B2FF54"/>
    <w:rsid w:val="56E1F5AF"/>
    <w:rsid w:val="57172CF2"/>
    <w:rsid w:val="573E3601"/>
    <w:rsid w:val="57636C01"/>
    <w:rsid w:val="577AA65D"/>
    <w:rsid w:val="577AC7D8"/>
    <w:rsid w:val="5780B7A5"/>
    <w:rsid w:val="579C9139"/>
    <w:rsid w:val="579E63A1"/>
    <w:rsid w:val="57ABD99E"/>
    <w:rsid w:val="57AF7CAB"/>
    <w:rsid w:val="57CD5574"/>
    <w:rsid w:val="57EFF9DF"/>
    <w:rsid w:val="5830447E"/>
    <w:rsid w:val="58597500"/>
    <w:rsid w:val="58B8E7F8"/>
    <w:rsid w:val="58EACA40"/>
    <w:rsid w:val="59AB2FEF"/>
    <w:rsid w:val="59ADBF94"/>
    <w:rsid w:val="59C6085F"/>
    <w:rsid w:val="59C99755"/>
    <w:rsid w:val="59FC4FA7"/>
    <w:rsid w:val="5A313D33"/>
    <w:rsid w:val="5A62C5A4"/>
    <w:rsid w:val="5A66A1D0"/>
    <w:rsid w:val="5AA45B58"/>
    <w:rsid w:val="5AB45EF7"/>
    <w:rsid w:val="5ADE812E"/>
    <w:rsid w:val="5AFF70AE"/>
    <w:rsid w:val="5B6A498B"/>
    <w:rsid w:val="5B6DF661"/>
    <w:rsid w:val="5B77DC1A"/>
    <w:rsid w:val="5BB771F9"/>
    <w:rsid w:val="5BDBD97B"/>
    <w:rsid w:val="5C074BF1"/>
    <w:rsid w:val="5C106A95"/>
    <w:rsid w:val="5C13FAE5"/>
    <w:rsid w:val="5C2E4463"/>
    <w:rsid w:val="5C776FAE"/>
    <w:rsid w:val="5C826D77"/>
    <w:rsid w:val="5C87D3C7"/>
    <w:rsid w:val="5CA553BE"/>
    <w:rsid w:val="5CB02F89"/>
    <w:rsid w:val="5CB44008"/>
    <w:rsid w:val="5CDDAB53"/>
    <w:rsid w:val="5CE711B0"/>
    <w:rsid w:val="5D06737D"/>
    <w:rsid w:val="5D24BD72"/>
    <w:rsid w:val="5D8A14E1"/>
    <w:rsid w:val="5DE785B6"/>
    <w:rsid w:val="5DE99BE6"/>
    <w:rsid w:val="5DFB1EBA"/>
    <w:rsid w:val="5E209632"/>
    <w:rsid w:val="5E5B583E"/>
    <w:rsid w:val="5E5B583E"/>
    <w:rsid w:val="5EB95451"/>
    <w:rsid w:val="5EE7F090"/>
    <w:rsid w:val="5EFED151"/>
    <w:rsid w:val="5F103C66"/>
    <w:rsid w:val="5F44551C"/>
    <w:rsid w:val="5F467623"/>
    <w:rsid w:val="5F53A627"/>
    <w:rsid w:val="5F65C418"/>
    <w:rsid w:val="5F6DA02C"/>
    <w:rsid w:val="5FCAFCE6"/>
    <w:rsid w:val="5FCBDB14"/>
    <w:rsid w:val="5FD258D4"/>
    <w:rsid w:val="5FD258D4"/>
    <w:rsid w:val="6047349F"/>
    <w:rsid w:val="608AB62D"/>
    <w:rsid w:val="6096CB4A"/>
    <w:rsid w:val="60A5F1DC"/>
    <w:rsid w:val="60CB2ABB"/>
    <w:rsid w:val="60EC5991"/>
    <w:rsid w:val="611078C2"/>
    <w:rsid w:val="611CF02E"/>
    <w:rsid w:val="612352B3"/>
    <w:rsid w:val="612995FA"/>
    <w:rsid w:val="618CFDAF"/>
    <w:rsid w:val="61CD550F"/>
    <w:rsid w:val="61D03BBE"/>
    <w:rsid w:val="624D8263"/>
    <w:rsid w:val="6283B2A7"/>
    <w:rsid w:val="62AD1B8E"/>
    <w:rsid w:val="62BC0231"/>
    <w:rsid w:val="62E962F7"/>
    <w:rsid w:val="62EAEB62"/>
    <w:rsid w:val="62EE32D6"/>
    <w:rsid w:val="62F9A58E"/>
    <w:rsid w:val="632861B9"/>
    <w:rsid w:val="6344AADC"/>
    <w:rsid w:val="6357B2E7"/>
    <w:rsid w:val="635EAD8A"/>
    <w:rsid w:val="63D3659F"/>
    <w:rsid w:val="63FD6EC0"/>
    <w:rsid w:val="640F91D8"/>
    <w:rsid w:val="64421EBF"/>
    <w:rsid w:val="6449664A"/>
    <w:rsid w:val="64BF0FB7"/>
    <w:rsid w:val="64D51097"/>
    <w:rsid w:val="64EC46B8"/>
    <w:rsid w:val="64F03B6E"/>
    <w:rsid w:val="653A2C3D"/>
    <w:rsid w:val="65425B88"/>
    <w:rsid w:val="65624976"/>
    <w:rsid w:val="6583DBAD"/>
    <w:rsid w:val="658767EA"/>
    <w:rsid w:val="658D6A94"/>
    <w:rsid w:val="65C89E0C"/>
    <w:rsid w:val="65E5853A"/>
    <w:rsid w:val="6659024E"/>
    <w:rsid w:val="6687EC14"/>
    <w:rsid w:val="66CB7FB1"/>
    <w:rsid w:val="66CDC6DD"/>
    <w:rsid w:val="66E36377"/>
    <w:rsid w:val="673AFEE3"/>
    <w:rsid w:val="673F7EBA"/>
    <w:rsid w:val="6758EA99"/>
    <w:rsid w:val="6796A381"/>
    <w:rsid w:val="67993E4E"/>
    <w:rsid w:val="67D15E10"/>
    <w:rsid w:val="680F136A"/>
    <w:rsid w:val="680F1B62"/>
    <w:rsid w:val="683973C7"/>
    <w:rsid w:val="68757881"/>
    <w:rsid w:val="689921ED"/>
    <w:rsid w:val="68E3C832"/>
    <w:rsid w:val="68F53A10"/>
    <w:rsid w:val="6905A629"/>
    <w:rsid w:val="69064C87"/>
    <w:rsid w:val="69076710"/>
    <w:rsid w:val="6914ADAB"/>
    <w:rsid w:val="69354D3D"/>
    <w:rsid w:val="694A8BCC"/>
    <w:rsid w:val="6970378A"/>
    <w:rsid w:val="69A075DF"/>
    <w:rsid w:val="69F33C7A"/>
    <w:rsid w:val="6A2F8DB6"/>
    <w:rsid w:val="6A6B7E57"/>
    <w:rsid w:val="6A70E4B1"/>
    <w:rsid w:val="6A77A8D3"/>
    <w:rsid w:val="6A78E196"/>
    <w:rsid w:val="6A90FED6"/>
    <w:rsid w:val="6AA5F1BC"/>
    <w:rsid w:val="6AB16C05"/>
    <w:rsid w:val="6AB73448"/>
    <w:rsid w:val="6ACD6832"/>
    <w:rsid w:val="6B186F2F"/>
    <w:rsid w:val="6B1F2644"/>
    <w:rsid w:val="6B3B6449"/>
    <w:rsid w:val="6B5D042F"/>
    <w:rsid w:val="6B6C0DFE"/>
    <w:rsid w:val="6BAB385F"/>
    <w:rsid w:val="6BE5F148"/>
    <w:rsid w:val="6C0B96D7"/>
    <w:rsid w:val="6C236A55"/>
    <w:rsid w:val="6C3EF51A"/>
    <w:rsid w:val="6C4A68D0"/>
    <w:rsid w:val="6C7720C6"/>
    <w:rsid w:val="6CB3DE94"/>
    <w:rsid w:val="6CFBDD13"/>
    <w:rsid w:val="6D076B92"/>
    <w:rsid w:val="6D0D007B"/>
    <w:rsid w:val="6D5B4ACC"/>
    <w:rsid w:val="6D94810B"/>
    <w:rsid w:val="6D9B700B"/>
    <w:rsid w:val="6DC82C43"/>
    <w:rsid w:val="6E0E2826"/>
    <w:rsid w:val="6E2FADF5"/>
    <w:rsid w:val="6E317EC5"/>
    <w:rsid w:val="6E3EE5EC"/>
    <w:rsid w:val="6E46BD42"/>
    <w:rsid w:val="6E9BD7FE"/>
    <w:rsid w:val="6F392E71"/>
    <w:rsid w:val="6F3E0A09"/>
    <w:rsid w:val="6F3FCCB3"/>
    <w:rsid w:val="6F4799A1"/>
    <w:rsid w:val="6F726008"/>
    <w:rsid w:val="6F8A5D09"/>
    <w:rsid w:val="6FAA714E"/>
    <w:rsid w:val="6FAED0D7"/>
    <w:rsid w:val="6FF384B9"/>
    <w:rsid w:val="7025CFAB"/>
    <w:rsid w:val="703675DD"/>
    <w:rsid w:val="704B592E"/>
    <w:rsid w:val="707A6561"/>
    <w:rsid w:val="70DF95E7"/>
    <w:rsid w:val="710C3B0B"/>
    <w:rsid w:val="71142B35"/>
    <w:rsid w:val="7154712A"/>
    <w:rsid w:val="7189C12C"/>
    <w:rsid w:val="718A3A3E"/>
    <w:rsid w:val="71A21262"/>
    <w:rsid w:val="71ACADF5"/>
    <w:rsid w:val="71E7C052"/>
    <w:rsid w:val="71FD5798"/>
    <w:rsid w:val="72328F0E"/>
    <w:rsid w:val="724D6C7E"/>
    <w:rsid w:val="725C4DE5"/>
    <w:rsid w:val="72AF4E97"/>
    <w:rsid w:val="72BC0AC2"/>
    <w:rsid w:val="72D57F19"/>
    <w:rsid w:val="72E1E9D2"/>
    <w:rsid w:val="73200FE6"/>
    <w:rsid w:val="73F33C37"/>
    <w:rsid w:val="7439E311"/>
    <w:rsid w:val="743A122E"/>
    <w:rsid w:val="743A122E"/>
    <w:rsid w:val="748608D4"/>
    <w:rsid w:val="74A2A90F"/>
    <w:rsid w:val="74A2A90F"/>
    <w:rsid w:val="7518C0EF"/>
    <w:rsid w:val="754293E4"/>
    <w:rsid w:val="754315EE"/>
    <w:rsid w:val="754A4D35"/>
    <w:rsid w:val="756AC426"/>
    <w:rsid w:val="75761D9D"/>
    <w:rsid w:val="759849DE"/>
    <w:rsid w:val="75C03C7A"/>
    <w:rsid w:val="7607CA94"/>
    <w:rsid w:val="760D68C5"/>
    <w:rsid w:val="7650A6AE"/>
    <w:rsid w:val="765BFC84"/>
    <w:rsid w:val="76CAF47C"/>
    <w:rsid w:val="76CDDCF6"/>
    <w:rsid w:val="76CE337C"/>
    <w:rsid w:val="76E8CCFD"/>
    <w:rsid w:val="76F0CF95"/>
    <w:rsid w:val="771227EC"/>
    <w:rsid w:val="771E1C68"/>
    <w:rsid w:val="7723E833"/>
    <w:rsid w:val="7727FFEA"/>
    <w:rsid w:val="772D6F45"/>
    <w:rsid w:val="775350DC"/>
    <w:rsid w:val="77669DC4"/>
    <w:rsid w:val="77702AA6"/>
    <w:rsid w:val="77852065"/>
    <w:rsid w:val="780DF2E1"/>
    <w:rsid w:val="781BC192"/>
    <w:rsid w:val="7827DE02"/>
    <w:rsid w:val="7853834E"/>
    <w:rsid w:val="785B7E4F"/>
    <w:rsid w:val="78965CDE"/>
    <w:rsid w:val="78DFFDB9"/>
    <w:rsid w:val="78E9D5CD"/>
    <w:rsid w:val="78EAE0AD"/>
    <w:rsid w:val="78F93089"/>
    <w:rsid w:val="793578B4"/>
    <w:rsid w:val="795CC5D3"/>
    <w:rsid w:val="796F1B02"/>
    <w:rsid w:val="7976C8F9"/>
    <w:rsid w:val="799464C9"/>
    <w:rsid w:val="79DAF412"/>
    <w:rsid w:val="79DE7055"/>
    <w:rsid w:val="7A74E69E"/>
    <w:rsid w:val="7A7B5CBF"/>
    <w:rsid w:val="7A801FBB"/>
    <w:rsid w:val="7AA1BF9E"/>
    <w:rsid w:val="7AE465CA"/>
    <w:rsid w:val="7AFD0500"/>
    <w:rsid w:val="7B50CA2D"/>
    <w:rsid w:val="7B5467E3"/>
    <w:rsid w:val="7B78BD42"/>
    <w:rsid w:val="7BC167CD"/>
    <w:rsid w:val="7BEB6EBA"/>
    <w:rsid w:val="7BFD961A"/>
    <w:rsid w:val="7C117F00"/>
    <w:rsid w:val="7C163F85"/>
    <w:rsid w:val="7C32D90F"/>
    <w:rsid w:val="7C3369D1"/>
    <w:rsid w:val="7C3CC9FE"/>
    <w:rsid w:val="7C94A3C8"/>
    <w:rsid w:val="7CA68B4B"/>
    <w:rsid w:val="7CEF0D13"/>
    <w:rsid w:val="7D3F68A6"/>
    <w:rsid w:val="7D7C8CB5"/>
    <w:rsid w:val="7D83D2A7"/>
    <w:rsid w:val="7DDCFB8C"/>
    <w:rsid w:val="7E008243"/>
    <w:rsid w:val="7E1214C5"/>
    <w:rsid w:val="7E48FD7F"/>
    <w:rsid w:val="7E49EF4B"/>
    <w:rsid w:val="7E5FB62C"/>
    <w:rsid w:val="7E678660"/>
    <w:rsid w:val="7E6BB66A"/>
    <w:rsid w:val="7E9970C4"/>
    <w:rsid w:val="7EAF801C"/>
    <w:rsid w:val="7EDDFD82"/>
    <w:rsid w:val="7F057049"/>
    <w:rsid w:val="7F0E9BE8"/>
    <w:rsid w:val="7F10FB88"/>
    <w:rsid w:val="7F1A11E8"/>
    <w:rsid w:val="7F62DD55"/>
    <w:rsid w:val="7F9360C6"/>
    <w:rsid w:val="7F9D867B"/>
    <w:rsid w:val="7FB3090A"/>
    <w:rsid w:val="7FBBB201"/>
    <w:rsid w:val="7FF8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5879"/>
  <w15:chartTrackingRefBased/>
  <w15:docId w15:val="{843A5235-B1B0-4E58-82C4-28ECC85428C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38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38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2738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2738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2738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2738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2738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2738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2738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2738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27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38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2738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27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38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27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38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27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2AD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A902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76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9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microsoft.com/office/2018/08/relationships/commentsExtensible" Target="commentsExtensible.xml" Id="rId13" /><Relationship Type="http://schemas.openxmlformats.org/officeDocument/2006/relationships/image" Target="media/image7.png" Id="rId18" /><Relationship Type="http://schemas.openxmlformats.org/officeDocument/2006/relationships/customXml" Target="../customXml/item3.xml" Id="rId3" /><Relationship Type="http://schemas.openxmlformats.org/officeDocument/2006/relationships/fontTable" Target="fontTable.xml" Id="rId21" /><Relationship Type="http://schemas.openxmlformats.org/officeDocument/2006/relationships/webSettings" Target="webSettings.xml" Id="rId7" /><Relationship Type="http://schemas.microsoft.com/office/2016/09/relationships/commentsIds" Target="commentsIds.xml" Id="rId12" /><Relationship Type="http://schemas.openxmlformats.org/officeDocument/2006/relationships/customXml" Target="../customXml/item2.xml" Id="rId2" /><Relationship Type="http://schemas.openxmlformats.org/officeDocument/2006/relationships/image" Target="media/image9.png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1/relationships/commentsExtended" Target="commentsExtended.xml" Id="rId11" /><Relationship Type="http://schemas.openxmlformats.org/officeDocument/2006/relationships/styles" Target="styles.xml" Id="rId5" /><Relationship Type="http://schemas.openxmlformats.org/officeDocument/2006/relationships/image" Target="media/image4.png" Id="rId15" /><Relationship Type="http://schemas.openxmlformats.org/officeDocument/2006/relationships/theme" Target="theme/theme1.xml" Id="rId23" /><Relationship Type="http://schemas.openxmlformats.org/officeDocument/2006/relationships/comments" Target="comments.xml" Id="rId10" /><Relationship Type="http://schemas.openxmlformats.org/officeDocument/2006/relationships/image" Target="media/image8.png" Id="rId19" /><Relationship Type="http://schemas.openxmlformats.org/officeDocument/2006/relationships/numbering" Target="numbering.xml" Id="rId4" /><Relationship Type="http://schemas.openxmlformats.org/officeDocument/2006/relationships/image" Target="media/image2.png" Id="rId9" /><Relationship Type="http://schemas.openxmlformats.org/officeDocument/2006/relationships/image" Target="media/image3.png" Id="rId14" /><Relationship Type="http://schemas.microsoft.com/office/2011/relationships/people" Target="people.xml" Id="rId22" /><Relationship Type="http://schemas.openxmlformats.org/officeDocument/2006/relationships/image" Target="/media/imagea.png" Id="R04c2f445c6c84ada" /><Relationship Type="http://schemas.openxmlformats.org/officeDocument/2006/relationships/image" Target="/media/imageb.png" Id="R168b3c904a8e4ce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4E5E9B7BE6AD4A951C002817FF9156" ma:contentTypeVersion="11" ma:contentTypeDescription="Create a new document." ma:contentTypeScope="" ma:versionID="fbfb303198534a838a590327a9f36b8b">
  <xsd:schema xmlns:xsd="http://www.w3.org/2001/XMLSchema" xmlns:xs="http://www.w3.org/2001/XMLSchema" xmlns:p="http://schemas.microsoft.com/office/2006/metadata/properties" xmlns:ns2="1ec64972-746f-46bb-9463-17a47a2753ef" xmlns:ns3="2efa3de5-496f-4e37-9c42-768017f33419" targetNamespace="http://schemas.microsoft.com/office/2006/metadata/properties" ma:root="true" ma:fieldsID="af2681f5b169d59ddecb0f9e0542abe3" ns2:_="" ns3:_="">
    <xsd:import namespace="1ec64972-746f-46bb-9463-17a47a2753ef"/>
    <xsd:import namespace="2efa3de5-496f-4e37-9c42-768017f334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64972-746f-46bb-9463-17a47a2753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1b86425d-7ae3-4188-9490-ad1c9d8e916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a3de5-496f-4e37-9c42-768017f3341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60d76a5-93b1-4920-8770-2af2bcf782a6}" ma:internalName="TaxCatchAll" ma:showField="CatchAllData" ma:web="2efa3de5-496f-4e37-9c42-768017f334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c64972-746f-46bb-9463-17a47a2753ef">
      <Terms xmlns="http://schemas.microsoft.com/office/infopath/2007/PartnerControls"/>
    </lcf76f155ced4ddcb4097134ff3c332f>
    <TaxCatchAll xmlns="2efa3de5-496f-4e37-9c42-768017f33419" xsi:nil="true"/>
  </documentManagement>
</p:properties>
</file>

<file path=customXml/itemProps1.xml><?xml version="1.0" encoding="utf-8"?>
<ds:datastoreItem xmlns:ds="http://schemas.openxmlformats.org/officeDocument/2006/customXml" ds:itemID="{D353F273-05CB-49C9-9BCE-2A43C6145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64972-746f-46bb-9463-17a47a2753ef"/>
    <ds:schemaRef ds:uri="2efa3de5-496f-4e37-9c42-768017f334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10CC98-3FB1-4804-A3ED-E659003373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43C8F2-9135-4CA0-BDAD-1F80D11B1E9B}">
  <ds:schemaRefs>
    <ds:schemaRef ds:uri="http://schemas.microsoft.com/office/2006/metadata/properties"/>
    <ds:schemaRef ds:uri="http://schemas.microsoft.com/office/infopath/2007/PartnerControls"/>
    <ds:schemaRef ds:uri="1ec64972-746f-46bb-9463-17a47a2753ef"/>
    <ds:schemaRef ds:uri="2efa3de5-496f-4e37-9c42-768017f33419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 Belmont</dc:creator>
  <keywords/>
  <dc:description/>
  <lastModifiedBy>John Belmont</lastModifiedBy>
  <revision>51</revision>
  <dcterms:created xsi:type="dcterms:W3CDTF">2024-10-29T15:13:00.0000000Z</dcterms:created>
  <dcterms:modified xsi:type="dcterms:W3CDTF">2024-12-14T21:28:54.30923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4E5E9B7BE6AD4A951C002817FF9156</vt:lpwstr>
  </property>
  <property fmtid="{D5CDD505-2E9C-101B-9397-08002B2CF9AE}" pid="3" name="MediaServiceImageTags">
    <vt:lpwstr/>
  </property>
</Properties>
</file>